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593C9" w14:textId="77777777" w:rsidR="00DE4B15" w:rsidRPr="007A7852" w:rsidRDefault="00DE4B15" w:rsidP="00DE4B15">
      <w:pPr>
        <w:rPr>
          <w:rFonts w:ascii="Times New Roman" w:hAnsi="Times New Roman" w:cs="Times New Roman"/>
          <w:b/>
          <w:lang w:bidi="en-US"/>
        </w:rPr>
      </w:pPr>
      <w:r w:rsidRPr="00D52D46">
        <w:rPr>
          <w:rFonts w:ascii="Times New Roman" w:hAnsi="Times New Roman" w:cs="Times New Roman"/>
          <w:b/>
          <w:lang w:bidi="en-US"/>
        </w:rPr>
        <w:t xml:space="preserve">Supplementary </w:t>
      </w:r>
      <w:r>
        <w:rPr>
          <w:rFonts w:ascii="Times New Roman" w:hAnsi="Times New Roman" w:cs="Times New Roman" w:hint="eastAsia"/>
          <w:b/>
          <w:lang w:bidi="en-US"/>
        </w:rPr>
        <w:t>t</w:t>
      </w:r>
      <w:r w:rsidRPr="00D52D46">
        <w:rPr>
          <w:rFonts w:ascii="Times New Roman" w:hAnsi="Times New Roman" w:cs="Times New Roman"/>
          <w:b/>
          <w:lang w:bidi="en-US"/>
        </w:rPr>
        <w:t xml:space="preserve">able </w:t>
      </w:r>
      <w:r>
        <w:rPr>
          <w:rFonts w:ascii="Times New Roman" w:hAnsi="Times New Roman" w:cs="Times New Roman" w:hint="eastAsia"/>
          <w:b/>
          <w:lang w:bidi="en-US"/>
        </w:rPr>
        <w:t>1</w:t>
      </w:r>
      <w:r w:rsidRPr="00D52D46">
        <w:rPr>
          <w:rFonts w:ascii="Times New Roman" w:hAnsi="Times New Roman" w:cs="Times New Roman"/>
          <w:b/>
          <w:lang w:bidi="en-US"/>
        </w:rPr>
        <w:t>: Baseline characteristics of included studies.</w:t>
      </w:r>
    </w:p>
    <w:tbl>
      <w:tblPr>
        <w:tblStyle w:val="ae"/>
        <w:tblpPr w:leftFromText="187" w:rightFromText="187" w:vertAnchor="text" w:horzAnchor="margin" w:tblpY="270"/>
        <w:tblOverlap w:val="never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1964"/>
        <w:gridCol w:w="1964"/>
        <w:gridCol w:w="1965"/>
        <w:gridCol w:w="1964"/>
        <w:gridCol w:w="1964"/>
        <w:gridCol w:w="1965"/>
      </w:tblGrid>
      <w:tr w:rsidR="00DE4B15" w:rsidRPr="00CC174D" w14:paraId="0F80E684" w14:textId="77777777" w:rsidTr="00290749">
        <w:trPr>
          <w:trHeight w:hRule="exact" w:val="578"/>
        </w:trPr>
        <w:tc>
          <w:tcPr>
            <w:tcW w:w="1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435AC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lang w:bidi="en-US"/>
              </w:rPr>
              <w:t>A</w:t>
            </w:r>
            <w:r w:rsidRPr="00CC174D">
              <w:rPr>
                <w:rFonts w:ascii="Times New Roman" w:hAnsi="Times New Roman" w:cs="Times New Roman"/>
                <w:b/>
                <w:lang w:bidi="en-US"/>
              </w:rPr>
              <w:t>uthor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FDD56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Arm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F01C0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Eyes/Patients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70AD2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Age</w:t>
            </w:r>
            <w:r>
              <w:rPr>
                <w:rFonts w:ascii="Times New Roman" w:hAnsi="Times New Roman" w:cs="Times New Roman" w:hint="eastAsia"/>
                <w:b/>
                <w:lang w:bidi="en-US"/>
              </w:rPr>
              <w:t>, year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B0C01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Gender</w:t>
            </w:r>
          </w:p>
          <w:p w14:paraId="77C5E7E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F/M</w:t>
            </w:r>
          </w:p>
        </w:tc>
        <w:tc>
          <w:tcPr>
            <w:tcW w:w="196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5F6A6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AL</w:t>
            </w:r>
            <w:r>
              <w:rPr>
                <w:rFonts w:ascii="Times New Roman" w:hAnsi="Times New Roman" w:cs="Times New Roman" w:hint="eastAsia"/>
                <w:b/>
                <w:lang w:bidi="en-US"/>
              </w:rPr>
              <w:t>, mm</w:t>
            </w:r>
          </w:p>
        </w:tc>
        <w:tc>
          <w:tcPr>
            <w:tcW w:w="19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82D70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/>
                <w:lang w:bidi="en-US"/>
              </w:rPr>
            </w:pPr>
            <w:r w:rsidRPr="00CC174D">
              <w:rPr>
                <w:rFonts w:ascii="Times New Roman" w:hAnsi="Times New Roman" w:cs="Times New Roman"/>
                <w:b/>
                <w:lang w:bidi="en-US"/>
              </w:rPr>
              <w:t>SER</w:t>
            </w:r>
            <w:r>
              <w:rPr>
                <w:rFonts w:ascii="Times New Roman" w:hAnsi="Times New Roman" w:cs="Times New Roman" w:hint="eastAsia"/>
                <w:b/>
                <w:lang w:bidi="en-US"/>
              </w:rPr>
              <w:t>, Diapoter</w:t>
            </w:r>
          </w:p>
        </w:tc>
      </w:tr>
      <w:tr w:rsidR="00DE4B15" w:rsidRPr="00CC174D" w14:paraId="10EBCD1E" w14:textId="77777777" w:rsidTr="00290749">
        <w:trPr>
          <w:trHeight w:hRule="exact" w:val="288"/>
        </w:trPr>
        <w:tc>
          <w:tcPr>
            <w:tcW w:w="1964" w:type="dxa"/>
            <w:tcBorders>
              <w:top w:val="single" w:sz="8" w:space="0" w:color="auto"/>
              <w:bottom w:val="nil"/>
            </w:tcBorders>
            <w:vAlign w:val="center"/>
          </w:tcPr>
          <w:p w14:paraId="5F1812C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Cao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DYW88L0F1dGhvcj48WWVhcj4yMDI0PC9ZZWFyPjxSZWNO
dW0+MTQ3PC9SZWNOdW0+PERpc3BsYXlUZXh0PlsxXTwvRGlzcGxheVRleHQ+PHJlY29yZD48cmVj
LW51bWJlcj4xNDc8L3JlYy1udW1iZXI+PGZvcmVpZ24ta2V5cz48a2V5IGFwcD0iRU4iIGRiLWlk
PSJ3cmQyd2ZhdjdmZmY1b2Vmd3RueGRheG0yMDV0ZnJzNXhyOXIiIHRpbWVzdGFtcD0iMTcyMjY5
NTY5MCI+MTQ3PC9rZXk+PC9mb3JlaWduLWtleXM+PHJlZi10eXBlIG5hbWU9IkpvdXJuYWwgQXJ0
aWNsZSI+MTc8L3JlZi10eXBlPjxjb250cmlidXRvcnM+PGF1dGhvcnM+PGF1dGhvcj5DYW8sIEsu
PC9hdXRob3I+PGF1dGhvcj5UaWFuLCBMLjwvYXV0aG9yPjxhdXRob3I+TWEsIEQuIEwuPC9hdXRo
b3I+PGF1dGhvcj5aaGFvLCBTLiBRLjwvYXV0aG9yPjxhdXRob3I+TGksIEEuPC9hdXRob3I+PGF1
dGhvcj5KaW4sIFouIEIuPC9hdXRob3I+PGF1dGhvcj5KaWUsIFkuPC9hdXRob3I+PC9hdXRob3Jz
PjwvY29udHJpYnV0b3JzPjxhdXRoLWFkZHJlc3M+QmVpamluZyBJbnN0aXR1dGUgb2YgT3BodGhh
bG1vbG9neSwgQmVpamluZyBUb25ncmVuIEhvc3BpdGFsLCBDYXBpdGFsIE1lZGljYWwgVW5pdmVy
c2l0eSwgQmVpamluZywgQ2hpbmEuJiN4RDtCZWlqaW5nIFRvbmdyZW4gRXllIENlbnRlciwgQmVp
amluZyBUb25ncmVuIEhvc3BpdGFsLCBDYXBpdGFsIE1lZGljYWwgVW5pdmVyc2l0eSwgQmVpamlu
ZywgQ2hpbmEuPC9hdXRoLWFkZHJlc3M+PHRpdGxlcz48dGl0bGU+RGFpbHkgTG93LUxldmVsIFJl
ZCBMaWdodCBmb3IgU3BoZXJpY2FsIEVxdWl2YWxlbnQgRXJyb3IgYW5kIEF4aWFsIExlbmd0aCBp
biBDaGlsZHJlbiBXaXRoIE15b3BpYTogQSBSYW5kb21pemVkIENsaW5pY2FsIFRyaWFsPC90aXRs
ZT48c2Vjb25kYXJ5LXRpdGxlPkpBTUEgT3BodGhhbG1vbDwvc2Vjb25kYXJ5LXRpdGxlPjwvdGl0
bGVzPjxwZXJpb2RpY2FsPjxmdWxsLXRpdGxlPkpBTUEgT3BodGhhbG1vbDwvZnVsbC10aXRsZT48
L3BlcmlvZGljYWw+PHBhZ2VzPjU2MC01Njc8L3BhZ2VzPjx2b2x1bWU+MTQyPC92b2x1bWU+PG51
bWJlcj42PC9udW1iZXI+PGtleXdvcmRzPjxrZXl3b3JkPkh1bWFuczwva2V5d29yZD48a2V5d29y
ZD5GZW1hbGU8L2tleXdvcmQ+PGtleXdvcmQ+TWFsZTwva2V5d29yZD48a2V5d29yZD5DaGlsZDwv
a2V5d29yZD48a2V5d29yZD4qQXhpYWwgTGVuZ3RoLCBFeWUvZGlhZ25vc3RpYyBpbWFnaW5nPC9r
ZXl3b3JkPjxrZXl3b3JkPipNeW9waWEvcGh5c2lvcGF0aG9sb2d5L3RoZXJhcHk8L2tleXdvcmQ+
PGtleXdvcmQ+KlJlZnJhY3Rpb24sIE9jdWxhci9waHlzaW9sb2d5PC9rZXl3b3JkPjxrZXl3b3Jk
PlNpbmdsZS1CbGluZCBNZXRob2Q8L2tleXdvcmQ+PGtleXdvcmQ+KlZpc3VhbCBBY3VpdHkvcGh5
c2lvbG9neTwva2V5d29yZD48a2V5d29yZD5Mb3ctTGV2ZWwgTGlnaHQgVGhlcmFweS9tZXRob2Rz
PC9rZXl3b3JkPjxrZXl3b3JkPlRyZWF0bWVudCBPdXRjb21lPC9rZXl3b3JkPjxrZXl3b3JkPkZv
bGxvdy1VcCBTdHVkaWVzPC9rZXl3b3JkPjxrZXl3b3JkPlJlZCBMaWdodDwva2V5d29yZD48L2tl
eXdvcmRzPjxkYXRlcz48eWVhcj4yMDI0PC95ZWFyPjxwdWItZGF0ZXM+PGRhdGU+SnVuIDE8L2Rh
dGU+PC9wdWItZGF0ZXM+PC9kYXRlcz48aXNibj4yMTY4LTYxNjUgKFByaW50KSYjeEQ7MjE2OC02
MTY1PC9pc2JuPjxhY2Nlc3Npb24tbnVtPjM4NjYyMzQ1PC9hY2Nlc3Npb24tbnVtPjx1cmxzPjxy
ZWxhdGVkLXVybHM+PHVybD5odHRwczovL3dhdGVybWFyay5zaWx2ZXJjaGFpci5jb20vamFtYW9w
aHRoYWxtb2xvZ3lfY2FvXzIwMjRfb2lfMjQwMDE4XzE3MTgxNDE0NjAuODc3MzIucGRmP3Rva2Vu
PUFRRUNBSGkyMDhCRTQ5T29hbjlra2hXX0VyY3k3RG0zWkxfOUNmM3FmS0FjNDg1eXNnQUFBemN3
Z2dNekJna3Foa2lHOXcwQkJ3YWdnZ01rTUlJRElBSUJBRENDQXhrR0NTcUdTSWIzRFFFSEFUQWVC
Z2xnaGtnQlpRTUVBUzR3RVFRTWcxR1dBbldTYXNPdm9pTUhBZ0VRZ0lJQzZsbXVsTHB4ZGNMNWls
Tm9jcG5lcGNFcEc2dmtQSlg4U3JyRF9lSjh6NjB3d004VlU5X1I3emg1MURFU3Q5dG1TU3ZKRlU1
QVdhb3VOWEdmUURrek5vNHJxY3RMejVhUjVCQlNseG5CUmFJQjQwOEozZmw0NHpseVpFOHdkM3k0
c3ZDZ2dvVGg1M1hmRkc3LWNwWWY2WVdBSDFpWjFGdy1sMTM1RlJIczhwTVFCUUZaaTNlMW01VkZj
OG1FMmVwV1VZcjRfR2k2VUJJQmctVmhWNzU0RHNhaDJiczJIak1hOGh6LUtvOG8wLVlWdmRzdUpH
eE5XY0NGNWF4dldEaVh5T0k3Y2stV3VQTnBFTEhJVEpvM3VsSFYyMW51Mm9ERG0zN3BjNHN6TGZu
U0xQZW1WVmk3N3RkNF9JUjZ2MEdld1k4TXZzakhhR21qcFBLY1BnTFpVWnBvbHlUTXo1YzNuMF9i
VXN3WmFab0I4dE1SVEhTN0c5WkdubXV1TzN1bEMwcW96WjFvNVk0WFFQTm9CTnZXeHFYNkdJaGxU
SWVRRVJRTzE3QkMwZHFTYjZVV1EwTGdBT1BVSFpQNjdfWFl6NEFGUG5ieWJiOTdiQzZmbG1DdGcz
eFNod092d3JrS0dhWWk3eGhiN1YyaksyWjFPX045a1RWT01fSUVOYjE3Ukp4R2s3c0FwOF8yVHlE
SXp2Rnp5Z2ZUUEpaNFdOVGh4bzRUVHl4LUxvNTFEQkItQ2NqOVNCZWtIdmExVmFMLUJiQXBzVndQ
UFZCaXVDTzNGUTJQM3VLSm5KYm9IWThXLUtsQ3lRNFREZWY0bUl3S2dfM3BYVkRoYWdHWGh3MGUw
T3NWSWxnWW9ZMFc0ZzQzWTFEMlBuTktjRHZaUjFpX1BJUU1HYXJmQVpJSVduLUE4aEgtUzRfTXdY
ZThlajBZVE44Tm9aby1QbkhYWnMtak44Z2NwVklpM0VDd1pjS0xpYXZVREkzWXhadGdUTXVWaWhK
cWlLNk1XOFdXd0pUS2g4enVSRVM1c3lzSUx0ZC1ER3pWVlhmV1VUQTBhWkZXTFB6VUhHUzBTM1Fm
Tk5TS09ySTVuZHVxdlVIZHpZZUpqbzJuMFVROE91RzBpcGRhbEJncWo5ZEptRXktX1ZnNHlnV0NE
UWx2SUVTOW80TkNVYWI2ckxtVWdQYzl6TzMtSVg1aHlSb0NWUzJKTE5tQ3c1TjUyNlBUQVNneXhB
LTVRem5DazRhalBpZTBaQ09Ydk9HUDZ1VTVPTUN3V2NnVFJLMkF4dnNkMmJYTDlQekNGRURfS0Vf
TWp5RUNMVE5ha010azwvdXJsPjwvcmVsYXRlZC11cmxzPjwvdXJscz48Y3VzdG9tMT5Db25mbGlj
dCBvZiBJbnRlcmVzdCBEaXNjbG9zdXJlczogTm9uZSByZXBvcnRlZC48L2N1c3RvbTE+PGN1c3Rv
bTI+UE1DMTEwNDY0MDk8L2N1c3RvbTI+PGVsZWN0cm9uaWMtcmVzb3VyY2UtbnVtPjEwLjEwMDEv
amFtYW9waHRoYWxtb2wuMjAyNC4wODAxPC9lbGVjdHJvbmljLXJlc291cmNlLW51bT48cmVtb3Rl
LWRhdGFiYXNlLXByb3ZpZGVyPk5MTTwvcmVtb3RlLWRhdGFiYXNlLXByb3ZpZGVyPjxsYW5ndWFn
ZT5lbmc8L2xhbmd1YWdlPjwvcmVjb3JkPjwvQ2l0ZT48L0VuZE5vdGU+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DYW88L0F1dGhvcj48WWVhcj4yMDI0PC9ZZWFyPjxSZWNO
dW0+MTQ3PC9SZWNOdW0+PERpc3BsYXlUZXh0PlsxXTwvRGlzcGxheVRleHQ+PHJlY29yZD48cmVj
LW51bWJlcj4xNDc8L3JlYy1udW1iZXI+PGZvcmVpZ24ta2V5cz48a2V5IGFwcD0iRU4iIGRiLWlk
PSJ3cmQyd2ZhdjdmZmY1b2Vmd3RueGRheG0yMDV0ZnJzNXhyOXIiIHRpbWVzdGFtcD0iMTcyMjY5
NTY5MCI+MTQ3PC9rZXk+PC9mb3JlaWduLWtleXM+PHJlZi10eXBlIG5hbWU9IkpvdXJuYWwgQXJ0
aWNsZSI+MTc8L3JlZi10eXBlPjxjb250cmlidXRvcnM+PGF1dGhvcnM+PGF1dGhvcj5DYW8sIEsu
PC9hdXRob3I+PGF1dGhvcj5UaWFuLCBMLjwvYXV0aG9yPjxhdXRob3I+TWEsIEQuIEwuPC9hdXRo
b3I+PGF1dGhvcj5aaGFvLCBTLiBRLjwvYXV0aG9yPjxhdXRob3I+TGksIEEuPC9hdXRob3I+PGF1
dGhvcj5KaW4sIFouIEIuPC9hdXRob3I+PGF1dGhvcj5KaWUsIFkuPC9hdXRob3I+PC9hdXRob3Jz
PjwvY29udHJpYnV0b3JzPjxhdXRoLWFkZHJlc3M+QmVpamluZyBJbnN0aXR1dGUgb2YgT3BodGhh
bG1vbG9neSwgQmVpamluZyBUb25ncmVuIEhvc3BpdGFsLCBDYXBpdGFsIE1lZGljYWwgVW5pdmVy
c2l0eSwgQmVpamluZywgQ2hpbmEuJiN4RDtCZWlqaW5nIFRvbmdyZW4gRXllIENlbnRlciwgQmVp
amluZyBUb25ncmVuIEhvc3BpdGFsLCBDYXBpdGFsIE1lZGljYWwgVW5pdmVyc2l0eSwgQmVpamlu
ZywgQ2hpbmEuPC9hdXRoLWFkZHJlc3M+PHRpdGxlcz48dGl0bGU+RGFpbHkgTG93LUxldmVsIFJl
ZCBMaWdodCBmb3IgU3BoZXJpY2FsIEVxdWl2YWxlbnQgRXJyb3IgYW5kIEF4aWFsIExlbmd0aCBp
biBDaGlsZHJlbiBXaXRoIE15b3BpYTogQSBSYW5kb21pemVkIENsaW5pY2FsIFRyaWFsPC90aXRs
ZT48c2Vjb25kYXJ5LXRpdGxlPkpBTUEgT3BodGhhbG1vbDwvc2Vjb25kYXJ5LXRpdGxlPjwvdGl0
bGVzPjxwZXJpb2RpY2FsPjxmdWxsLXRpdGxlPkpBTUEgT3BodGhhbG1vbDwvZnVsbC10aXRsZT48
L3BlcmlvZGljYWw+PHBhZ2VzPjU2MC01Njc8L3BhZ2VzPjx2b2x1bWU+MTQyPC92b2x1bWU+PG51
bWJlcj42PC9udW1iZXI+PGtleXdvcmRzPjxrZXl3b3JkPkh1bWFuczwva2V5d29yZD48a2V5d29y
ZD5GZW1hbGU8L2tleXdvcmQ+PGtleXdvcmQ+TWFsZTwva2V5d29yZD48a2V5d29yZD5DaGlsZDwv
a2V5d29yZD48a2V5d29yZD4qQXhpYWwgTGVuZ3RoLCBFeWUvZGlhZ25vc3RpYyBpbWFnaW5nPC9r
ZXl3b3JkPjxrZXl3b3JkPipNeW9waWEvcGh5c2lvcGF0aG9sb2d5L3RoZXJhcHk8L2tleXdvcmQ+
PGtleXdvcmQ+KlJlZnJhY3Rpb24sIE9jdWxhci9waHlzaW9sb2d5PC9rZXl3b3JkPjxrZXl3b3Jk
PlNpbmdsZS1CbGluZCBNZXRob2Q8L2tleXdvcmQ+PGtleXdvcmQ+KlZpc3VhbCBBY3VpdHkvcGh5
c2lvbG9neTwva2V5d29yZD48a2V5d29yZD5Mb3ctTGV2ZWwgTGlnaHQgVGhlcmFweS9tZXRob2Rz
PC9rZXl3b3JkPjxrZXl3b3JkPlRyZWF0bWVudCBPdXRjb21lPC9rZXl3b3JkPjxrZXl3b3JkPkZv
bGxvdy1VcCBTdHVkaWVzPC9rZXl3b3JkPjxrZXl3b3JkPlJlZCBMaWdodDwva2V5d29yZD48L2tl
eXdvcmRzPjxkYXRlcz48eWVhcj4yMDI0PC95ZWFyPjxwdWItZGF0ZXM+PGRhdGU+SnVuIDE8L2Rh
dGU+PC9wdWItZGF0ZXM+PC9kYXRlcz48aXNibj4yMTY4LTYxNjUgKFByaW50KSYjeEQ7MjE2OC02
MTY1PC9pc2JuPjxhY2Nlc3Npb24tbnVtPjM4NjYyMzQ1PC9hY2Nlc3Npb24tbnVtPjx1cmxzPjxy
ZWxhdGVkLXVybHM+PHVybD5odHRwczovL3dhdGVybWFyay5zaWx2ZXJjaGFpci5jb20vamFtYW9w
aHRoYWxtb2xvZ3lfY2FvXzIwMjRfb2lfMjQwMDE4XzE3MTgxNDE0NjAuODc3MzIucGRmP3Rva2Vu
PUFRRUNBSGkyMDhCRTQ5T29hbjlra2hXX0VyY3k3RG0zWkxfOUNmM3FmS0FjNDg1eXNnQUFBemN3
Z2dNekJna3Foa2lHOXcwQkJ3YWdnZ01rTUlJRElBSUJBRENDQXhrR0NTcUdTSWIzRFFFSEFUQWVC
Z2xnaGtnQlpRTUVBUzR3RVFRTWcxR1dBbldTYXNPdm9pTUhBZ0VRZ0lJQzZsbXVsTHB4ZGNMNWls
Tm9jcG5lcGNFcEc2dmtQSlg4U3JyRF9lSjh6NjB3d004VlU5X1I3emg1MURFU3Q5dG1TU3ZKRlU1
QVdhb3VOWEdmUURrek5vNHJxY3RMejVhUjVCQlNseG5CUmFJQjQwOEozZmw0NHpseVpFOHdkM3k0
c3ZDZ2dvVGg1M1hmRkc3LWNwWWY2WVdBSDFpWjFGdy1sMTM1RlJIczhwTVFCUUZaaTNlMW01VkZj
OG1FMmVwV1VZcjRfR2k2VUJJQmctVmhWNzU0RHNhaDJiczJIak1hOGh6LUtvOG8wLVlWdmRzdUpH
eE5XY0NGNWF4dldEaVh5T0k3Y2stV3VQTnBFTEhJVEpvM3VsSFYyMW51Mm9ERG0zN3BjNHN6TGZu
U0xQZW1WVmk3N3RkNF9JUjZ2MEdld1k4TXZzakhhR21qcFBLY1BnTFpVWnBvbHlUTXo1YzNuMF9i
VXN3WmFab0I4dE1SVEhTN0c5WkdubXV1TzN1bEMwcW96WjFvNVk0WFFQTm9CTnZXeHFYNkdJaGxU
SWVRRVJRTzE3QkMwZHFTYjZVV1EwTGdBT1BVSFpQNjdfWFl6NEFGUG5ieWJiOTdiQzZmbG1DdGcz
eFNod092d3JrS0dhWWk3eGhiN1YyaksyWjFPX045a1RWT01fSUVOYjE3Ukp4R2s3c0FwOF8yVHlE
SXp2Rnp5Z2ZUUEpaNFdOVGh4bzRUVHl4LUxvNTFEQkItQ2NqOVNCZWtIdmExVmFMLUJiQXBzVndQ
UFZCaXVDTzNGUTJQM3VLSm5KYm9IWThXLUtsQ3lRNFREZWY0bUl3S2dfM3BYVkRoYWdHWGh3MGUw
T3NWSWxnWW9ZMFc0ZzQzWTFEMlBuTktjRHZaUjFpX1BJUU1HYXJmQVpJSVduLUE4aEgtUzRfTXdY
ZThlajBZVE44Tm9aby1QbkhYWnMtak44Z2NwVklpM0VDd1pjS0xpYXZVREkzWXhadGdUTXVWaWhK
cWlLNk1XOFdXd0pUS2g4enVSRVM1c3lzSUx0ZC1ER3pWVlhmV1VUQTBhWkZXTFB6VUhHUzBTM1Fm
Tk5TS09ySTVuZHVxdlVIZHpZZUpqbzJuMFVROE91RzBpcGRhbEJncWo5ZEptRXktX1ZnNHlnV0NE
UWx2SUVTOW80TkNVYWI2ckxtVWdQYzl6TzMtSVg1aHlSb0NWUzJKTE5tQ3c1TjUyNlBUQVNneXhB
LTVRem5DazRhalBpZTBaQ09Ydk9HUDZ1VTVPTUN3V2NnVFJLMkF4dnNkMmJYTDlQekNGRURfS0Vf
TWp5RUNMVE5ha010azwvdXJsPjwvcmVsYXRlZC11cmxzPjwvdXJscz48Y3VzdG9tMT5Db25mbGlj
dCBvZiBJbnRlcmVzdCBEaXNjbG9zdXJlczogTm9uZSByZXBvcnRlZC48L2N1c3RvbTE+PGN1c3Rv
bTI+UE1DMTEwNDY0MDk8L2N1c3RvbTI+PGVsZWN0cm9uaWMtcmVzb3VyY2UtbnVtPjEwLjEwMDEv
amFtYW9waHRoYWxtb2wuMjAyNC4wODAxPC9lbGVjdHJvbmljLXJlc291cmNlLW51bT48cmVtb3Rl
LWRhdGFiYXNlLXByb3ZpZGVyPk5MTTwvcmVtb3RlLWRhdGFiYXNlLXByb3ZpZGVyPjxsYW5ndWFn
ZT5lbmc8L2xhbmd1YWdlPjwvcmVjb3JkPjwvQ2l0ZT48L0VuZE5vdGU+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1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single" w:sz="8" w:space="0" w:color="auto"/>
              <w:bottom w:val="nil"/>
            </w:tcBorders>
            <w:vAlign w:val="center"/>
          </w:tcPr>
          <w:p w14:paraId="3995E27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single" w:sz="8" w:space="0" w:color="auto"/>
              <w:bottom w:val="nil"/>
            </w:tcBorders>
            <w:vAlign w:val="center"/>
          </w:tcPr>
          <w:p w14:paraId="461DDE9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68/168</w:t>
            </w:r>
          </w:p>
        </w:tc>
        <w:tc>
          <w:tcPr>
            <w:tcW w:w="1965" w:type="dxa"/>
            <w:tcBorders>
              <w:top w:val="single" w:sz="8" w:space="0" w:color="auto"/>
              <w:bottom w:val="nil"/>
            </w:tcBorders>
          </w:tcPr>
          <w:p w14:paraId="02F0841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1 ± 2.0</w:t>
            </w:r>
          </w:p>
        </w:tc>
        <w:tc>
          <w:tcPr>
            <w:tcW w:w="1964" w:type="dxa"/>
            <w:tcBorders>
              <w:top w:val="single" w:sz="8" w:space="0" w:color="auto"/>
              <w:bottom w:val="nil"/>
            </w:tcBorders>
          </w:tcPr>
          <w:p w14:paraId="60086CA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0/78</w:t>
            </w:r>
          </w:p>
        </w:tc>
        <w:tc>
          <w:tcPr>
            <w:tcW w:w="1964" w:type="dxa"/>
            <w:tcBorders>
              <w:top w:val="single" w:sz="8" w:space="0" w:color="auto"/>
              <w:bottom w:val="nil"/>
            </w:tcBorders>
          </w:tcPr>
          <w:p w14:paraId="3E3C232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9 ± 1.1</w:t>
            </w:r>
          </w:p>
        </w:tc>
        <w:tc>
          <w:tcPr>
            <w:tcW w:w="1965" w:type="dxa"/>
            <w:tcBorders>
              <w:top w:val="single" w:sz="8" w:space="0" w:color="auto"/>
              <w:bottom w:val="nil"/>
            </w:tcBorders>
          </w:tcPr>
          <w:p w14:paraId="241D3E4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1.4 ± 1.6</w:t>
            </w:r>
          </w:p>
        </w:tc>
      </w:tr>
      <w:tr w:rsidR="00DE4B15" w:rsidRPr="00CC174D" w14:paraId="453D01E3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128B3C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185451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0B74F0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68/16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35EAB3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0 ± 1.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1DA116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6/8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5DA6DE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8 ± 1.0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7B7121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1.3 ± 1.5</w:t>
            </w:r>
          </w:p>
        </w:tc>
      </w:tr>
      <w:tr w:rsidR="00DE4B15" w:rsidRPr="00CC174D" w14:paraId="579F6E13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07E2C5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He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3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IZTwvQXV0aG9yPjxZZWFyPjIwMjM8L1llYXI+PFJlY051
bT4xOTwvUmVjTnVtPjxEaXNwbGF5VGV4dD5bMl08L0Rpc3BsYXlUZXh0PjxyZWNvcmQ+PHJlYy1u
dW1iZXI+MTk8L3JlYy1udW1iZXI+PGZvcmVpZ24ta2V5cz48a2V5IGFwcD0iRU4iIGRiLWlkPSJ3
cmQyd2ZhdjdmZmY1b2Vmd3RueGRheG0yMDV0ZnJzNXhyOXIiIHRpbWVzdGFtcD0iMTcyMjY5NTM0
MCI+MTk8L2tleT48L2ZvcmVpZ24ta2V5cz48cmVmLXR5cGUgbmFtZT0iSm91cm5hbCBBcnRpY2xl
Ij4xNzwvcmVmLXR5cGU+PGNvbnRyaWJ1dG9ycz48YXV0aG9ycz48YXV0aG9yPkhlLCBYLjwvYXV0
aG9yPjxhdXRob3I+V2FuZywgSi48L2F1dGhvcj48YXV0aG9yPlpodSwgWi48L2F1dGhvcj48YXV0
aG9yPlhpYW5nLCBLLjwvYXV0aG9yPjxhdXRob3I+WmhhbmcsIFguPC9hdXRob3I+PGF1dGhvcj5a
aGFuZywgQi48L2F1dGhvcj48YXV0aG9yPkNoZW4sIEouPC9hdXRob3I+PGF1dGhvcj5ZYW5nLCBK
LjwvYXV0aG9yPjxhdXRob3I+RHUsIEwuPC9hdXRob3I+PGF1dGhvcj5OaXUsIEMuPC9hdXRob3I+
PGF1dGhvcj5ldCBhbC4sPC9hdXRob3I+PC9hdXRob3JzPjwvY29udHJpYnV0b3JzPjx0aXRsZXM+
PHRpdGxlPkVmZmVjdCBvZiBSZXBlYXRlZCBMb3ctbGV2ZWwgUmVkIExpZ2h0IG9uIE15b3BpYSBQ
cmV2ZW50aW9uIEFtb25nIENoaWxkcmVuIGluIENoaW5hIFdpdGggUHJlbXlvcGlhOiBhIFJhbmRv
bWl6ZWQgQ2xpbmljYWwgVHJpYWw8L3RpdGxlPjxzZWNvbmRhcnktdGl0bGU+SkFNQSBuZXR3b3Jr
IG9wZW48L3NlY29uZGFyeS10aXRsZT48L3RpdGxlcz48cGVyaW9kaWNhbD48ZnVsbC10aXRsZT5K
QU1BIG5ldHdvcmsgb3BlbjwvZnVsbC10aXRsZT48L3BlcmlvZGljYWw+PHBhZ2VzPmUyMzk2MTI8
L3BhZ2VzPjx2b2x1bWU+Njwvdm9sdW1lPjxudW1iZXI+NDwvbnVtYmVyPjxrZXl3b3Jkcz48a2V5
d29yZD5DT1ZJROKAkDE5IFtlcGlkZW1pb2xvZ3ksIHByZXZlbnRpb24gJmFtcDsgY29udHJvbF08
L2tleXdvcmQ+PGtleXdvcmQ+Q2hpbGQ8L2tleXdvcmQ+PGtleXdvcmQ+Q2hpbmEgW2VwaWRlbWlv
bG9neV08L2tleXdvcmQ+PGtleXdvcmQ+SHVtYW5zPC9rZXl3b3JkPjxrZXl3b3JkPk1hbGU8L2tl
eXdvcmQ+PGtleXdvcmQ+TXlvcGlhIFtlcGlkZW1pb2xvZ3ksIHByZXZlbnRpb24gJmFtcDsgY29u
dHJvbF08L2tleXdvcmQ+PGtleXdvcmQ+UGFuZGVtaWNzPC9rZXl3b3JkPjxrZXl3b3JkPlJlZnJh
Y3Rpb24sIE9jdWxhcjwva2V5d29yZD48L2tleXdvcmRzPjxkYXRlcz48eWVhcj4yMDIzPC95ZWFy
PjwvZGF0ZXM+PGFjY2Vzc2lvbi1udW0+Q04tMDI1NTMxMjM8L2FjY2Vzc2lvbi1udW0+PHdvcmst
dHlwZT5Kb3VybmFsIGFydGljbGU8L3dvcmstdHlwZT48dXJscz48cmVsYXRlZC11cmxzPjx1cmw+
aHR0cHM6Ly93d3cuY29jaHJhbmVsaWJyYXJ5LmNvbS9jZW50cmFsL2RvaS8xMC4xMDAyL2NlbnRy
YWwvQ04tMDI1NTMxMjMvZnVsbDwvdXJsPjx1cmw+aHR0cHM6Ly93YXRlcm1hcmsuc2lsdmVyY2hh
aXIuY29tL2hlXzIwMjNfb2lfMjMwMzA0XzE2OTUzOTIxOTcuMjk0ODgucGRmP3Rva2VuPUFRRUNB
SGkyMDhCRTQ5T29hbjlra2hXX0VyY3k3RG0zWkxfOUNmM3FmS0FjNDg1eXNnQUFBeTR3Z2dNcUJn
a3Foa2lHOXcwQkJ3YWdnZ01iTUlJREZ3SUJBRENDQXhBR0NTcUdTSWIzRFFFSEFUQWVCZ2xnaGtn
QlpRTUVBUzR3RVFRTVZuaExTVW5icklMN3BqOVBBZ0VRZ0lJQzRmcmVrUU1DNEF2dHoyWElyTFdK
aWt3dVRQeGc5ZnJEcGhhUW00dEQ4N1QyNHNTdXQ2cnp1X3RqS1ZMM000Q0RwbmR0Y1o5Mk1YajdN
aUk5TWdYVTE0SFR0TUgySm5FcHNTWFBKeVNrWEdmQUplZ1RiSklEcXJVeHhuUF8ycV9Dc2xFUm5S
Rk5fYklubTd3ODVGRGE0ZFlQRlRERzZhbThydnBCbUZGdWpTZmhxLWVwZ0ppSXVGSEdabWhTR3d2
bHd4Vk9BcmNiNFg5S1IyZm40b2tTaVNiTVE2MFdKcjFCb1JaaDVUdk13aF91b2pEbnpQd2pUSU9I
UjRNem1HRDJaVmFHMUJZRkJTQ3RlRTJrVGR1NVlwbG9fczNwU05XNjVjdTlBbWpZN2lETHIwVGFE
RXJucjE1bnFhZXFTUDE5QzVfVFE5TXJEbGVBTEJRY2Vab3h5UWZuUXhRWXRidWZtNXUybzlSTUxK
Z3ZoNDUyTWhod0VWT0FEbllodU1oTG91a3lzaDNFXzk4d0tuRmUxWDI5R1lnRTFOZUpvdUlWMHBy
YXhZSzNNNUFwTmJWWDJEU0p6TmZNbzdadHV1T2FpZ3dPbEFqbGMtQXRuajBfWWI3Q1BmaVhqQi10
V1QtdTJFX04wbDNCQTFHUGZCa2RMZkZjQ3hnTl9hZ0JfUXR5WVVfR2VkZkpBd0QxaUlCdHBQMF83
ZHZYVjUyb3FvZ1JUV1E3NHRsZWNlUFprQVFSQzVuVlQwRTVzektyNE1tUUpMaE1wcTg0ZHNIdTB4
TTBENzFPdnB4NDdKRkZ5X0pNdVJzc3ZkVEtaRW95dVdTLUl4UVREWFBUSVZYVXUwSUlRTVNabk9t
eHRHMXpVN0dqRjZqU1NxM1VGMjNMSjhkWjY2MzNrVVRvMkhKU3ZGODBaeUd1eUl0SGZzWWlXUHFa
ZUFiU2NXRGt1bEVvdkp4ZEl4bEtBWGtJbzJ6S2phcTFNdnpWdVpFTlBFVjRVUG5kNElOamlnWEdi
MV9RdmRNd1M1UHprNDIwTmwwNG1ya3R3dlcydlFyYnVTMGFvWkhKVHJMZF9LQUVOMk4wVEpIOW9G
a0tWWElYZVpRVlBUVm9Ma25BMTQ5V0pRWmFpOFJnR1FjSjdrQVF0d21LakstTmI5bmhwbFVqM0lO
Q3ZHV0tTcE9rdTF0dERKQXNqYUoxbVFsTUhSNTZLTmxHYXUxNmhSZ3dhWFN4UHpPNE1WcnZrdkJ6
SGFhOTN6T2NfMFVxdjBpcVRwb2xkTEJiTTN2TDhZcm9yaDVLSjdTV1RvUEM2N3ZsMWwwUzwvdXJs
PjwvcmVsYXRlZC11cmxzPjwvdXJscz48Y3VzdG9tMz5QVUJNRUQgMzcwOTkyOTg8L2N1c3RvbTM+
PGVsZWN0cm9uaWMtcmVzb3VyY2UtbnVtPjEwLjEwMDEvamFtYW5ldHdvcmtvcGVuLjIwMjMuOTYx
MjwvZWxlY3Ryb25pYy1yZXNvdXJjZS1udW0+PC9yZWNvcmQ+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IZTwvQXV0aG9yPjxZZWFyPjIwMjM8L1llYXI+PFJlY051
bT4xOTwvUmVjTnVtPjxEaXNwbGF5VGV4dD5bMl08L0Rpc3BsYXlUZXh0PjxyZWNvcmQ+PHJlYy1u
dW1iZXI+MTk8L3JlYy1udW1iZXI+PGZvcmVpZ24ta2V5cz48a2V5IGFwcD0iRU4iIGRiLWlkPSJ3
cmQyd2ZhdjdmZmY1b2Vmd3RueGRheG0yMDV0ZnJzNXhyOXIiIHRpbWVzdGFtcD0iMTcyMjY5NTM0
MCI+MTk8L2tleT48L2ZvcmVpZ24ta2V5cz48cmVmLXR5cGUgbmFtZT0iSm91cm5hbCBBcnRpY2xl
Ij4xNzwvcmVmLXR5cGU+PGNvbnRyaWJ1dG9ycz48YXV0aG9ycz48YXV0aG9yPkhlLCBYLjwvYXV0
aG9yPjxhdXRob3I+V2FuZywgSi48L2F1dGhvcj48YXV0aG9yPlpodSwgWi48L2F1dGhvcj48YXV0
aG9yPlhpYW5nLCBLLjwvYXV0aG9yPjxhdXRob3I+WmhhbmcsIFguPC9hdXRob3I+PGF1dGhvcj5a
aGFuZywgQi48L2F1dGhvcj48YXV0aG9yPkNoZW4sIEouPC9hdXRob3I+PGF1dGhvcj5ZYW5nLCBK
LjwvYXV0aG9yPjxhdXRob3I+RHUsIEwuPC9hdXRob3I+PGF1dGhvcj5OaXUsIEMuPC9hdXRob3I+
PGF1dGhvcj5ldCBhbC4sPC9hdXRob3I+PC9hdXRob3JzPjwvY29udHJpYnV0b3JzPjx0aXRsZXM+
PHRpdGxlPkVmZmVjdCBvZiBSZXBlYXRlZCBMb3ctbGV2ZWwgUmVkIExpZ2h0IG9uIE15b3BpYSBQ
cmV2ZW50aW9uIEFtb25nIENoaWxkcmVuIGluIENoaW5hIFdpdGggUHJlbXlvcGlhOiBhIFJhbmRv
bWl6ZWQgQ2xpbmljYWwgVHJpYWw8L3RpdGxlPjxzZWNvbmRhcnktdGl0bGU+SkFNQSBuZXR3b3Jr
IG9wZW48L3NlY29uZGFyeS10aXRsZT48L3RpdGxlcz48cGVyaW9kaWNhbD48ZnVsbC10aXRsZT5K
QU1BIG5ldHdvcmsgb3BlbjwvZnVsbC10aXRsZT48L3BlcmlvZGljYWw+PHBhZ2VzPmUyMzk2MTI8
L3BhZ2VzPjx2b2x1bWU+Njwvdm9sdW1lPjxudW1iZXI+NDwvbnVtYmVyPjxrZXl3b3Jkcz48a2V5
d29yZD5DT1ZJROKAkDE5IFtlcGlkZW1pb2xvZ3ksIHByZXZlbnRpb24gJmFtcDsgY29udHJvbF08
L2tleXdvcmQ+PGtleXdvcmQ+Q2hpbGQ8L2tleXdvcmQ+PGtleXdvcmQ+Q2hpbmEgW2VwaWRlbWlv
bG9neV08L2tleXdvcmQ+PGtleXdvcmQ+SHVtYW5zPC9rZXl3b3JkPjxrZXl3b3JkPk1hbGU8L2tl
eXdvcmQ+PGtleXdvcmQ+TXlvcGlhIFtlcGlkZW1pb2xvZ3ksIHByZXZlbnRpb24gJmFtcDsgY29u
dHJvbF08L2tleXdvcmQ+PGtleXdvcmQ+UGFuZGVtaWNzPC9rZXl3b3JkPjxrZXl3b3JkPlJlZnJh
Y3Rpb24sIE9jdWxhcjwva2V5d29yZD48L2tleXdvcmRzPjxkYXRlcz48eWVhcj4yMDIzPC95ZWFy
PjwvZGF0ZXM+PGFjY2Vzc2lvbi1udW0+Q04tMDI1NTMxMjM8L2FjY2Vzc2lvbi1udW0+PHdvcmst
dHlwZT5Kb3VybmFsIGFydGljbGU8L3dvcmstdHlwZT48dXJscz48cmVsYXRlZC11cmxzPjx1cmw+
aHR0cHM6Ly93d3cuY29jaHJhbmVsaWJyYXJ5LmNvbS9jZW50cmFsL2RvaS8xMC4xMDAyL2NlbnRy
YWwvQ04tMDI1NTMxMjMvZnVsbDwvdXJsPjx1cmw+aHR0cHM6Ly93YXRlcm1hcmsuc2lsdmVyY2hh
aXIuY29tL2hlXzIwMjNfb2lfMjMwMzA0XzE2OTUzOTIxOTcuMjk0ODgucGRmP3Rva2VuPUFRRUNB
SGkyMDhCRTQ5T29hbjlra2hXX0VyY3k3RG0zWkxfOUNmM3FmS0FjNDg1eXNnQUFBeTR3Z2dNcUJn
a3Foa2lHOXcwQkJ3YWdnZ01iTUlJREZ3SUJBRENDQXhBR0NTcUdTSWIzRFFFSEFUQWVCZ2xnaGtn
QlpRTUVBUzR3RVFRTVZuaExTVW5icklMN3BqOVBBZ0VRZ0lJQzRmcmVrUU1DNEF2dHoyWElyTFdK
aWt3dVRQeGc5ZnJEcGhhUW00dEQ4N1QyNHNTdXQ2cnp1X3RqS1ZMM000Q0RwbmR0Y1o5Mk1YajdN
aUk5TWdYVTE0SFR0TUgySm5FcHNTWFBKeVNrWEdmQUplZ1RiSklEcXJVeHhuUF8ycV9Dc2xFUm5S
Rk5fYklubTd3ODVGRGE0ZFlQRlRERzZhbThydnBCbUZGdWpTZmhxLWVwZ0ppSXVGSEdabWhTR3d2
bHd4Vk9BcmNiNFg5S1IyZm40b2tTaVNiTVE2MFdKcjFCb1JaaDVUdk13aF91b2pEbnpQd2pUSU9I
UjRNem1HRDJaVmFHMUJZRkJTQ3RlRTJrVGR1NVlwbG9fczNwU05XNjVjdTlBbWpZN2lETHIwVGFE
RXJucjE1bnFhZXFTUDE5QzVfVFE5TXJEbGVBTEJRY2Vab3h5UWZuUXhRWXRidWZtNXUybzlSTUxK
Z3ZoNDUyTWhod0VWT0FEbllodU1oTG91a3lzaDNFXzk4d0tuRmUxWDI5R1lnRTFOZUpvdUlWMHBy
YXhZSzNNNUFwTmJWWDJEU0p6TmZNbzdadHV1T2FpZ3dPbEFqbGMtQXRuajBfWWI3Q1BmaVhqQi10
V1QtdTJFX04wbDNCQTFHUGZCa2RMZkZjQ3hnTl9hZ0JfUXR5WVVfR2VkZkpBd0QxaUlCdHBQMF83
ZHZYVjUyb3FvZ1JUV1E3NHRsZWNlUFprQVFSQzVuVlQwRTVzektyNE1tUUpMaE1wcTg0ZHNIdTB4
TTBENzFPdnB4NDdKRkZ5X0pNdVJzc3ZkVEtaRW95dVdTLUl4UVREWFBUSVZYVXUwSUlRTVNabk9t
eHRHMXpVN0dqRjZqU1NxM1VGMjNMSjhkWjY2MzNrVVRvMkhKU3ZGODBaeUd1eUl0SGZzWWlXUHFa
ZUFiU2NXRGt1bEVvdkp4ZEl4bEtBWGtJbzJ6S2phcTFNdnpWdVpFTlBFVjRVUG5kNElOamlnWEdi
MV9RdmRNd1M1UHprNDIwTmwwNG1ya3R3dlcydlFyYnVTMGFvWkhKVHJMZF9LQUVOMk4wVEpIOW9G
a0tWWElYZVpRVlBUVm9Ma25BMTQ5V0pRWmFpOFJnR1FjSjdrQVF0d21LakstTmI5bmhwbFVqM0lO
Q3ZHV0tTcE9rdTF0dERKQXNqYUoxbVFsTUhSNTZLTmxHYXUxNmhSZ3dhWFN4UHpPNE1WcnZrdkJ6
SGFhOTN6T2NfMFVxdjBpcVRwb2xkTEJiTTN2TDhZcm9yaDVLSjdTV1RvUEM2N3ZsMWwwUzwvdXJs
PjwvcmVsYXRlZC11cmxzPjwvdXJscz48Y3VzdG9tMz5QVUJNRUQgMzcwOTkyOTg8L2N1c3RvbTM+
PGVsZWN0cm9uaWMtcmVzb3VyY2UtbnVtPjEwLjEwMDEvamFtYW5ldHdvcmtvcGVuLjIwMjMuOTYx
MjwvZWxlY3Ryb25pYy1yZXNvdXJjZS1udW0+PC9yZWNvcmQ+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2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3770AE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8E8F8F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39/13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CA4AB9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28 ± 1.1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456D99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68/7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2E5DF0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36 ± 0.6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7A8F3D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14 ± 0.30</w:t>
            </w:r>
          </w:p>
        </w:tc>
      </w:tr>
      <w:tr w:rsidR="00DE4B15" w:rsidRPr="00CC174D" w14:paraId="0CC5079C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A4EA91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6BAB20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34D618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39/13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AA2885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31 ± 1.0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854B8A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71/6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53D036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30 ± 0.6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0B9A39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16 ± 0.28</w:t>
            </w:r>
          </w:p>
        </w:tc>
      </w:tr>
      <w:tr w:rsidR="00DE4B15" w:rsidRPr="00CC174D" w14:paraId="59D84F34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DC1B0E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Chen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2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DaGVuPC9BdXRob3I+PFllYXI+MjAyMjwvWWVhcj48UmVj
TnVtPjExNTwvUmVjTnVtPjxEaXNwbGF5VGV4dD5bM108L0Rpc3BsYXlUZXh0PjxyZWNvcmQ+PHJl
Yy1udW1iZXI+MTE1PC9yZWMtbnVtYmVyPjxmb3JlaWduLWtleXM+PGtleSBhcHA9IkVOIiBkYi1p
ZD0id3JkMndmYXY3ZmZmNW9lZnd0bnhkYXhtMjA1dGZyczV4cjlyIiB0aW1lc3RhbXA9IjE3MjI2
OTU0MTQiPjExNTwva2V5PjwvZm9yZWlnbi1rZXlzPjxyZWYtdHlwZSBuYW1lPSJKb3VybmFsIEFy
dGljbGUiPjE3PC9yZWYtdHlwZT48Y29udHJpYnV0b3JzPjxhdXRob3JzPjxhdXRob3I+Q2hlbiwg
WS4gWC48L2F1dGhvcj48YXV0aG9yPlhpb25nLCBSLiBMLjwvYXV0aG9yPjxhdXRob3I+Q2hlbiwg
WC48L2F1dGhvcj48YXV0aG9yPlpoYW5nLCBKLjwvYXV0aG9yPjxhdXRob3I+QnVsbG9jaCwgRy48
L2F1dGhvcj48YXV0aG9yPkxpbiwgWC4gWC48L2F1dGhvcj48YXV0aG9yPld1LCBYLiBNLjwvYXV0
aG9yPjxhdXRob3I+TGksIEouIFkuPC9hdXRob3I+PC9hdXRob3JzPjwvY29udHJpYnV0b3JzPjx0
aXRsZXM+PHRpdGxlPkVmZmljYWN5IENvbXBhcmlzb24gb2YgUmVwZWF0ZWQgTG93LUxldmVsIFJl
ZCBMaWdodCBhbmQgTG93LURvc2UgQXRyb3BpbmUgZm9yIE15b3BpYSBDb250cm9sOiBBIFJhbmRv
bWl6ZWQgQ29udHJvbGxlZCBUcmlhbDwvdGl0bGU+PHNlY29uZGFyeS10aXRsZT5UUkFOU0xBVElP
TkFMIFZJU0lPTiBTQ0lFTkNFICZhbXA7IFRFQ0hOT0xPR1k8L3NlY29uZGFyeS10aXRsZT48L3Rp
dGxlcz48cGVyaW9kaWNhbD48ZnVsbC10aXRsZT5UcmFuc2xhdGlvbmFsIHZpc2lvbiBzY2llbmNl
ICZhbXA7IHRlY2hub2xvZ3k8L2Z1bGwtdGl0bGU+PC9wZXJpb2RpY2FsPjx2b2x1bWU+MTE8L3Zv
bHVtZT48bnVtYmVyPjEwPC9udW1iZXI+PGRhdGVzPjx5ZWFyPjIwMjI8L3llYXI+PHB1Yi1kYXRl
cz48ZGF0ZT5PQ1Q8L2RhdGU+PC9wdWItZGF0ZXM+PC9kYXRlcz48aXNibj4yMTY0LTI1OTE8L2lz
Ym4+PGFjY2Vzc2lvbi1udW0+V09TOjAwMDk4MjUyNTIwMDAwMzwvYWNjZXNzaW9uLW51bT48dXJs
cz48cmVsYXRlZC11cmxzPjx1cmw+aHR0cHM6Ly93YXRlcm1hcmsuc2lsdmVyY2hhaXIuY29tL2ky
MTY0LTI1OTEtMTEtMTAtMzNfMTY2NjM0NzcyNC4xMDI0NC5wZGY/dG9rZW49QVFFQ0FIaTIwOEJF
NDlPb2FuOWtraFdfRXJjeTdEbTNaTF85Q2YzcWZLQWM0ODV5c2dBQUF2c3dnZ0wzQmdrcWhraUc5
dzBCQndhZ2dnTG9NSUlDNUFJQkFEQ0NBdDBHQ1NxR1NJYjNEUUVIQVRBZUJnbGdoa2dCWlFNRUFT
NHdFUVFNbXo2eGplT0VULW9CRjVQTUFnRVFnSUlDcm9Hb25TcWRzM1hXR0FKSXFlb1VmeE5kRjcz
YzM2bFlING4zSXh3VkR1d0VqOGxiZUc5MG9vVzJybUJFU2ZMLVRKYXBTdDk4SlFlNVo0Q2poYnFh
VmJBN1RZODJ3SUU5OFhUOXpNQkE5MVllU0JwWGI1dm1pOTB2OWpKemxCa0FfUzRfcm8wTmhtTVNT
ZTczc0VoQmlxcXBoYkFrczF3YnVkZlZ1T2M0dXVvT0lXQXdydjV6dkphVnJlbG85Z3o0TkdYR2JK
czVmWmRoS21fQW1XbkdBRHZNaEtQT3FPRjRtSk9CRXRoT2hHWlUwNXNRTDhaMU9JSFl4Yl9DeUQ2
ekJNY1NZbzdydjNNYzRGUklCbWdTenpweXZEUllsOE1XTTdFVi02TDY0c1hDNzVIcVp3VXFNVl90
azN4VWNuWjk3d3VGb2tKbk9lQktoc000WnVGWkFpMG5JbU5KXy1Dc0FTS3NBbmx6dlVzb3F5eldV
Wm13S21EY1BRNGE0UDdTZWFTWXU3blpsbUlVbjRVYy1iZVpaUmFHbk1PbjBIdExnY2VFbU5hbmdI
ZVUzRWo4azlSWDRmYnFtelJ6UUpEQjROZEVPVFZLS3E1cmJLdjVYV0czMEZZNk5XRkJldVoyLWdn
NDR2WkxtLXlnMEZ5eHhIQ1d5dWZDSjhkN1YxMUtBMWJJcmdFRzQ5UjYwX1JfMkhMZkVITng0T2xk
MmFwbnFHYU5iVXdBeUhKNkNTcXpqQnI5T3JRZlVELXRSZFVrUXpIYlRaZjZxVWNTQ1Z4NGh0RlFx
cG5vR1ZzZjc3SXFVbFhONEh2aG10YnZpQTlUR2pqbzU5OXZWRUkycG91SlRULU1xT1dDQUdVLTRK
djhLZFo1U2xFdWZKR1lTY2VvcFB2Zk1RODJERVNMYlhGNlFCd256dEhLRGRQQ0hvVHFmQ1dXS1g3
RFFEdTJsUnk0TW9UeVl3aTBlamNpZWpzejA2MXR2cmxmclhtMWgwQWIwSGNXdmVzLU9tWjc0Ylgz
NktMMnZNc3AySGNtV3UyYmdjU0NjMzZTMllESEh0bFFpVkVOR0Z1VEhVdElZdlRxZDgwblVPTWFV
OUR6Q2pGNnBuUVRJczc1czdZTDJfN1p5ckYtTFhnczM4aTFxRDB0bGVINVA1UmY2Y3FmQVhuREt5
Yi1YUFZQdHRZNmJtOHYxX0NPeFJPTW11RHZaS0RVaXptRzwvdXJsPjwvcmVsYXRlZC11cmxzPjwv
dXJscz48Y3VzdG9tNz4zMzwvY3VzdG9tNz48ZWxlY3Ryb25pYy1yZXNvdXJjZS1udW0+MTAuMTE2
Ny90dnN0LjExLjEwLjMzPC9lbGVjdHJvbmljLXJlc291cmNlLW51bT48L3JlY29yZD48L0NpdGU+
PENpdGU+PEF1dGhvcj5DaGVuPC9BdXRob3I+PFllYXI+MjAyMjwvWWVhcj48UmVjTnVtPjExNTwv
UmVjTnVtPjxyZWNvcmQ+PHJlYy1udW1iZXI+MTE1PC9yZWMtbnVtYmVyPjxmb3JlaWduLWtleXM+
PGtleSBhcHA9IkVOIiBkYi1pZD0id3JkMndmYXY3ZmZmNW9lZnd0bnhkYXhtMjA1dGZyczV4cjly
IiB0aW1lc3RhbXA9IjE3MjI2OTU0MTQiPjExNTwva2V5PjwvZm9yZWlnbi1rZXlzPjxyZWYtdHlw
ZSBuYW1lPSJKb3VybmFsIEFydGljbGUiPjE3PC9yZWYtdHlwZT48Y29udHJpYnV0b3JzPjxhdXRo
b3JzPjxhdXRob3I+Q2hlbiwgWS4gWC48L2F1dGhvcj48YXV0aG9yPlhpb25nLCBSLiBMLjwvYXV0
aG9yPjxhdXRob3I+Q2hlbiwgWC48L2F1dGhvcj48YXV0aG9yPlpoYW5nLCBKLjwvYXV0aG9yPjxh
dXRob3I+QnVsbG9jaCwgRy48L2F1dGhvcj48YXV0aG9yPkxpbiwgWC4gWC48L2F1dGhvcj48YXV0
aG9yPld1LCBYLiBNLjwvYXV0aG9yPjxhdXRob3I+TGksIEouIFkuPC9hdXRob3I+PC9hdXRob3Jz
PjwvY29udHJpYnV0b3JzPjx0aXRsZXM+PHRpdGxlPkVmZmljYWN5IENvbXBhcmlzb24gb2YgUmVw
ZWF0ZWQgTG93LUxldmVsIFJlZCBMaWdodCBhbmQgTG93LURvc2UgQXRyb3BpbmUgZm9yIE15b3Bp
YSBDb250cm9sOiBBIFJhbmRvbWl6ZWQgQ29udHJvbGxlZCBUcmlhbDwvdGl0bGU+PHNlY29uZGFy
eS10aXRsZT5UUkFOU0xBVElPTkFMIFZJU0lPTiBTQ0lFTkNFICZhbXA7IFRFQ0hOT0xPR1k8L3Nl
Y29uZGFyeS10aXRsZT48L3RpdGxlcz48cGVyaW9kaWNhbD48ZnVsbC10aXRsZT5UcmFuc2xhdGlv
bmFsIHZpc2lvbiBzY2llbmNlICZhbXA7IHRlY2hub2xvZ3k8L2Z1bGwtdGl0bGU+PC9wZXJpb2Rp
Y2FsPjx2b2x1bWU+MTE8L3ZvbHVtZT48bnVtYmVyPjEwPC9udW1iZXI+PGRhdGVzPjx5ZWFyPjIw
MjI8L3llYXI+PHB1Yi1kYXRlcz48ZGF0ZT5PQ1Q8L2RhdGU+PC9wdWItZGF0ZXM+PC9kYXRlcz48
aXNibj4yMTY0LTI1OTE8L2lzYm4+PGFjY2Vzc2lvbi1udW0+V09TOjAwMDk4MjUyNTIwMDAwMzwv
YWNjZXNzaW9uLW51bT48dXJscz48cmVsYXRlZC11cmxzPjx1cmw+aHR0cHM6Ly93YXRlcm1hcmsu
c2lsdmVyY2hhaXIuY29tL2kyMTY0LTI1OTEtMTEtMTAtMzNfMTY2NjM0NzcyNC4xMDI0NC5wZGY/
dG9rZW49QVFFQ0FIaTIwOEJFNDlPb2FuOWtraFdfRXJjeTdEbTNaTF85Q2YzcWZLQWM0ODV5c2dB
QUF2c3dnZ0wzQmdrcWhraUc5dzBCQndhZ2dnTG9NSUlDNUFJQkFEQ0NBdDBHQ1NxR1NJYjNEUUVI
QVRBZUJnbGdoa2dCWlFNRUFTNHdFUVFNbXo2eGplT0VULW9CRjVQTUFnRVFnSUlDcm9Hb25TcWRz
M1hXR0FKSXFlb1VmeE5kRjczYzM2bFlING4zSXh3VkR1d0VqOGxiZUc5MG9vVzJybUJFU2ZMLVRK
YXBTdDk4SlFlNVo0Q2poYnFhVmJBN1RZODJ3SUU5OFhUOXpNQkE5MVllU0JwWGI1dm1pOTB2OWpK
emxCa0FfUzRfcm8wTmhtTVNTZTczc0VoQmlxcXBoYkFrczF3YnVkZlZ1T2M0dXVvT0lXQXdydjV6
dkphVnJlbG85Z3o0TkdYR2JKczVmWmRoS21fQW1XbkdBRHZNaEtQT3FPRjRtSk9CRXRoT2hHWlUw
NXNRTDhaMU9JSFl4Yl9DeUQ2ekJNY1NZbzdydjNNYzRGUklCbWdTenpweXZEUllsOE1XTTdFVi02
TDY0c1hDNzVIcVp3VXFNVl90azN4VWNuWjk3d3VGb2tKbk9lQktoc000WnVGWkFpMG5JbU5KXy1D
c0FTS3NBbmx6dlVzb3F5eldVWm13S21EY1BRNGE0UDdTZWFTWXU3blpsbUlVbjRVYy1iZVpaUmFH
bk1PbjBIdExnY2VFbU5hbmdIZVUzRWo4azlSWDRmYnFtelJ6UUpEQjROZEVPVFZLS3E1cmJLdjVY
V0czMEZZNk5XRkJldVoyLWdnNDR2WkxtLXlnMEZ5eHhIQ1d5dWZDSjhkN1YxMUtBMWJJcmdFRzQ5
UjYwX1JfMkhMZkVITng0T2xkMmFwbnFHYU5iVXdBeUhKNkNTcXpqQnI5T3JRZlVELXRSZFVrUXpI
YlRaZjZxVWNTQ1Z4NGh0RlFxcG5vR1ZzZjc3SXFVbFhONEh2aG10YnZpQTlUR2pqbzU5OXZWRUky
cG91SlRULU1xT1dDQUdVLTRKdjhLZFo1U2xFdWZKR1lTY2VvcFB2Zk1RODJERVNMYlhGNlFCd256
dEhLRGRQQ0hvVHFmQ1dXS1g3RFFEdTJsUnk0TW9UeVl3aTBlamNpZWpzejA2MXR2cmxmclhtMWgw
QWIwSGNXdmVzLU9tWjc0YlgzNktMMnZNc3AySGNtV3UyYmdjU0NjMzZTMllESEh0bFFpVkVOR0Z1
VEhVdElZdlRxZDgwblVPTWFVOUR6Q2pGNnBuUVRJczc1czdZTDJfN1p5ckYtTFhnczM4aTFxRDB0
bGVINVA1UmY2Y3FmQVhuREt5Yi1YUFZQdHRZNmJtOHYxX0NPeFJPTW11RHZaS0RVaXptRzwvdXJs
PjwvcmVsYXRlZC11cmxzPjwvdXJscz48Y3VzdG9tNz4zMzwvY3VzdG9tNz48ZWxlY3Ryb25pYy1y
ZXNvdXJjZS1udW0+MTAuMTE2Ny90dnN0LjExLjEwLjMzPC9lbGVjdHJvbmljLXJlc291cmNlLW51
bT48L3JlY29yZD48L0NpdGU+PC9FbmROb3RlPgB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DaGVuPC9BdXRob3I+PFllYXI+MjAyMjwvWWVhcj48UmVj
TnVtPjExNTwvUmVjTnVtPjxEaXNwbGF5VGV4dD5bM108L0Rpc3BsYXlUZXh0PjxyZWNvcmQ+PHJl
Yy1udW1iZXI+MTE1PC9yZWMtbnVtYmVyPjxmb3JlaWduLWtleXM+PGtleSBhcHA9IkVOIiBkYi1p
ZD0id3JkMndmYXY3ZmZmNW9lZnd0bnhkYXhtMjA1dGZyczV4cjlyIiB0aW1lc3RhbXA9IjE3MjI2
OTU0MTQiPjExNTwva2V5PjwvZm9yZWlnbi1rZXlzPjxyZWYtdHlwZSBuYW1lPSJKb3VybmFsIEFy
dGljbGUiPjE3PC9yZWYtdHlwZT48Y29udHJpYnV0b3JzPjxhdXRob3JzPjxhdXRob3I+Q2hlbiwg
WS4gWC48L2F1dGhvcj48YXV0aG9yPlhpb25nLCBSLiBMLjwvYXV0aG9yPjxhdXRob3I+Q2hlbiwg
WC48L2F1dGhvcj48YXV0aG9yPlpoYW5nLCBKLjwvYXV0aG9yPjxhdXRob3I+QnVsbG9jaCwgRy48
L2F1dGhvcj48YXV0aG9yPkxpbiwgWC4gWC48L2F1dGhvcj48YXV0aG9yPld1LCBYLiBNLjwvYXV0
aG9yPjxhdXRob3I+TGksIEouIFkuPC9hdXRob3I+PC9hdXRob3JzPjwvY29udHJpYnV0b3JzPjx0
aXRsZXM+PHRpdGxlPkVmZmljYWN5IENvbXBhcmlzb24gb2YgUmVwZWF0ZWQgTG93LUxldmVsIFJl
ZCBMaWdodCBhbmQgTG93LURvc2UgQXRyb3BpbmUgZm9yIE15b3BpYSBDb250cm9sOiBBIFJhbmRv
bWl6ZWQgQ29udHJvbGxlZCBUcmlhbDwvdGl0bGU+PHNlY29uZGFyeS10aXRsZT5UUkFOU0xBVElP
TkFMIFZJU0lPTiBTQ0lFTkNFICZhbXA7IFRFQ0hOT0xPR1k8L3NlY29uZGFyeS10aXRsZT48L3Rp
dGxlcz48cGVyaW9kaWNhbD48ZnVsbC10aXRsZT5UcmFuc2xhdGlvbmFsIHZpc2lvbiBzY2llbmNl
ICZhbXA7IHRlY2hub2xvZ3k8L2Z1bGwtdGl0bGU+PC9wZXJpb2RpY2FsPjx2b2x1bWU+MTE8L3Zv
bHVtZT48bnVtYmVyPjEwPC9udW1iZXI+PGRhdGVzPjx5ZWFyPjIwMjI8L3llYXI+PHB1Yi1kYXRl
cz48ZGF0ZT5PQ1Q8L2RhdGU+PC9wdWItZGF0ZXM+PC9kYXRlcz48aXNibj4yMTY0LTI1OTE8L2lz
Ym4+PGFjY2Vzc2lvbi1udW0+V09TOjAwMDk4MjUyNTIwMDAwMzwvYWNjZXNzaW9uLW51bT48dXJs
cz48cmVsYXRlZC11cmxzPjx1cmw+aHR0cHM6Ly93YXRlcm1hcmsuc2lsdmVyY2hhaXIuY29tL2ky
MTY0LTI1OTEtMTEtMTAtMzNfMTY2NjM0NzcyNC4xMDI0NC5wZGY/dG9rZW49QVFFQ0FIaTIwOEJF
NDlPb2FuOWtraFdfRXJjeTdEbTNaTF85Q2YzcWZLQWM0ODV5c2dBQUF2c3dnZ0wzQmdrcWhraUc5
dzBCQndhZ2dnTG9NSUlDNUFJQkFEQ0NBdDBHQ1NxR1NJYjNEUUVIQVRBZUJnbGdoa2dCWlFNRUFT
NHdFUVFNbXo2eGplT0VULW9CRjVQTUFnRVFnSUlDcm9Hb25TcWRzM1hXR0FKSXFlb1VmeE5kRjcz
YzM2bFlING4zSXh3VkR1d0VqOGxiZUc5MG9vVzJybUJFU2ZMLVRKYXBTdDk4SlFlNVo0Q2poYnFh
VmJBN1RZODJ3SUU5OFhUOXpNQkE5MVllU0JwWGI1dm1pOTB2OWpKemxCa0FfUzRfcm8wTmhtTVNT
ZTczc0VoQmlxcXBoYkFrczF3YnVkZlZ1T2M0dXVvT0lXQXdydjV6dkphVnJlbG85Z3o0TkdYR2JK
czVmWmRoS21fQW1XbkdBRHZNaEtQT3FPRjRtSk9CRXRoT2hHWlUwNXNRTDhaMU9JSFl4Yl9DeUQ2
ekJNY1NZbzdydjNNYzRGUklCbWdTenpweXZEUllsOE1XTTdFVi02TDY0c1hDNzVIcVp3VXFNVl90
azN4VWNuWjk3d3VGb2tKbk9lQktoc000WnVGWkFpMG5JbU5KXy1Dc0FTS3NBbmx6dlVzb3F5eldV
Wm13S21EY1BRNGE0UDdTZWFTWXU3blpsbUlVbjRVYy1iZVpaUmFHbk1PbjBIdExnY2VFbU5hbmdI
ZVUzRWo4azlSWDRmYnFtelJ6UUpEQjROZEVPVFZLS3E1cmJLdjVYV0czMEZZNk5XRkJldVoyLWdn
NDR2WkxtLXlnMEZ5eHhIQ1d5dWZDSjhkN1YxMUtBMWJJcmdFRzQ5UjYwX1JfMkhMZkVITng0T2xk
MmFwbnFHYU5iVXdBeUhKNkNTcXpqQnI5T3JRZlVELXRSZFVrUXpIYlRaZjZxVWNTQ1Z4NGh0RlFx
cG5vR1ZzZjc3SXFVbFhONEh2aG10YnZpQTlUR2pqbzU5OXZWRUkycG91SlRULU1xT1dDQUdVLTRK
djhLZFo1U2xFdWZKR1lTY2VvcFB2Zk1RODJERVNMYlhGNlFCd256dEhLRGRQQ0hvVHFmQ1dXS1g3
RFFEdTJsUnk0TW9UeVl3aTBlamNpZWpzejA2MXR2cmxmclhtMWgwQWIwSGNXdmVzLU9tWjc0Ylgz
NktMMnZNc3AySGNtV3UyYmdjU0NjMzZTMllESEh0bFFpVkVOR0Z1VEhVdElZdlRxZDgwblVPTWFV
OUR6Q2pGNnBuUVRJczc1czdZTDJfN1p5ckYtTFhnczM4aTFxRDB0bGVINVA1UmY2Y3FmQVhuREt5
Yi1YUFZQdHRZNmJtOHYxX0NPeFJPTW11RHZaS0RVaXptRzwvdXJsPjwvcmVsYXRlZC11cmxzPjwv
dXJscz48Y3VzdG9tNz4zMzwvY3VzdG9tNz48ZWxlY3Ryb25pYy1yZXNvdXJjZS1udW0+MTAuMTE2
Ny90dnN0LjExLjEwLjMzPC9lbGVjdHJvbmljLXJlc291cmNlLW51bT48L3JlY29yZD48L0NpdGU+
PENpdGU+PEF1dGhvcj5DaGVuPC9BdXRob3I+PFllYXI+MjAyMjwvWWVhcj48UmVjTnVtPjExNTwv
UmVjTnVtPjxyZWNvcmQ+PHJlYy1udW1iZXI+MTE1PC9yZWMtbnVtYmVyPjxmb3JlaWduLWtleXM+
PGtleSBhcHA9IkVOIiBkYi1pZD0id3JkMndmYXY3ZmZmNW9lZnd0bnhkYXhtMjA1dGZyczV4cjly
IiB0aW1lc3RhbXA9IjE3MjI2OTU0MTQiPjExNTwva2V5PjwvZm9yZWlnbi1rZXlzPjxyZWYtdHlw
ZSBuYW1lPSJKb3VybmFsIEFydGljbGUiPjE3PC9yZWYtdHlwZT48Y29udHJpYnV0b3JzPjxhdXRo
b3JzPjxhdXRob3I+Q2hlbiwgWS4gWC48L2F1dGhvcj48YXV0aG9yPlhpb25nLCBSLiBMLjwvYXV0
aG9yPjxhdXRob3I+Q2hlbiwgWC48L2F1dGhvcj48YXV0aG9yPlpoYW5nLCBKLjwvYXV0aG9yPjxh
dXRob3I+QnVsbG9jaCwgRy48L2F1dGhvcj48YXV0aG9yPkxpbiwgWC4gWC48L2F1dGhvcj48YXV0
aG9yPld1LCBYLiBNLjwvYXV0aG9yPjxhdXRob3I+TGksIEouIFkuPC9hdXRob3I+PC9hdXRob3Jz
PjwvY29udHJpYnV0b3JzPjx0aXRsZXM+PHRpdGxlPkVmZmljYWN5IENvbXBhcmlzb24gb2YgUmVw
ZWF0ZWQgTG93LUxldmVsIFJlZCBMaWdodCBhbmQgTG93LURvc2UgQXRyb3BpbmUgZm9yIE15b3Bp
YSBDb250cm9sOiBBIFJhbmRvbWl6ZWQgQ29udHJvbGxlZCBUcmlhbDwvdGl0bGU+PHNlY29uZGFy
eS10aXRsZT5UUkFOU0xBVElPTkFMIFZJU0lPTiBTQ0lFTkNFICZhbXA7IFRFQ0hOT0xPR1k8L3Nl
Y29uZGFyeS10aXRsZT48L3RpdGxlcz48cGVyaW9kaWNhbD48ZnVsbC10aXRsZT5UcmFuc2xhdGlv
bmFsIHZpc2lvbiBzY2llbmNlICZhbXA7IHRlY2hub2xvZ3k8L2Z1bGwtdGl0bGU+PC9wZXJpb2Rp
Y2FsPjx2b2x1bWU+MTE8L3ZvbHVtZT48bnVtYmVyPjEwPC9udW1iZXI+PGRhdGVzPjx5ZWFyPjIw
MjI8L3llYXI+PHB1Yi1kYXRlcz48ZGF0ZT5PQ1Q8L2RhdGU+PC9wdWItZGF0ZXM+PC9kYXRlcz48
aXNibj4yMTY0LTI1OTE8L2lzYm4+PGFjY2Vzc2lvbi1udW0+V09TOjAwMDk4MjUyNTIwMDAwMzwv
YWNjZXNzaW9uLW51bT48dXJscz48cmVsYXRlZC11cmxzPjx1cmw+aHR0cHM6Ly93YXRlcm1hcmsu
c2lsdmVyY2hhaXIuY29tL2kyMTY0LTI1OTEtMTEtMTAtMzNfMTY2NjM0NzcyNC4xMDI0NC5wZGY/
dG9rZW49QVFFQ0FIaTIwOEJFNDlPb2FuOWtraFdfRXJjeTdEbTNaTF85Q2YzcWZLQWM0ODV5c2dB
QUF2c3dnZ0wzQmdrcWhraUc5dzBCQndhZ2dnTG9NSUlDNUFJQkFEQ0NBdDBHQ1NxR1NJYjNEUUVI
QVRBZUJnbGdoa2dCWlFNRUFTNHdFUVFNbXo2eGplT0VULW9CRjVQTUFnRVFnSUlDcm9Hb25TcWRz
M1hXR0FKSXFlb1VmeE5kRjczYzM2bFlING4zSXh3VkR1d0VqOGxiZUc5MG9vVzJybUJFU2ZMLVRK
YXBTdDk4SlFlNVo0Q2poYnFhVmJBN1RZODJ3SUU5OFhUOXpNQkE5MVllU0JwWGI1dm1pOTB2OWpK
emxCa0FfUzRfcm8wTmhtTVNTZTczc0VoQmlxcXBoYkFrczF3YnVkZlZ1T2M0dXVvT0lXQXdydjV6
dkphVnJlbG85Z3o0TkdYR2JKczVmWmRoS21fQW1XbkdBRHZNaEtQT3FPRjRtSk9CRXRoT2hHWlUw
NXNRTDhaMU9JSFl4Yl9DeUQ2ekJNY1NZbzdydjNNYzRGUklCbWdTenpweXZEUllsOE1XTTdFVi02
TDY0c1hDNzVIcVp3VXFNVl90azN4VWNuWjk3d3VGb2tKbk9lQktoc000WnVGWkFpMG5JbU5KXy1D
c0FTS3NBbmx6dlVzb3F5eldVWm13S21EY1BRNGE0UDdTZWFTWXU3blpsbUlVbjRVYy1iZVpaUmFH
bk1PbjBIdExnY2VFbU5hbmdIZVUzRWo4azlSWDRmYnFtelJ6UUpEQjROZEVPVFZLS3E1cmJLdjVY
V0czMEZZNk5XRkJldVoyLWdnNDR2WkxtLXlnMEZ5eHhIQ1d5dWZDSjhkN1YxMUtBMWJJcmdFRzQ5
UjYwX1JfMkhMZkVITng0T2xkMmFwbnFHYU5iVXdBeUhKNkNTcXpqQnI5T3JRZlVELXRSZFVrUXpI
YlRaZjZxVWNTQ1Z4NGh0RlFxcG5vR1ZzZjc3SXFVbFhONEh2aG10YnZpQTlUR2pqbzU5OXZWRUky
cG91SlRULU1xT1dDQUdVLTRKdjhLZFo1U2xFdWZKR1lTY2VvcFB2Zk1RODJERVNMYlhGNlFCd256
dEhLRGRQQ0hvVHFmQ1dXS1g3RFFEdTJsUnk0TW9UeVl3aTBlamNpZWpzejA2MXR2cmxmclhtMWgw
QWIwSGNXdmVzLU9tWjc0YlgzNktMMnZNc3AySGNtV3UyYmdjU0NjMzZTMllESEh0bFFpVkVOR0Z1
VEhVdElZdlRxZDgwblVPTWFVOUR6Q2pGNnBuUVRJczc1czdZTDJfN1p5ckYtTFhnczM4aTFxRDB0
bGVINVA1UmY2Y3FmQVhuREt5Yi1YUFZQdHRZNmJtOHYxX0NPeFJPTW11RHZaS0RVaXptRzwvdXJs
PjwvcmVsYXRlZC11cmxzPjwvdXJscz48Y3VzdG9tNz4zMzwvY3VzdG9tNz48ZWxlY3Ryb25pYy1y
ZXNvdXJjZS1udW0+MTAuMTE2Ny90dnN0LjExLjEwLjMzPC9lbGVjdHJvbmljLXJlc291cmNlLW51
bT48L3JlY29yZD48L0NpdGU+PC9FbmROb3RlPgB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3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AAC87D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7E397E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62/3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146274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78 ± 1.5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B5D531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7/1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648743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48 ± 0.7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49F2EE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60 ± 1.17</w:t>
            </w:r>
          </w:p>
        </w:tc>
      </w:tr>
      <w:tr w:rsidR="00DE4B15" w:rsidRPr="00CC174D" w14:paraId="053BD886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A63699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2D593D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LDA</w:t>
            </w:r>
            <w:r w:rsidRPr="00D52D46">
              <w:rPr>
                <w:rFonts w:ascii="Times New Roman" w:hAnsi="Times New Roman" w:cs="Times New Roman"/>
                <w:vertAlign w:val="superscript"/>
                <w:lang w:bidi="en-US"/>
              </w:rPr>
              <w:t>1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694EFA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62/3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ABB9A8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0.31 ± 1.9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A23652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4/1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AEDB4D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67 ± 0.9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C402E4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59 ± 1.24</w:t>
            </w:r>
          </w:p>
        </w:tc>
      </w:tr>
      <w:tr w:rsidR="00DE4B15" w:rsidRPr="00CC174D" w14:paraId="5FD2B359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3EE3CC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Liu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MaXU8L0F1dGhvcj48WWVhcj4yMDI0PC9ZZWFyPjxSZWNO
dW0+NTg8L1JlY051bT48RGlzcGxheVRleHQ+WzRdPC9EaXNwbGF5VGV4dD48cmVjb3JkPjxyZWMt
bnVtYmVyPjU4PC9yZWMtbnVtYmVyPjxmb3JlaWduLWtleXM+PGtleSBhcHA9IkVOIiBkYi1pZD0i
d3JkMndmYXY3ZmZmNW9lZnd0bnhkYXhtMjA1dGZyczV4cjlyIiB0aW1lc3RhbXA9IjE3MjI2OTUz
ODAiPjU4PC9rZXk+PC9mb3JlaWduLWtleXM+PHJlZi10eXBlIG5hbWU9IkpvdXJuYWwgQXJ0aWNs
ZSI+MTc8L3JlZi10eXBlPjxjb250cmlidXRvcnM+PGF1dGhvcnM+PGF1dGhvcj5MaXUsIFouPC9h
dXRob3I+PGF1dGhvcj5TdW4sIFouPC9hdXRob3I+PGF1dGhvcj5EdSwgQi48L2F1dGhvcj48YXV0
aG9yPkdvdSwgSC48L2F1dGhvcj48YXV0aG9yPldhbmcsIEIuPC9hdXRob3I+PGF1dGhvcj5MaW4s
IFouPC9hdXRob3I+PGF1dGhvcj5SZW4sIE4uPC9hdXRob3I+PGF1dGhvcj5QYXpvLCBFLiBFLjwv
YXV0aG9yPjxhdXRob3I+TGl1LCBMLjwvYXV0aG9yPjxhdXRob3I+V2VpLCBSLjwvYXV0aG9yPjwv
YXV0aG9ycz48L2NvbnRyaWJ1dG9ycz48YXV0aC1hZGRyZXNzPkwuIExpdSwgVGlhbmppbiBLZXkg
TGFib3JhdG9yeSBvZiBSZXRpbmFsIEZ1bmN0aW9ucyBhbmQgRGlzZWFzZXMsIFRpYW5qaW4gQnJh
bmNoIG9mIE5hdGlvbmFsIENsaW5pY2FsIFJlc2VhcmNoIENlbnRlciBmb3IgT2N1bGFyIERpc2Vh
c2UsIEV5ZSBJbnN0aXR1dGUgYW5kIFNjaG9vbCBvZiBPcHRvbWV0cnksIFRpYW5qaW4gTWVkaWNh
bCBVbml2ZXJzaXR5IEV5ZSBIb3NwaXRhbCwgVGlhbmppbiwgQ2hpbmEmI3hEO1IuIFdlaSwgVGlh
bmppbiBLZXkgTGFib3JhdG9yeSBvZiBSZXRpbmFsIEZ1bmN0aW9ucyBhbmQgRGlzZWFzZXMsIFRp
YW5qaW4gQnJhbmNoIG9mIE5hdGlvbmFsIENsaW5pY2FsIFJlc2VhcmNoIENlbnRlciBmb3IgT2N1
bGFyIERpc2Vhc2UsIEV5ZSBJbnN0aXR1dGUgYW5kIFNjaG9vbCBvZiBPcHRvbWV0cnksIFRpYW5q
aW4gTWVkaWNhbCBVbml2ZXJzaXR5IEV5ZSBIb3NwaXRhbCwgVGlhbmppbiwgQ2hpbmE8L2F1dGgt
YWRkcmVzcz48dGl0bGVzPjx0aXRsZT5UaGUgRWZmZWN0cyBvZiBSZXBlYXRlZCBMb3ctTGV2ZWwg
UmVkLUxpZ2h0IFRoZXJhcHkgb24gdGhlIFN0cnVjdHVyZSBhbmQgVmFzY3VsYXR1cmUgb2YgdGhl
IENob3JvaWQgYW5kIFJldGluYSBpbiBDaGlsZHJlbiB3aXRoIFByZW15b3BpYTwvdGl0bGU+PHNl
Y29uZGFyeS10aXRsZT5PcGh0aGFsbW9sb2d5IGFuZCBUaGVyYXB5PC9zZWNvbmRhcnktdGl0bGU+
PC90aXRsZXM+PHBlcmlvZGljYWw+PGZ1bGwtdGl0bGU+T3BodGhhbG1vbG9neSBhbmQgdGhlcmFw
eTwvZnVsbC10aXRsZT48L3BlcmlvZGljYWw+PHBhZ2VzPjczOS03NTk8L3BhZ2VzPjx2b2x1bWU+
MTM8L3ZvbHVtZT48bnVtYmVyPjM8L251bWJlcj48a2V5d29yZHM+PGtleXdvcmQ+Q2hpQ1RSMjIw
MDA2MjAyODwva2V5d29yZD48a2V5d29yZD5hdXRvcmVmcmFjdG9yPC9rZXl3b3JkPjxrZXl3b3Jk
PmRlc2t0b3AgY29tcHV0ZXI8L2tleXdvcmQ+PGtleXdvcmQ+RXllcmlzaW5nPC9rZXl3b3JkPjxr
ZXl3b3JkPktSLTg4MDAgZGVza3RvcCBhdXRvcmVmcmFjdG9yPC9rZXl3b3JkPjxrZXl3b3JkPm9w
dGljYWwgY29oZXJlbmNlIHRvbW9ncmFwaHkgZGV2aWNlPC9rZXl3b3JkPjxrZXl3b3JkPnBhcnRp
YWwgY29oZXJlbmNlIGludGVyZmVyb21ldHJ5IGJpb21ldGVyPC9rZXl3b3JkPjxrZXl3b3JkPlZH
MjAwUzwva2V5d29yZD48a2V5d29yZD5jeWNsb3BsZWdpYyBhZ2VudDwva2V5d29yZD48a2V5d29y
ZD5leWUgZHJvcHM8L2tleXdvcmQ+PGtleXdvcmQ+dHJvcGljYW1pZGU8L2tleXdvcmQ+PGtleXdv
cmQ+YWNjb21tb2RhdGlvbiBwYXJhbHlzaXM8L2tleXdvcmQ+PGtleXdvcmQ+YW50ZXJpb3IgZXll
IHNlZ21lbnQ8L2tleXdvcmQ+PGtleXdvcmQ+YXJ0aWNsZTwva2V5d29yZD48a2V5d29yZD5iZXN0
IGNvcnJlY3RlZCB2aXN1YWwgYWN1aXR5PC9rZXl3b3JkPjxrZXl3b3JkPmJpb21ldHJ5PC9rZXl3
b3JkPjxrZXl3b3JkPmJsb29kIHZlc3NlbCBkZW5zaXR5PC9rZXl3b3JkPjxrZXl3b3JkPmNoaWxk
PC9rZXl3b3JkPjxrZXl3b3JkPmNob3Jpb2NhcGlsbGFyaXMgcGVyZnVzaW9uIGFyZWE8L2tleXdv
cmQ+PGtleXdvcmQ+Y2hvcm9pZDwva2V5d29yZD48a2V5d29yZD5jaG9yb2lkIGNhcGlsbGFyeSBs
YXllcjwva2V5d29yZD48a2V5d29yZD5jaG9yb2lkIHZhc2N1bGFyaXphdGlvbjwva2V5d29yZD48
a2V5d29yZD5jaG9yb2lkYWwgdGhpY2tuZXNzPC9rZXl3b3JkPjxrZXl3b3JkPmNob3JvaWRhbCB2
ZXNzZWwgdm9sdW1lPC9rZXl3b3JkPjxrZXl3b3JkPmNvbXB1dGVyIGFzc2lzdGVkIHRvbW9ncmFw
aHk8L2tleXdvcmQ+PGtleXdvcmQ+Y29udHJvbGxlZCBzdHVkeTwva2V5d29yZD48a2V5d29yZD5j
eWNsb3BsZWdpYyBvcHRvbWV0cnk8L2tleXdvcmQ+PGtleXdvcmQ+ZGVlcCByZXRpbmFsIHZhc2N1
bGFyIGRlbnNpdHk8L2tleXdvcmQ+PGtleXdvcmQ+ZHJ1ZyBzYWZldHk8L2tleXdvcmQ+PGtleXdv
cmQ+ZXllIGF4aXMgbGVuZ3RoPC9rZXl3b3JkPjxrZXl3b3JkPmZlbWFsZTwva2V5d29yZD48a2V5
d29yZD5mb2xsb3cgdXA8L2tleXdvcmQ+PGtleXdvcmQ+Zm92ZWFsIHRoaWNrbmVzczwva2V5d29y
ZD48a2V5d29yZD5odW1hbjwva2V5d29yZD48a2V5d29yZD5pbWFnZSBxdWFsaXR5PC9rZXl3b3Jk
PjxrZXl3b3JkPmluY2lkZW5jZTwva2V5d29yZD48a2V5d29yZD5tYWpvciBjbGluaWNhbCBzdHVk
eTwva2V5d29yZD48a2V5d29yZD5tYWxlPC9rZXl3b3JkPjxrZXl3b3JkPm11bHRpcGxlIHJlZ3Jl
c3Npb248L2tleXdvcmQ+PGtleXdvcmQ+bXlvcGlhPC9rZXl3b3JkPjxrZXl3b3JkPm15b3BpYyBz
aGlmdDwva2V5d29yZD48a2V5d29yZD5uZXJ2ZSBjZWxsPC9rZXl3b3JkPjxrZXl3b3JkPm9wdGlj
YWwgY29oZXJlbmNlIGJpb21ldHJ5PC9rZXl3b3JkPjxrZXl3b3JkPm9wdGljYWwgY29oZXJlbmNl
IHRvbW9ncmFwaHk8L2tleXdvcmQ+PGtleXdvcmQ+b3B0aWNhbCBjb2hlcmVuY2UgdG9tb2dyYXBo
eSBhbmdpb2dyYXBoeTwva2V5d29yZD48a2V5d29yZD5vcHRvbWV0cnk8L2tleXdvcmQ+PGtleXdv
cmQ+b3V0Y29tZSBhc3Nlc3NtZW50PC9rZXl3b3JkPjxrZXl3b3JkPnBhdGllbnQgY29tcGxpYW5j
ZTwva2V5d29yZD48a2V5d29yZD5wcmVkaWN0aW9uPC9rZXl3b3JkPjxrZXl3b3JkPnByZW15b3Bp
YTwva2V5d29yZD48a2V5d29yZD5yYW5kb21pemF0aW9uPC9rZXl3b3JkPjxrZXl3b3JkPnJhbmRv
bWl6ZWQgY29udHJvbGxlZCB0cmlhbDwva2V5d29yZD48a2V5d29yZD5yZWQgbGlnaHQgdGhlcmFw
eTwva2V5d29yZD48a2V5d29yZD5yZXRpbmEgYmxvb2QgdmVzc2VsPC9rZXl3b3JkPjxrZXl3b3Jk
PnJldGluYWwgaW5uZXIgbnVjbGVhciBsYXllcjwva2V5d29yZD48a2V5d29yZD5yZXRpbmFsIHBp
Z21lbnQgZXBpdGhlbGl1bTwva2V5d29yZD48a2V5d29yZD5yZXRpbmFsIHRoaWNrbmVzczwva2V5
d29yZD48a2V5d29yZD5yZXRpbm9zY29weTwva2V5d29yZD48a2V5d29yZD5zYW1wbGUgc2l6ZTwv
a2V5d29yZD48a2V5d29yZD5zY2hvb2wgY2hpbGQ8L2tleXdvcmQ+PGtleXdvcmQ+c3VwZXJmaWNp
YWwgcmV0aW5hbCB2YXNjdWxhciBkZW5zaXR5PC9rZXl3b3JkPjxrZXl3b3JkPnN3ZXB0IHNvdXJj
ZSBvcHRpY2FsIGNvaGVyZW5jZSB0b21vZ3JhcGh5IGFuZ2lvZ3JhcGh5PC9rZXl3b3JkPjxrZXl3
b3JkPnRyYWluaW5nPC9rZXl3b3JkPjxrZXl3b3JkPnRyZWF0bWVudCBpbmRpY2F0aW9uPC9rZXl3
b3JkPjwva2V5d29yZHM+PGRhdGVzPjx5ZWFyPjIwMjQ8L3llYXI+PC9kYXRlcz48aXNibj4yMTkz
LTY1MjgmI3hEOzIxOTMtODI0NTwvaXNibj48d29yay10eXBlPkFydGljbGU8L3dvcmstdHlwZT48
dXJscz48cmVsYXRlZC11cmxzPjx1cmw+aHR0cHM6Ly93d3cuZW1iYXNlLmNvbS9zZWFyY2gvcmVz
dWx0cz9zdWJhY3Rpb249dmlld3JlY29yZCZhbXA7aWQ9TDIwMjc4NTEyNzImYW1wO2Zyb209ZXhw
b3J0PC91cmw+PHVybD5odHRwOi8vZHguZG9pLm9yZy8xMC4xMDA3L3M0MDEyMy0wMjMtMDA4NzUt
eDwvdXJsPjx1cmw+aHR0cHM6Ly93d3cubmNiaS5ubG0ubmloLmdvdi9wbWMvYXJ0aWNsZXMvUE1D
MTA4NTMwOTcvcGRmLzQwMTIzXzIwMjNfQXJ0aWNsZV84NzUucGRmPC91cmw+PC9yZWxhdGVkLXVy
bHM+PC91cmxzPjxjdXN0b20zPkV5ZXJpc2luZyhTdXpob3UgWHVhbmppYSBPcHRvZWxlY3Ryb25p
Y3MsQ2hpbmEpJiN4RDtLUi04ODAwIGRlc2t0b3AgYXV0b3JlZnJhY3RvcihUb3Bjb24sSmFwYW4p
JiN4RDtWRzIwMFMoU1Zpc2lvbixDaGluYSk8L2N1c3RvbTM+PGN1c3RvbTQ+U3V6aG91IFh1YW5q
aWEgT3B0b2VsZWN0cm9uaWNzKENoaW5hKSYjeEQ7U1Zpc2lvbihDaGluYSkmI3hEO0NhcmwgWmVp
c3MoR2VybWFueSkmI3hEO1RvcGNvbihKYXBhbik8L2N1c3RvbTQ+PGVsZWN0cm9uaWMtcmVzb3Vy
Y2UtbnVtPjEwLjEwMDcvczQwMTIzLTAyMy0wMDg3NS14PC9lbGVjdHJvbmljLXJlc291cmNlLW51
bT48cmVtb3RlLWRhdGFiYXNlLW5hbWU+RW1iYXNlPC9yZW1vdGUtZGF0YWJhc2UtbmFtZT48bGFu
Z3VhZ2U+RW5nbGlzaDwvbGFuZ3VhZ2U+PC9yZWNvcmQ+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MaXU8L0F1dGhvcj48WWVhcj4yMDI0PC9ZZWFyPjxSZWNO
dW0+NTg8L1JlY051bT48RGlzcGxheVRleHQ+WzRdPC9EaXNwbGF5VGV4dD48cmVjb3JkPjxyZWMt
bnVtYmVyPjU4PC9yZWMtbnVtYmVyPjxmb3JlaWduLWtleXM+PGtleSBhcHA9IkVOIiBkYi1pZD0i
d3JkMndmYXY3ZmZmNW9lZnd0bnhkYXhtMjA1dGZyczV4cjlyIiB0aW1lc3RhbXA9IjE3MjI2OTUz
ODAiPjU4PC9rZXk+PC9mb3JlaWduLWtleXM+PHJlZi10eXBlIG5hbWU9IkpvdXJuYWwgQXJ0aWNs
ZSI+MTc8L3JlZi10eXBlPjxjb250cmlidXRvcnM+PGF1dGhvcnM+PGF1dGhvcj5MaXUsIFouPC9h
dXRob3I+PGF1dGhvcj5TdW4sIFouPC9hdXRob3I+PGF1dGhvcj5EdSwgQi48L2F1dGhvcj48YXV0
aG9yPkdvdSwgSC48L2F1dGhvcj48YXV0aG9yPldhbmcsIEIuPC9hdXRob3I+PGF1dGhvcj5MaW4s
IFouPC9hdXRob3I+PGF1dGhvcj5SZW4sIE4uPC9hdXRob3I+PGF1dGhvcj5QYXpvLCBFLiBFLjwv
YXV0aG9yPjxhdXRob3I+TGl1LCBMLjwvYXV0aG9yPjxhdXRob3I+V2VpLCBSLjwvYXV0aG9yPjwv
YXV0aG9ycz48L2NvbnRyaWJ1dG9ycz48YXV0aC1hZGRyZXNzPkwuIExpdSwgVGlhbmppbiBLZXkg
TGFib3JhdG9yeSBvZiBSZXRpbmFsIEZ1bmN0aW9ucyBhbmQgRGlzZWFzZXMsIFRpYW5qaW4gQnJh
bmNoIG9mIE5hdGlvbmFsIENsaW5pY2FsIFJlc2VhcmNoIENlbnRlciBmb3IgT2N1bGFyIERpc2Vh
c2UsIEV5ZSBJbnN0aXR1dGUgYW5kIFNjaG9vbCBvZiBPcHRvbWV0cnksIFRpYW5qaW4gTWVkaWNh
bCBVbml2ZXJzaXR5IEV5ZSBIb3NwaXRhbCwgVGlhbmppbiwgQ2hpbmEmI3hEO1IuIFdlaSwgVGlh
bmppbiBLZXkgTGFib3JhdG9yeSBvZiBSZXRpbmFsIEZ1bmN0aW9ucyBhbmQgRGlzZWFzZXMsIFRp
YW5qaW4gQnJhbmNoIG9mIE5hdGlvbmFsIENsaW5pY2FsIFJlc2VhcmNoIENlbnRlciBmb3IgT2N1
bGFyIERpc2Vhc2UsIEV5ZSBJbnN0aXR1dGUgYW5kIFNjaG9vbCBvZiBPcHRvbWV0cnksIFRpYW5q
aW4gTWVkaWNhbCBVbml2ZXJzaXR5IEV5ZSBIb3NwaXRhbCwgVGlhbmppbiwgQ2hpbmE8L2F1dGgt
YWRkcmVzcz48dGl0bGVzPjx0aXRsZT5UaGUgRWZmZWN0cyBvZiBSZXBlYXRlZCBMb3ctTGV2ZWwg
UmVkLUxpZ2h0IFRoZXJhcHkgb24gdGhlIFN0cnVjdHVyZSBhbmQgVmFzY3VsYXR1cmUgb2YgdGhl
IENob3JvaWQgYW5kIFJldGluYSBpbiBDaGlsZHJlbiB3aXRoIFByZW15b3BpYTwvdGl0bGU+PHNl
Y29uZGFyeS10aXRsZT5PcGh0aGFsbW9sb2d5IGFuZCBUaGVyYXB5PC9zZWNvbmRhcnktdGl0bGU+
PC90aXRsZXM+PHBlcmlvZGljYWw+PGZ1bGwtdGl0bGU+T3BodGhhbG1vbG9neSBhbmQgdGhlcmFw
eTwvZnVsbC10aXRsZT48L3BlcmlvZGljYWw+PHBhZ2VzPjczOS03NTk8L3BhZ2VzPjx2b2x1bWU+
MTM8L3ZvbHVtZT48bnVtYmVyPjM8L251bWJlcj48a2V5d29yZHM+PGtleXdvcmQ+Q2hpQ1RSMjIw
MDA2MjAyODwva2V5d29yZD48a2V5d29yZD5hdXRvcmVmcmFjdG9yPC9rZXl3b3JkPjxrZXl3b3Jk
PmRlc2t0b3AgY29tcHV0ZXI8L2tleXdvcmQ+PGtleXdvcmQ+RXllcmlzaW5nPC9rZXl3b3JkPjxr
ZXl3b3JkPktSLTg4MDAgZGVza3RvcCBhdXRvcmVmcmFjdG9yPC9rZXl3b3JkPjxrZXl3b3JkPm9w
dGljYWwgY29oZXJlbmNlIHRvbW9ncmFwaHkgZGV2aWNlPC9rZXl3b3JkPjxrZXl3b3JkPnBhcnRp
YWwgY29oZXJlbmNlIGludGVyZmVyb21ldHJ5IGJpb21ldGVyPC9rZXl3b3JkPjxrZXl3b3JkPlZH
MjAwUzwva2V5d29yZD48a2V5d29yZD5jeWNsb3BsZWdpYyBhZ2VudDwva2V5d29yZD48a2V5d29y
ZD5leWUgZHJvcHM8L2tleXdvcmQ+PGtleXdvcmQ+dHJvcGljYW1pZGU8L2tleXdvcmQ+PGtleXdv
cmQ+YWNjb21tb2RhdGlvbiBwYXJhbHlzaXM8L2tleXdvcmQ+PGtleXdvcmQ+YW50ZXJpb3IgZXll
IHNlZ21lbnQ8L2tleXdvcmQ+PGtleXdvcmQ+YXJ0aWNsZTwva2V5d29yZD48a2V5d29yZD5iZXN0
IGNvcnJlY3RlZCB2aXN1YWwgYWN1aXR5PC9rZXl3b3JkPjxrZXl3b3JkPmJpb21ldHJ5PC9rZXl3
b3JkPjxrZXl3b3JkPmJsb29kIHZlc3NlbCBkZW5zaXR5PC9rZXl3b3JkPjxrZXl3b3JkPmNoaWxk
PC9rZXl3b3JkPjxrZXl3b3JkPmNob3Jpb2NhcGlsbGFyaXMgcGVyZnVzaW9uIGFyZWE8L2tleXdv
cmQ+PGtleXdvcmQ+Y2hvcm9pZDwva2V5d29yZD48a2V5d29yZD5jaG9yb2lkIGNhcGlsbGFyeSBs
YXllcjwva2V5d29yZD48a2V5d29yZD5jaG9yb2lkIHZhc2N1bGFyaXphdGlvbjwva2V5d29yZD48
a2V5d29yZD5jaG9yb2lkYWwgdGhpY2tuZXNzPC9rZXl3b3JkPjxrZXl3b3JkPmNob3JvaWRhbCB2
ZXNzZWwgdm9sdW1lPC9rZXl3b3JkPjxrZXl3b3JkPmNvbXB1dGVyIGFzc2lzdGVkIHRvbW9ncmFw
aHk8L2tleXdvcmQ+PGtleXdvcmQ+Y29udHJvbGxlZCBzdHVkeTwva2V5d29yZD48a2V5d29yZD5j
eWNsb3BsZWdpYyBvcHRvbWV0cnk8L2tleXdvcmQ+PGtleXdvcmQ+ZGVlcCByZXRpbmFsIHZhc2N1
bGFyIGRlbnNpdHk8L2tleXdvcmQ+PGtleXdvcmQ+ZHJ1ZyBzYWZldHk8L2tleXdvcmQ+PGtleXdv
cmQ+ZXllIGF4aXMgbGVuZ3RoPC9rZXl3b3JkPjxrZXl3b3JkPmZlbWFsZTwva2V5d29yZD48a2V5
d29yZD5mb2xsb3cgdXA8L2tleXdvcmQ+PGtleXdvcmQ+Zm92ZWFsIHRoaWNrbmVzczwva2V5d29y
ZD48a2V5d29yZD5odW1hbjwva2V5d29yZD48a2V5d29yZD5pbWFnZSBxdWFsaXR5PC9rZXl3b3Jk
PjxrZXl3b3JkPmluY2lkZW5jZTwva2V5d29yZD48a2V5d29yZD5tYWpvciBjbGluaWNhbCBzdHVk
eTwva2V5d29yZD48a2V5d29yZD5tYWxlPC9rZXl3b3JkPjxrZXl3b3JkPm11bHRpcGxlIHJlZ3Jl
c3Npb248L2tleXdvcmQ+PGtleXdvcmQ+bXlvcGlhPC9rZXl3b3JkPjxrZXl3b3JkPm15b3BpYyBz
aGlmdDwva2V5d29yZD48a2V5d29yZD5uZXJ2ZSBjZWxsPC9rZXl3b3JkPjxrZXl3b3JkPm9wdGlj
YWwgY29oZXJlbmNlIGJpb21ldHJ5PC9rZXl3b3JkPjxrZXl3b3JkPm9wdGljYWwgY29oZXJlbmNl
IHRvbW9ncmFwaHk8L2tleXdvcmQ+PGtleXdvcmQ+b3B0aWNhbCBjb2hlcmVuY2UgdG9tb2dyYXBo
eSBhbmdpb2dyYXBoeTwva2V5d29yZD48a2V5d29yZD5vcHRvbWV0cnk8L2tleXdvcmQ+PGtleXdv
cmQ+b3V0Y29tZSBhc3Nlc3NtZW50PC9rZXl3b3JkPjxrZXl3b3JkPnBhdGllbnQgY29tcGxpYW5j
ZTwva2V5d29yZD48a2V5d29yZD5wcmVkaWN0aW9uPC9rZXl3b3JkPjxrZXl3b3JkPnByZW15b3Bp
YTwva2V5d29yZD48a2V5d29yZD5yYW5kb21pemF0aW9uPC9rZXl3b3JkPjxrZXl3b3JkPnJhbmRv
bWl6ZWQgY29udHJvbGxlZCB0cmlhbDwva2V5d29yZD48a2V5d29yZD5yZWQgbGlnaHQgdGhlcmFw
eTwva2V5d29yZD48a2V5d29yZD5yZXRpbmEgYmxvb2QgdmVzc2VsPC9rZXl3b3JkPjxrZXl3b3Jk
PnJldGluYWwgaW5uZXIgbnVjbGVhciBsYXllcjwva2V5d29yZD48a2V5d29yZD5yZXRpbmFsIHBp
Z21lbnQgZXBpdGhlbGl1bTwva2V5d29yZD48a2V5d29yZD5yZXRpbmFsIHRoaWNrbmVzczwva2V5
d29yZD48a2V5d29yZD5yZXRpbm9zY29weTwva2V5d29yZD48a2V5d29yZD5zYW1wbGUgc2l6ZTwv
a2V5d29yZD48a2V5d29yZD5zY2hvb2wgY2hpbGQ8L2tleXdvcmQ+PGtleXdvcmQ+c3VwZXJmaWNp
YWwgcmV0aW5hbCB2YXNjdWxhciBkZW5zaXR5PC9rZXl3b3JkPjxrZXl3b3JkPnN3ZXB0IHNvdXJj
ZSBvcHRpY2FsIGNvaGVyZW5jZSB0b21vZ3JhcGh5IGFuZ2lvZ3JhcGh5PC9rZXl3b3JkPjxrZXl3
b3JkPnRyYWluaW5nPC9rZXl3b3JkPjxrZXl3b3JkPnRyZWF0bWVudCBpbmRpY2F0aW9uPC9rZXl3
b3JkPjwva2V5d29yZHM+PGRhdGVzPjx5ZWFyPjIwMjQ8L3llYXI+PC9kYXRlcz48aXNibj4yMTkz
LTY1MjgmI3hEOzIxOTMtODI0NTwvaXNibj48d29yay10eXBlPkFydGljbGU8L3dvcmstdHlwZT48
dXJscz48cmVsYXRlZC11cmxzPjx1cmw+aHR0cHM6Ly93d3cuZW1iYXNlLmNvbS9zZWFyY2gvcmVz
dWx0cz9zdWJhY3Rpb249dmlld3JlY29yZCZhbXA7aWQ9TDIwMjc4NTEyNzImYW1wO2Zyb209ZXhw
b3J0PC91cmw+PHVybD5odHRwOi8vZHguZG9pLm9yZy8xMC4xMDA3L3M0MDEyMy0wMjMtMDA4NzUt
eDwvdXJsPjx1cmw+aHR0cHM6Ly93d3cubmNiaS5ubG0ubmloLmdvdi9wbWMvYXJ0aWNsZXMvUE1D
MTA4NTMwOTcvcGRmLzQwMTIzXzIwMjNfQXJ0aWNsZV84NzUucGRmPC91cmw+PC9yZWxhdGVkLXVy
bHM+PC91cmxzPjxjdXN0b20zPkV5ZXJpc2luZyhTdXpob3UgWHVhbmppYSBPcHRvZWxlY3Ryb25p
Y3MsQ2hpbmEpJiN4RDtLUi04ODAwIGRlc2t0b3AgYXV0b3JlZnJhY3RvcihUb3Bjb24sSmFwYW4p
JiN4RDtWRzIwMFMoU1Zpc2lvbixDaGluYSk8L2N1c3RvbTM+PGN1c3RvbTQ+U3V6aG91IFh1YW5q
aWEgT3B0b2VsZWN0cm9uaWNzKENoaW5hKSYjeEQ7U1Zpc2lvbihDaGluYSkmI3hEO0NhcmwgWmVp
c3MoR2VybWFueSkmI3hEO1RvcGNvbihKYXBhbik8L2N1c3RvbTQ+PGVsZWN0cm9uaWMtcmVzb3Vy
Y2UtbnVtPjEwLjEwMDcvczQwMTIzLTAyMy0wMDg3NS14PC9lbGVjdHJvbmljLXJlc291cmNlLW51
bT48cmVtb3RlLWRhdGFiYXNlLW5hbWU+RW1iYXNlPC9yZW1vdGUtZGF0YWJhc2UtbmFtZT48bGFu
Z3VhZ2U+RW5nbGlzaDwvbGFuZ3VhZ2U+PC9yZWNvcmQ+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4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59EB60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4B9D73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7/4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881A34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98 ± 1.3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060EBD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9/2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143D71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57 ± 0.7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2A06F1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17 ± 0.35</w:t>
            </w:r>
          </w:p>
        </w:tc>
      </w:tr>
      <w:tr w:rsidR="00DE4B15" w:rsidRPr="00CC174D" w14:paraId="01B4F9E8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137500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206D0B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A82266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7/4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E08AF3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95 ± 1.5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E368A6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0/2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7D6763F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30 ± 0.7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2729B1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30 ± 0.35</w:t>
            </w:r>
          </w:p>
        </w:tc>
      </w:tr>
      <w:tr w:rsidR="00DE4B15" w:rsidRPr="00CC174D" w14:paraId="35B28113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6E3FB6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Deen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EZWVuPC9BdXRob3I+PFllYXI+MjAyNDwvWWVhcj48UmVj
TnVtPjIyPC9SZWNOdW0+PERpc3BsYXlUZXh0Pls1XTwvRGlzcGxheVRleHQ+PHJlY29yZD48cmVj
LW51bWJlcj4yMjwvcmVjLW51bWJlcj48Zm9yZWlnbi1rZXlzPjxrZXkgYXBwPSJFTiIgZGItaWQ9
IndyZDJ3ZmF2N2ZmZjVvZWZ3dG54ZGF4bTIwNXRmcnM1eHI5ciIgdGltZXN0YW1wPSIxNzIyNjk1
MzQwIj4yMjwva2V5PjwvZm9yZWlnbi1rZXlzPjxyZWYtdHlwZSBuYW1lPSJKb3VybmFsIEFydGlj
bGUiPjE3PC9yZWYtdHlwZT48Y29udHJpYnV0b3JzPjxhdXRob3JzPjxhdXRob3I+RGVlbiwgTi48
L2F1dGhvcj48YXV0aG9yPlpodSwgWi48L2F1dGhvcj48YXV0aG9yPlFpLCBaLjwvYXV0aG9yPjxh
dXRob3I+QXVuZywgWXktIE0uPC9hdXRob3I+PGF1dGhvcj5CdWxsb2NoLCBHLjwvYXV0aG9yPjxh
dXRob3I+TWlhbywgRC48L2F1dGhvcj48YXV0aG9yPkhlLCBNLjwvYXV0aG9yPjwvYXV0aG9ycz48
L2NvbnRyaWJ1dG9ycz48dGl0bGVzPjx0aXRsZT5UaHJlZS1Nb250aCBJbnRlcmltIEFuYWx5c2Vz
IG9mIFJlcGVhdGVkIExvdy1MZXZlbCBSZWQtTGlnaHQgVGhlcmFweSBpbiBNeW9waWEgQ29udHJv
bCBpbiBTY2hvb2xjaGlsZHJlbjogYSBNdWx0aS1FdGhuaWMgUmFuZG9taXplZCBDb250cm9sbGVk
IFRyaWFsPC90aXRsZT48c2Vjb25kYXJ5LXRpdGxlPm1lZFJ4aXYgOiB0aGUgcHJlcHJpbnQgc2Vy
dmVyIGZvciBoZWFsdGggc2NpZW5jZXM8L3NlY29uZGFyeS10aXRsZT48L3RpdGxlcz48cGVyaW9k
aWNhbD48ZnVsbC10aXRsZT5tZWRSeGl2IDogdGhlIHByZXByaW50IHNlcnZlciBmb3IgaGVhbHRo
IHNjaWVuY2VzPC9mdWxsLXRpdGxlPjwvcGVyaW9kaWNhbD48a2V5d29yZHM+PGtleXdvcmQ+Km15
b3BpYTwva2V5d29yZD48a2V5d29yZD4qcGhvdG90aGVyYXB5PC9rZXl3b3JkPjxrZXl3b3JkPipy
ZWQgbGlnaHQ8L2tleXdvcmQ+PGtleXdvcmQ+QWRvbGVzY2VudDwva2V5d29yZD48a2V5d29yZD5B
Z2VkPC9rZXl3b3JkPjxrZXl3b3JkPkFuaXNvbWV0cm9waWE8L2tleXdvcmQ+PGtleXdvcmQ+QXN0
aWdtYXRpc208L2tleXdvcmQ+PGtleXdvcmQ+QmVzdCBjb3JyZWN0ZWQgdmlzdWFsIGFjdWl0eTwv
a2V5d29yZD48a2V5d29yZD5DaGlsZDwva2V5d29yZD48a2V5d29yZD5DbGluaWNhbCBhcnRpY2xl
PC9rZXl3b3JkPjxrZXl3b3JkPkNvbnRyb2xsZWQgc3R1ZHk8L2tleXdvcmQ+PGtleXdvcmQ+RHJ1
ZyB0aGVyYXB5PC9rZXl3b3JkPjxrZXl3b3JkPkZlbWFsZTwva2V5d29yZD48a2V5d29yZD5Gb2xs
b3cgdXA8L2tleXdvcmQ+PGtleXdvcmQ+SHVtYW48L2tleXdvcmQ+PGtleXdvcmQ+SHlwZXJtZXRy
b3BpYTwva2V5d29yZD48a2V5d29yZD5NYWxlPC9rZXl3b3JkPjxrZXl3b3JkPlByZXByaW50PC9r
ZXl3b3JkPjxrZXl3b3JkPlJhbmRvbWl6ZWQgY29udHJvbGxlZCB0cmlhbDwva2V5d29yZD48a2V5
d29yZD5SaXNrIGFzc2Vzc21lbnQ8L2tleXdvcmQ+PGtleXdvcmQ+U2Nob29sIGNoaWxkPC9rZXl3
b3JkPjxrZXl3b3JkPlNpbmdsZSB2aXNpb24gc3BlY3RhY2xlczwva2V5d29yZD48a2V5d29yZD5T
cGhlcmljYWwgZXF1aXZhbGVudDwva2V5d29yZD48a2V5d29yZD5UaGVyYXB5PC9rZXl3b3JkPjwv
a2V5d29yZHM+PGRhdGVzPjx5ZWFyPjIwMjQ8L3llYXI+PC9kYXRlcz48YWNjZXNzaW9uLW51bT5D
Ti0wMjY5MzU3MDwvYWNjZXNzaW9uLW51bT48d29yay10eXBlPlByZXByaW50PC93b3JrLXR5cGU+
PHVybHM+PHJlbGF0ZWQtdXJscz48dXJsPmh0dHBzOi8vd3d3LmNvY2hyYW5lbGlicmFyeS5jb20v
Y2VudHJhbC9kb2kvMTAuMTAwMi9jZW50cmFsL0NOLTAyNjkzNTcwL2Z1bGw8L3VybD48dXJsPmh0
dHBzOi8vd3d3Lm1lZHJ4aXYub3JnL2NvbnRlbnQvbWVkcnhpdi9lYXJseS8yMDI0LzAzLzE4LzIw
MjQuMDMuMTYuMjQzMDQzOTkuZnVsbC5wZGY8L3VybD48L3JlbGF0ZWQtdXJscz48L3VybHM+PGN1
c3RvbTM+RU1CQVNFIDIwMzEzOTQ1MzQ8L2N1c3RvbTM+PGVsZWN0cm9uaWMtcmVzb3VyY2UtbnVt
PjEwLjExMDEvMjAyNC4wMy4xNi4yNDMwNDM5OTwvZWxlY3Ryb25pYy1yZXNvdXJjZS1udW0+PC9y
ZWNvcmQ+PC9DaXRlPjwvRW5kTm90ZT5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EZWVuPC9BdXRob3I+PFllYXI+MjAyNDwvWWVhcj48UmVj
TnVtPjIyPC9SZWNOdW0+PERpc3BsYXlUZXh0Pls1XTwvRGlzcGxheVRleHQ+PHJlY29yZD48cmVj
LW51bWJlcj4yMjwvcmVjLW51bWJlcj48Zm9yZWlnbi1rZXlzPjxrZXkgYXBwPSJFTiIgZGItaWQ9
IndyZDJ3ZmF2N2ZmZjVvZWZ3dG54ZGF4bTIwNXRmcnM1eHI5ciIgdGltZXN0YW1wPSIxNzIyNjk1
MzQwIj4yMjwva2V5PjwvZm9yZWlnbi1rZXlzPjxyZWYtdHlwZSBuYW1lPSJKb3VybmFsIEFydGlj
bGUiPjE3PC9yZWYtdHlwZT48Y29udHJpYnV0b3JzPjxhdXRob3JzPjxhdXRob3I+RGVlbiwgTi48
L2F1dGhvcj48YXV0aG9yPlpodSwgWi48L2F1dGhvcj48YXV0aG9yPlFpLCBaLjwvYXV0aG9yPjxh
dXRob3I+QXVuZywgWXktIE0uPC9hdXRob3I+PGF1dGhvcj5CdWxsb2NoLCBHLjwvYXV0aG9yPjxh
dXRob3I+TWlhbywgRC48L2F1dGhvcj48YXV0aG9yPkhlLCBNLjwvYXV0aG9yPjwvYXV0aG9ycz48
L2NvbnRyaWJ1dG9ycz48dGl0bGVzPjx0aXRsZT5UaHJlZS1Nb250aCBJbnRlcmltIEFuYWx5c2Vz
IG9mIFJlcGVhdGVkIExvdy1MZXZlbCBSZWQtTGlnaHQgVGhlcmFweSBpbiBNeW9waWEgQ29udHJv
bCBpbiBTY2hvb2xjaGlsZHJlbjogYSBNdWx0aS1FdGhuaWMgUmFuZG9taXplZCBDb250cm9sbGVk
IFRyaWFsPC90aXRsZT48c2Vjb25kYXJ5LXRpdGxlPm1lZFJ4aXYgOiB0aGUgcHJlcHJpbnQgc2Vy
dmVyIGZvciBoZWFsdGggc2NpZW5jZXM8L3NlY29uZGFyeS10aXRsZT48L3RpdGxlcz48cGVyaW9k
aWNhbD48ZnVsbC10aXRsZT5tZWRSeGl2IDogdGhlIHByZXByaW50IHNlcnZlciBmb3IgaGVhbHRo
IHNjaWVuY2VzPC9mdWxsLXRpdGxlPjwvcGVyaW9kaWNhbD48a2V5d29yZHM+PGtleXdvcmQ+Km15
b3BpYTwva2V5d29yZD48a2V5d29yZD4qcGhvdG90aGVyYXB5PC9rZXl3b3JkPjxrZXl3b3JkPipy
ZWQgbGlnaHQ8L2tleXdvcmQ+PGtleXdvcmQ+QWRvbGVzY2VudDwva2V5d29yZD48a2V5d29yZD5B
Z2VkPC9rZXl3b3JkPjxrZXl3b3JkPkFuaXNvbWV0cm9waWE8L2tleXdvcmQ+PGtleXdvcmQ+QXN0
aWdtYXRpc208L2tleXdvcmQ+PGtleXdvcmQ+QmVzdCBjb3JyZWN0ZWQgdmlzdWFsIGFjdWl0eTwv
a2V5d29yZD48a2V5d29yZD5DaGlsZDwva2V5d29yZD48a2V5d29yZD5DbGluaWNhbCBhcnRpY2xl
PC9rZXl3b3JkPjxrZXl3b3JkPkNvbnRyb2xsZWQgc3R1ZHk8L2tleXdvcmQ+PGtleXdvcmQ+RHJ1
ZyB0aGVyYXB5PC9rZXl3b3JkPjxrZXl3b3JkPkZlbWFsZTwva2V5d29yZD48a2V5d29yZD5Gb2xs
b3cgdXA8L2tleXdvcmQ+PGtleXdvcmQ+SHVtYW48L2tleXdvcmQ+PGtleXdvcmQ+SHlwZXJtZXRy
b3BpYTwva2V5d29yZD48a2V5d29yZD5NYWxlPC9rZXl3b3JkPjxrZXl3b3JkPlByZXByaW50PC9r
ZXl3b3JkPjxrZXl3b3JkPlJhbmRvbWl6ZWQgY29udHJvbGxlZCB0cmlhbDwva2V5d29yZD48a2V5
d29yZD5SaXNrIGFzc2Vzc21lbnQ8L2tleXdvcmQ+PGtleXdvcmQ+U2Nob29sIGNoaWxkPC9rZXl3
b3JkPjxrZXl3b3JkPlNpbmdsZSB2aXNpb24gc3BlY3RhY2xlczwva2V5d29yZD48a2V5d29yZD5T
cGhlcmljYWwgZXF1aXZhbGVudDwva2V5d29yZD48a2V5d29yZD5UaGVyYXB5PC9rZXl3b3JkPjwv
a2V5d29yZHM+PGRhdGVzPjx5ZWFyPjIwMjQ8L3llYXI+PC9kYXRlcz48YWNjZXNzaW9uLW51bT5D
Ti0wMjY5MzU3MDwvYWNjZXNzaW9uLW51bT48d29yay10eXBlPlByZXByaW50PC93b3JrLXR5cGU+
PHVybHM+PHJlbGF0ZWQtdXJscz48dXJsPmh0dHBzOi8vd3d3LmNvY2hyYW5lbGlicmFyeS5jb20v
Y2VudHJhbC9kb2kvMTAuMTAwMi9jZW50cmFsL0NOLTAyNjkzNTcwL2Z1bGw8L3VybD48dXJsPmh0
dHBzOi8vd3d3Lm1lZHJ4aXYub3JnL2NvbnRlbnQvbWVkcnhpdi9lYXJseS8yMDI0LzAzLzE4LzIw
MjQuMDMuMTYuMjQzMDQzOTkuZnVsbC5wZGY8L3VybD48L3JlbGF0ZWQtdXJscz48L3VybHM+PGN1
c3RvbTM+RU1CQVNFIDIwMzEzOTQ1MzQ8L2N1c3RvbTM+PGVsZWN0cm9uaWMtcmVzb3VyY2UtbnVt
PjEwLjExMDEvMjAyNC4wMy4xNi4yNDMwNDM5OTwvZWxlY3Ryb25pYy1yZXNvdXJjZS1udW0+PC9y
ZWNvcmQ+PC9DaXRlPjwvRW5kTm90ZT5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5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32F3DE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6679E3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43/4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02C46B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1.5 ± 1.55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DA1CBE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9/2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318F6B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2 ± 0.6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FBDF6D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18 ± 0.86</w:t>
            </w:r>
          </w:p>
        </w:tc>
      </w:tr>
      <w:tr w:rsidR="00DE4B15" w:rsidRPr="00CC174D" w14:paraId="404D2C6F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C0E84F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40F505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A891EC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16/1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96F5D3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1.9 ± 1.3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056D58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7/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E4B574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6 ± 0.75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B5FABC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24 ± 1.06</w:t>
            </w:r>
          </w:p>
        </w:tc>
      </w:tr>
      <w:tr w:rsidR="00DE4B15" w:rsidRPr="00CC174D" w14:paraId="76FF3FFC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BAE7AE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Zhou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aaG91PC9BdXRob3I+PFllYXI+MjAyNDwvWWVhcj48UmVj
TnVtPjYzPC9SZWNOdW0+PERpc3BsYXlUZXh0Pls2XTwvRGlzcGxheVRleHQ+PHJlY29yZD48cmVj
LW51bWJlcj42MzwvcmVjLW51bWJlcj48Zm9yZWlnbi1rZXlzPjxrZXkgYXBwPSJFTiIgZGItaWQ9
IndyZDJ3ZmF2N2ZmZjVvZWZ3dG54ZGF4bTIwNXRmcnM1eHI5ciIgdGltZXN0YW1wPSIxNzIyNjk1
MzgwIj42Mzwva2V5PjwvZm9yZWlnbi1rZXlzPjxyZWYtdHlwZSBuYW1lPSJKb3VybmFsIEFydGlj
bGUiPjE3PC9yZWYtdHlwZT48Y29udHJpYnV0b3JzPjxhdXRob3JzPjxhdXRob3I+WmhvdSwgVy48
L2F1dGhvcj48YXV0aG9yPkxpYW8sIFkuPC9hdXRob3I+PGF1dGhvcj5XYW5nLCBXLjwvYXV0aG9y
PjxhdXRob3I+U3VuLCBZLjwvYXV0aG9yPjxhdXRob3I+TGksIFEuPC9hdXRob3I+PGF1dGhvcj5M
aXUsIFMuPC9hdXRob3I+PGF1dGhvcj5UYW5nLCBKLjwvYXV0aG9yPjxhdXRob3I+TGksIEwuPC9h
dXRob3I+PGF1dGhvcj5XYW5nLCBYLjwvYXV0aG9yPjwvYXV0aG9ycz48L2NvbnRyaWJ1dG9ycz48
YXV0aC1hZGRyZXNzPlguIFdhbmcsIERlcGFydG1lbnQgb2YgT3BodGhhbG1vbG9neSwgVGhlIEZp
cnN0IFBlb3BsZSZhcG9zO3MgSG9zcGl0YWwgb2YgWHV6aG91LCBUaGUgQWZmaWxpYXRlZCBYdXpo
b3UgTXVuaWNpcGFsIEhvc3BpdGFsIG9mIFh1emhvdSBNZWRpY2FsIFVuaXZlcnNpdHksIEppYW5n
c3UsIFh1emhvdSwgQ2hpbmE8L2F1dGgtYWRkcmVzcz48dGl0bGVzPjx0aXRsZT5FZmZpY2FjeSBv
ZiBEaWZmZXJlbnQgUG93ZXJzIG9mIExvdy1MZXZlbCBSZWQgTGlnaHQgaW4gQ2hpbGRyZW4gZm9y
IE15b3BpYSBDb250cm9sPC90aXRsZT48c2Vjb25kYXJ5LXRpdGxlPk9waHRoYWxtb2xvZ3k8L3Nl
Y29uZGFyeS10aXRsZT48L3RpdGxlcz48cGVyaW9kaWNhbD48ZnVsbC10aXRsZT5PcGh0aGFsbW9s
b2d5PC9mdWxsLXRpdGxlPjwvcGVyaW9kaWNhbD48cGFnZXM+NDgtNTc8L3BhZ2VzPjx2b2x1bWU+
MTMxPC92b2x1bWU+PG51bWJlcj4xPC9udW1iZXI+PGtleXdvcmRzPjxrZXl3b3JkPkNoaUNUUjIy
MDAwNTg2MTU8L2tleXdvcmQ+PGtleXdvcmQ+YXV0b3JlZnJhY3Rvcjwva2V5d29yZD48a2V5d29y
ZD5leWUgbW92ZW1lbnQgbW9uaXRvcjwva2V5d29yZD48a2V5d29yZD5LUi04OTAwPC9rZXl3b3Jk
PjxrZXl3b3JkPm5vbiBjb250YWN0IHRvbm9tZXRlcjwva2V5d29yZD48a2V5d29yZD5vcHRpY2Fs
IGNvaGVyZW5jZSB0b21vZ3JhcGh5IGRldmljZTwva2V5d29yZD48a2V5d29yZD5wYXJ0aWFsIGNv
aGVyZW5jZSBpbnRlcmZlcm9tZXRyeSBiaW9tZXRlcjwva2V5d29yZD48a2V5d29yZD5zaW5nbGUg
dmlzaW9uIHNwZWN0YWNsZXM8L2tleXdvcmQ+PGtleXdvcmQ+dmlzdWFsIGFjdWl0eSBjaGFydDwv
a2V5d29yZD48a2V5d29yZD5jeWNsb3BlbnRvbGF0ZTwva2V5d29yZD48a2V5d29yZD5hZG9sZXNj
ZW50PC9rZXl3b3JkPjxrZXl3b3JkPmFydGljbGU8L2tleXdvcmQ+PGtleXdvcmQ+YXN0aWdtYXRp
c208L2tleXdvcmQ+PGtleXdvcmQ+Y2hpbGQ8L2tleXdvcmQ+PGtleXdvcmQ+Y2xpbmljYWwgYXNz
ZXNzbWVudDwva2V5d29yZD48a2V5d29yZD5jbGluaWNhbCBlZmZlY3RpdmVuZXNzPC9rZXl3b3Jk
PjxrZXl3b3JkPmNsaW5pY2FsIGV2YWx1YXRpb248L2tleXdvcmQ+PGtleXdvcmQ+Y29tcGFyYXRp
dmUgc3R1ZHk8L2tleXdvcmQ+PGtleXdvcmQ+Y29udHJvbGxlZCBzdHVkeTwva2V5d29yZD48a2V5
d29yZD5kaXNlYXNlIGV4YWNlcmJhdGlvbjwva2V5d29yZD48a2V5d29yZD5leWUgYXhpcyBsZW5n
dGg8L2tleXdvcmQ+PGtleXdvcmQ+ZmVtYWxlPC9rZXl3b3JkPjxrZXl3b3JkPmZvbGxvdyB1cDwv
a2V5d29yZD48a2V5d29yZD5odW1hbjwva2V5d29yZD48a2V5d29yZD5sb3cgbGV2ZWwgcmVkIGxp
Z2h0PC9rZXl3b3JkPjxrZXl3b3JkPm1ham9yIGNsaW5pY2FsIHN0dWR5PC9rZXl3b3JkPjxrZXl3
b3JkPm1hbGU8L2tleXdvcmQ+PGtleXdvcmQ+bXlvcGlhPC9rZXl3b3JkPjxrZXl3b3JkPm9wdGlj
YWwgY29oZXJlbmNlIHRvbW9ncmFwaHk8L2tleXdvcmQ+PGtleXdvcmQ+b3V0Y29tZSBhc3Nlc3Nt
ZW50PC9rZXl3b3JkPjxrZXl3b3JkPnBhdGllbnQgc2FmZXR5PC9rZXl3b3JkPjxrZXl3b3JkPnBo
b3RvdGhlcmFweTwva2V5d29yZD48a2V5d29yZD5wcm9zcGVjdGl2ZSBzdHVkeTwva2V5d29yZD48
a2V5d29yZD5yYW5kb21pemVkIGNvbnRyb2xsZWQgdHJpYWw8L2tleXdvcmQ+PGtleXdvcmQ+cmVk
IGxpZ2h0PC9rZXl3b3JkPjxrZXl3b3JkPnNwaGVyaWNhbCBlcXVpdmFsZW50PC9rZXl3b3JkPjxr
ZXl3b3JkPnN1YmZvdmVhbCBjaG9yb2lkYWwgdGhpY2tuZXNzPC9rZXl3b3JkPjxrZXl3b3JkPnRo
ZXJhcHkgZWZmZWN0PC9rZXl3b3JkPjxrZXl3b3JkPlNwZWN0cmFsaXMgT0NUPC9rZXl3b3JkPjwv
a2V5d29yZHM+PGRhdGVzPjx5ZWFyPjIwMjQ8L3llYXI+PC9kYXRlcz48aXNibj4xNTQ5LTQ3MTMm
I3hEOzAxNjEtNjQyMDwvaXNibj48d29yay10eXBlPkFydGljbGU8L3dvcmstdHlwZT48dXJscz48
cmVsYXRlZC11cmxzPjx1cmw+aHR0cHM6Ly93d3cuZW1iYXNlLmNvbS9zZWFyY2gvcmVzdWx0cz9z
dWJhY3Rpb249dmlld3JlY29yZCZhbXA7aWQ9TDIwMjc2OTg5NTkmYW1wO2Zyb209ZXhwb3J0PC91
cmw+PHVybD5odHRwOi8vZHguZG9pLm9yZy8xMC4xMDE2L2oub3BodGhhLjIwMjMuMDguMDIwPC91
cmw+PHVybD5odHRwczovL3d3dy5hYW9qb3VybmFsLm9yZy9hcnRpY2xlL1MwMTYxLTY0MjAoMjMp
MDA2MTktWC9wZGY8L3VybD48L3JlbGF0ZWQtdXJscz48L3VybHM+PGN1c3RvbTM+S1ItODkwMChU
b3Bjb24pJiN4RDtTcGVjdHJhbGlzIE9DVChIZWlkZWxiZXJnIEVuZ2luZWVyaW5nKTwvY3VzdG9t
Mz48Y3VzdG9tND5IZWlkZWxiZXJnIEVuZ2luZWVyaW5nJiN4RDtOaWRlayYjeEQ7VG9wY29uPC9j
dXN0b200PjxjdXN0b201PjM3NjM0NzU3PC9jdXN0b201PjxlbGVjdHJvbmljLXJlc291cmNlLW51
bT4xMC4xMDE2L2oub3BodGhhLjIwMjMuMDguMDIw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aaG91PC9BdXRob3I+PFllYXI+MjAyNDwvWWVhcj48UmVj
TnVtPjYzPC9SZWNOdW0+PERpc3BsYXlUZXh0Pls2XTwvRGlzcGxheVRleHQ+PHJlY29yZD48cmVj
LW51bWJlcj42MzwvcmVjLW51bWJlcj48Zm9yZWlnbi1rZXlzPjxrZXkgYXBwPSJFTiIgZGItaWQ9
IndyZDJ3ZmF2N2ZmZjVvZWZ3dG54ZGF4bTIwNXRmcnM1eHI5ciIgdGltZXN0YW1wPSIxNzIyNjk1
MzgwIj42Mzwva2V5PjwvZm9yZWlnbi1rZXlzPjxyZWYtdHlwZSBuYW1lPSJKb3VybmFsIEFydGlj
bGUiPjE3PC9yZWYtdHlwZT48Y29udHJpYnV0b3JzPjxhdXRob3JzPjxhdXRob3I+WmhvdSwgVy48
L2F1dGhvcj48YXV0aG9yPkxpYW8sIFkuPC9hdXRob3I+PGF1dGhvcj5XYW5nLCBXLjwvYXV0aG9y
PjxhdXRob3I+U3VuLCBZLjwvYXV0aG9yPjxhdXRob3I+TGksIFEuPC9hdXRob3I+PGF1dGhvcj5M
aXUsIFMuPC9hdXRob3I+PGF1dGhvcj5UYW5nLCBKLjwvYXV0aG9yPjxhdXRob3I+TGksIEwuPC9h
dXRob3I+PGF1dGhvcj5XYW5nLCBYLjwvYXV0aG9yPjwvYXV0aG9ycz48L2NvbnRyaWJ1dG9ycz48
YXV0aC1hZGRyZXNzPlguIFdhbmcsIERlcGFydG1lbnQgb2YgT3BodGhhbG1vbG9neSwgVGhlIEZp
cnN0IFBlb3BsZSZhcG9zO3MgSG9zcGl0YWwgb2YgWHV6aG91LCBUaGUgQWZmaWxpYXRlZCBYdXpo
b3UgTXVuaWNpcGFsIEhvc3BpdGFsIG9mIFh1emhvdSBNZWRpY2FsIFVuaXZlcnNpdHksIEppYW5n
c3UsIFh1emhvdSwgQ2hpbmE8L2F1dGgtYWRkcmVzcz48dGl0bGVzPjx0aXRsZT5FZmZpY2FjeSBv
ZiBEaWZmZXJlbnQgUG93ZXJzIG9mIExvdy1MZXZlbCBSZWQgTGlnaHQgaW4gQ2hpbGRyZW4gZm9y
IE15b3BpYSBDb250cm9sPC90aXRsZT48c2Vjb25kYXJ5LXRpdGxlPk9waHRoYWxtb2xvZ3k8L3Nl
Y29uZGFyeS10aXRsZT48L3RpdGxlcz48cGVyaW9kaWNhbD48ZnVsbC10aXRsZT5PcGh0aGFsbW9s
b2d5PC9mdWxsLXRpdGxlPjwvcGVyaW9kaWNhbD48cGFnZXM+NDgtNTc8L3BhZ2VzPjx2b2x1bWU+
MTMxPC92b2x1bWU+PG51bWJlcj4xPC9udW1iZXI+PGtleXdvcmRzPjxrZXl3b3JkPkNoaUNUUjIy
MDAwNTg2MTU8L2tleXdvcmQ+PGtleXdvcmQ+YXV0b3JlZnJhY3Rvcjwva2V5d29yZD48a2V5d29y
ZD5leWUgbW92ZW1lbnQgbW9uaXRvcjwva2V5d29yZD48a2V5d29yZD5LUi04OTAwPC9rZXl3b3Jk
PjxrZXl3b3JkPm5vbiBjb250YWN0IHRvbm9tZXRlcjwva2V5d29yZD48a2V5d29yZD5vcHRpY2Fs
IGNvaGVyZW5jZSB0b21vZ3JhcGh5IGRldmljZTwva2V5d29yZD48a2V5d29yZD5wYXJ0aWFsIGNv
aGVyZW5jZSBpbnRlcmZlcm9tZXRyeSBiaW9tZXRlcjwva2V5d29yZD48a2V5d29yZD5zaW5nbGUg
dmlzaW9uIHNwZWN0YWNsZXM8L2tleXdvcmQ+PGtleXdvcmQ+dmlzdWFsIGFjdWl0eSBjaGFydDwv
a2V5d29yZD48a2V5d29yZD5jeWNsb3BlbnRvbGF0ZTwva2V5d29yZD48a2V5d29yZD5hZG9sZXNj
ZW50PC9rZXl3b3JkPjxrZXl3b3JkPmFydGljbGU8L2tleXdvcmQ+PGtleXdvcmQ+YXN0aWdtYXRp
c208L2tleXdvcmQ+PGtleXdvcmQ+Y2hpbGQ8L2tleXdvcmQ+PGtleXdvcmQ+Y2xpbmljYWwgYXNz
ZXNzbWVudDwva2V5d29yZD48a2V5d29yZD5jbGluaWNhbCBlZmZlY3RpdmVuZXNzPC9rZXl3b3Jk
PjxrZXl3b3JkPmNsaW5pY2FsIGV2YWx1YXRpb248L2tleXdvcmQ+PGtleXdvcmQ+Y29tcGFyYXRp
dmUgc3R1ZHk8L2tleXdvcmQ+PGtleXdvcmQ+Y29udHJvbGxlZCBzdHVkeTwva2V5d29yZD48a2V5
d29yZD5kaXNlYXNlIGV4YWNlcmJhdGlvbjwva2V5d29yZD48a2V5d29yZD5leWUgYXhpcyBsZW5n
dGg8L2tleXdvcmQ+PGtleXdvcmQ+ZmVtYWxlPC9rZXl3b3JkPjxrZXl3b3JkPmZvbGxvdyB1cDwv
a2V5d29yZD48a2V5d29yZD5odW1hbjwva2V5d29yZD48a2V5d29yZD5sb3cgbGV2ZWwgcmVkIGxp
Z2h0PC9rZXl3b3JkPjxrZXl3b3JkPm1ham9yIGNsaW5pY2FsIHN0dWR5PC9rZXl3b3JkPjxrZXl3
b3JkPm1hbGU8L2tleXdvcmQ+PGtleXdvcmQ+bXlvcGlhPC9rZXl3b3JkPjxrZXl3b3JkPm9wdGlj
YWwgY29oZXJlbmNlIHRvbW9ncmFwaHk8L2tleXdvcmQ+PGtleXdvcmQ+b3V0Y29tZSBhc3Nlc3Nt
ZW50PC9rZXl3b3JkPjxrZXl3b3JkPnBhdGllbnQgc2FmZXR5PC9rZXl3b3JkPjxrZXl3b3JkPnBo
b3RvdGhlcmFweTwva2V5d29yZD48a2V5d29yZD5wcm9zcGVjdGl2ZSBzdHVkeTwva2V5d29yZD48
a2V5d29yZD5yYW5kb21pemVkIGNvbnRyb2xsZWQgdHJpYWw8L2tleXdvcmQ+PGtleXdvcmQ+cmVk
IGxpZ2h0PC9rZXl3b3JkPjxrZXl3b3JkPnNwaGVyaWNhbCBlcXVpdmFsZW50PC9rZXl3b3JkPjxr
ZXl3b3JkPnN1YmZvdmVhbCBjaG9yb2lkYWwgdGhpY2tuZXNzPC9rZXl3b3JkPjxrZXl3b3JkPnRo
ZXJhcHkgZWZmZWN0PC9rZXl3b3JkPjxrZXl3b3JkPlNwZWN0cmFsaXMgT0NUPC9rZXl3b3JkPjwv
a2V5d29yZHM+PGRhdGVzPjx5ZWFyPjIwMjQ8L3llYXI+PC9kYXRlcz48aXNibj4xNTQ5LTQ3MTMm
I3hEOzAxNjEtNjQyMDwvaXNibj48d29yay10eXBlPkFydGljbGU8L3dvcmstdHlwZT48dXJscz48
cmVsYXRlZC11cmxzPjx1cmw+aHR0cHM6Ly93d3cuZW1iYXNlLmNvbS9zZWFyY2gvcmVzdWx0cz9z
dWJhY3Rpb249dmlld3JlY29yZCZhbXA7aWQ9TDIwMjc2OTg5NTkmYW1wO2Zyb209ZXhwb3J0PC91
cmw+PHVybD5odHRwOi8vZHguZG9pLm9yZy8xMC4xMDE2L2oub3BodGhhLjIwMjMuMDguMDIwPC91
cmw+PHVybD5odHRwczovL3d3dy5hYW9qb3VybmFsLm9yZy9hcnRpY2xlL1MwMTYxLTY0MjAoMjMp
MDA2MTktWC9wZGY8L3VybD48L3JlbGF0ZWQtdXJscz48L3VybHM+PGN1c3RvbTM+S1ItODkwMChU
b3Bjb24pJiN4RDtTcGVjdHJhbGlzIE9DVChIZWlkZWxiZXJnIEVuZ2luZWVyaW5nKTwvY3VzdG9t
Mz48Y3VzdG9tND5IZWlkZWxiZXJnIEVuZ2luZWVyaW5nJiN4RDtOaWRlayYjeEQ7VG9wY29uPC9j
dXN0b200PjxjdXN0b201PjM3NjM0NzU3PC9jdXN0b201PjxlbGVjdHJvbmljLXJlc291cmNlLW51
bT4xMC4xMDE2L2oub3BodGhhLjIwMjMuMDguMDIwPC9lbGVjdHJvbmljLXJlc291cmNlLW51bT48
cmVtb3RlLWRhdGFiYXNlLW5hbWU+RW1iYXNlJiN4RDtNZWRsaW5lPC9yZW1vdGUtZGF0YWJhc2Ut
bmFtZT48bGFuZ3VhZ2U+RW5nbGlzaDwvbGFuZ3VhZ2U+PC9yZWNvcmQ+PC9DaXRlPjwvRW5kTm90
ZT5=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6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FAF102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0.37 mW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A0B35E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3/4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B1EDBC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51 ± 1.5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9E2D98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6/2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7EC007A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24 ± 0.81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7F1816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1.79 ± 0.96</w:t>
            </w:r>
          </w:p>
        </w:tc>
      </w:tr>
      <w:tr w:rsidR="00DE4B15" w:rsidRPr="00CC174D" w14:paraId="5389ABC5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9469D6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510959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0.60 mW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847854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7/4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AD1540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77 ± 1.4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B90885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2/25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2CAA97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11 ± 0.8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3D37DB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05 ± 0.88</w:t>
            </w:r>
          </w:p>
        </w:tc>
      </w:tr>
      <w:tr w:rsidR="00DE4B15" w:rsidRPr="00CC174D" w14:paraId="387922B6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38F857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3FF614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1.20 mW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744764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4/44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87966B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68 ± 1.3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4656E4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0/2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244EC7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38 ± 0.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9316EE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10 ± 1.36</w:t>
            </w:r>
          </w:p>
        </w:tc>
      </w:tr>
      <w:tr w:rsidR="00DE4B15" w:rsidRPr="00CC174D" w14:paraId="777A96F2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A3564D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D69E22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2158A1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43/4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F5EAC3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83 ± 1.5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E0134A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7/26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F4E154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44 ± 0.9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193359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09 ± 0.9</w:t>
            </w:r>
          </w:p>
        </w:tc>
      </w:tr>
      <w:tr w:rsidR="00DE4B15" w:rsidRPr="00CC174D" w14:paraId="7169A368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4FDC69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Jiang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2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KaWFuZzwvQXV0aG9yPjxZZWFyPjIwMjI8L1llYXI+PFJl
Y051bT4yMTQ8L1JlY051bT48RGlzcGxheVRleHQ+WzddPC9EaXNwbGF5VGV4dD48cmVjb3JkPjxy
ZWMtbnVtYmVyPjIxNDwvcmVjLW51bWJlcj48Zm9yZWlnbi1rZXlzPjxrZXkgYXBwPSJFTiIgZGIt
aWQ9IndyZDJ3ZmF2N2ZmZjVvZWZ3dG54ZGF4bTIwNXRmcnM1eHI5ciIgdGltZXN0YW1wPSIxNzI2
NzE5NzAxIj4yMTQ8L2tleT48L2ZvcmVpZ24ta2V5cz48cmVmLXR5cGUgbmFtZT0iSm91cm5hbCBB
cnRpY2xlIj4xNzwvcmVmLXR5cGU+PGNvbnRyaWJ1dG9ycz48YXV0aG9ycz48YXV0aG9yPkppYW5n
LCBZLjwvYXV0aG9yPjxhdXRob3I+Wmh1LCBaLjwvYXV0aG9yPjxhdXRob3I+VGFuLCBYLjwvYXV0
aG9yPjxhdXRob3I+S29uZywgWC48L2F1dGhvcj48YXV0aG9yPlpob25nLCBILjwvYXV0aG9yPjxh
dXRob3I+WmhhbmcsIEouPC9hdXRob3I+PGF1dGhvcj5YaW9uZywgUi48L2F1dGhvcj48YXV0aG9y
Pll1YW4sIFkuPC9hdXRob3I+PGF1dGhvcj5aZW5nLCBKLjwvYXV0aG9yPjxhdXRob3I+TW9yZ2Fu
LCBJLiBHLjwvYXV0aG9yPjxhdXRob3I+ZXQgYWwuLDwvYXV0aG9yPjwvYXV0aG9ycz48L2NvbnRy
aWJ1dG9ycz48dGl0bGVzPjx0aXRsZT5FZmZlY3Qgb2YgUmVwZWF0ZWQgTG93LUxldmVsIFJlZC1M
aWdodCBUaGVyYXB5IGZvciBNeW9waWEgQ29udHJvbCBpbiBDaGlsZHJlbjogYSBNdWx0aWNlbnRl
ciBSYW5kb21pemVkIENvbnRyb2xsZWQgVHJpYWw8L3RpdGxlPjxzZWNvbmRhcnktdGl0bGU+T3Bo
dGhhbG1vbG9neTwvc2Vjb25kYXJ5LXRpdGxlPjwvdGl0bGVzPjxwZXJpb2RpY2FsPjxmdWxsLXRp
dGxlPk9waHRoYWxtb2xvZ3k8L2Z1bGwtdGl0bGU+PC9wZXJpb2RpY2FsPjxwYWdlcz41MDnigJA1
MTk8L3BhZ2VzPjx2b2x1bWU+MTI5PC92b2x1bWU+PG51bWJlcj41PC9udW1iZXI+PGtleXdvcmRz
PjxrZXl3b3JkPipteW9waWE8L2tleXdvcmQ+PGtleXdvcmQ+KnJlZCBsaWdodDwva2V5d29yZD48
a2V5d29yZD5BZG9sZXNjZW50PC9rZXl3b3JkPjxrZXl3b3JkPkFuaXNvbWV0cm9waWE8L2tleXdv
cmQ+PGtleXdvcmQ+QXJ0aWNsZTwva2V5d29yZD48a2V5d29yZD5Bc3RpZ21hdGlzbTwva2V5d29y
ZD48a2V5d29yZD5CZXN0IGNvcnJlY3RlZCB2aXN1YWwgYWN1aXR5PC9rZXl3b3JkPjxrZXl3b3Jk
PkJsaW5kbmVzczwva2V5d29yZD48a2V5d29yZD5DaGlsZDwva2V5d29yZD48a2V5d29yZD5EaXNl
YXNlIFByb2dyZXNzaW9uPC9rZXl3b3JkPjxrZXl3b3JkPkV5ZWdsYXNzZXM8L2tleXdvcmQ+PGtl
eXdvcmQ+RmVtYWxlPC9rZXl3b3JkPjxrZXl3b3JkPkZvbGxvdyB1cDwva2V5d29yZD48a2V5d29y
ZD5IdW1hbjwva2V5d29yZD48a2V5d29yZD5IdW1hbnM8L2tleXdvcmQ+PGtleXdvcmQ+TWFqb3Ig
Y2xpbmljYWwgc3R1ZHk8L2tleXdvcmQ+PGtleXdvcmQ+TWFsZTwva2V5d29yZD48a2V5d29yZD5N
dWx0aWNlbnRlciBzdHVkeTwva2V5d29yZD48a2V5d29yZD5NeW9waWE8L2tleXdvcmQ+PGtleXdv
cmQ+T3B0aWNhbCBjb2hlcmVuY2UgdG9tb2dyYXBoeTwva2V5d29yZD48a2V5d29yZD5PdXRjb21l
IGFzc2Vzc21lbnQ8L2tleXdvcmQ+PGtleXdvcmQ+UGFyYWxsZWwgZGVzaWduPC9rZXl3b3JkPjxr
ZXl3b3JkPlBob3RvdGhlcmFweTwva2V5d29yZD48a2V5d29yZD5QdXBpbDwva2V5d29yZD48a2V5
d29yZD5SYW5kb21pemF0aW9uPC9rZXl3b3JkPjxrZXl3b3JkPlJhbmRvbWl6ZWQgY29udHJvbGxl
ZCB0cmlhbDwva2V5d29yZD48a2V5d29yZD5SZWZyYWN0aW9uLCBPY3VsYXI8L2tleXdvcmQ+PGtl
eXdvcmQ+U2NvdG9tYTwva2V5d29yZD48a2V5d29yZD5TaW5nbGUgYmxpbmQgcHJvY2VkdXJlPC9r
ZXl3b3JkPjxrZXl3b3JkPlNpbmdsZeKAkEJsaW5kIE1ldGhvZDwva2V5d29yZD48a2V5d29yZD5T
cGVjdGFjbGVzPC9rZXl3b3JkPjxrZXl3b3JkPlN0cnVjdHVyZSBhY3Rpdml0eSByZWxhdGlvbjwv
a2V5d29yZD48L2tleXdvcmRzPjxkYXRlcz48eWVhcj4yMDIyPC95ZWFyPjwvZGF0ZXM+PGFjY2Vz
c2lvbi1udW0+Q04tMDIzNTkxNjE8L2FjY2Vzc2lvbi1udW0+PHdvcmstdHlwZT5Kb3VybmFsIGFy
dGljbGU8L3dvcmstdHlwZT48dXJscz48cmVsYXRlZC11cmxzPjx1cmw+aHR0cHM6Ly93d3cuY29j
aHJhbmVsaWJyYXJ5LmNvbS9jZW50cmFsL2RvaS8xMC4xMDAyL2NlbnRyYWwvQ04tMDIzNTkxNjEv
ZnVsbDwvdXJsPjwvcmVsYXRlZC11cmxzPjwvdXJscz48Y3VzdG9tMz5QVUJNRUQgMzQ4NjM3NzYs
RU1CQVNFIDYzNjg1MDYwNTwvY3VzdG9tMz48ZWxlY3Ryb25pYy1yZXNvdXJjZS1udW0+MTAuMTAx
Ni9qLm9waHRoYS4yMDIxLjExLjAyMzwvZWxlY3Ryb25pYy1yZXNvdXJjZS1udW0+PC9yZWNvcmQ+
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KaWFuZzwvQXV0aG9yPjxZZWFyPjIwMjI8L1llYXI+PFJl
Y051bT4yMTQ8L1JlY051bT48RGlzcGxheVRleHQ+WzddPC9EaXNwbGF5VGV4dD48cmVjb3JkPjxy
ZWMtbnVtYmVyPjIxNDwvcmVjLW51bWJlcj48Zm9yZWlnbi1rZXlzPjxrZXkgYXBwPSJFTiIgZGIt
aWQ9IndyZDJ3ZmF2N2ZmZjVvZWZ3dG54ZGF4bTIwNXRmcnM1eHI5ciIgdGltZXN0YW1wPSIxNzI2
NzE5NzAxIj4yMTQ8L2tleT48L2ZvcmVpZ24ta2V5cz48cmVmLXR5cGUgbmFtZT0iSm91cm5hbCBB
cnRpY2xlIj4xNzwvcmVmLXR5cGU+PGNvbnRyaWJ1dG9ycz48YXV0aG9ycz48YXV0aG9yPkppYW5n
LCBZLjwvYXV0aG9yPjxhdXRob3I+Wmh1LCBaLjwvYXV0aG9yPjxhdXRob3I+VGFuLCBYLjwvYXV0
aG9yPjxhdXRob3I+S29uZywgWC48L2F1dGhvcj48YXV0aG9yPlpob25nLCBILjwvYXV0aG9yPjxh
dXRob3I+WmhhbmcsIEouPC9hdXRob3I+PGF1dGhvcj5YaW9uZywgUi48L2F1dGhvcj48YXV0aG9y
Pll1YW4sIFkuPC9hdXRob3I+PGF1dGhvcj5aZW5nLCBKLjwvYXV0aG9yPjxhdXRob3I+TW9yZ2Fu
LCBJLiBHLjwvYXV0aG9yPjxhdXRob3I+ZXQgYWwuLDwvYXV0aG9yPjwvYXV0aG9ycz48L2NvbnRy
aWJ1dG9ycz48dGl0bGVzPjx0aXRsZT5FZmZlY3Qgb2YgUmVwZWF0ZWQgTG93LUxldmVsIFJlZC1M
aWdodCBUaGVyYXB5IGZvciBNeW9waWEgQ29udHJvbCBpbiBDaGlsZHJlbjogYSBNdWx0aWNlbnRl
ciBSYW5kb21pemVkIENvbnRyb2xsZWQgVHJpYWw8L3RpdGxlPjxzZWNvbmRhcnktdGl0bGU+T3Bo
dGhhbG1vbG9neTwvc2Vjb25kYXJ5LXRpdGxlPjwvdGl0bGVzPjxwZXJpb2RpY2FsPjxmdWxsLXRp
dGxlPk9waHRoYWxtb2xvZ3k8L2Z1bGwtdGl0bGU+PC9wZXJpb2RpY2FsPjxwYWdlcz41MDnigJA1
MTk8L3BhZ2VzPjx2b2x1bWU+MTI5PC92b2x1bWU+PG51bWJlcj41PC9udW1iZXI+PGtleXdvcmRz
PjxrZXl3b3JkPipteW9waWE8L2tleXdvcmQ+PGtleXdvcmQ+KnJlZCBsaWdodDwva2V5d29yZD48
a2V5d29yZD5BZG9sZXNjZW50PC9rZXl3b3JkPjxrZXl3b3JkPkFuaXNvbWV0cm9waWE8L2tleXdv
cmQ+PGtleXdvcmQ+QXJ0aWNsZTwva2V5d29yZD48a2V5d29yZD5Bc3RpZ21hdGlzbTwva2V5d29y
ZD48a2V5d29yZD5CZXN0IGNvcnJlY3RlZCB2aXN1YWwgYWN1aXR5PC9rZXl3b3JkPjxrZXl3b3Jk
PkJsaW5kbmVzczwva2V5d29yZD48a2V5d29yZD5DaGlsZDwva2V5d29yZD48a2V5d29yZD5EaXNl
YXNlIFByb2dyZXNzaW9uPC9rZXl3b3JkPjxrZXl3b3JkPkV5ZWdsYXNzZXM8L2tleXdvcmQ+PGtl
eXdvcmQ+RmVtYWxlPC9rZXl3b3JkPjxrZXl3b3JkPkZvbGxvdyB1cDwva2V5d29yZD48a2V5d29y
ZD5IdW1hbjwva2V5d29yZD48a2V5d29yZD5IdW1hbnM8L2tleXdvcmQ+PGtleXdvcmQ+TWFqb3Ig
Y2xpbmljYWwgc3R1ZHk8L2tleXdvcmQ+PGtleXdvcmQ+TWFsZTwva2V5d29yZD48a2V5d29yZD5N
dWx0aWNlbnRlciBzdHVkeTwva2V5d29yZD48a2V5d29yZD5NeW9waWE8L2tleXdvcmQ+PGtleXdv
cmQ+T3B0aWNhbCBjb2hlcmVuY2UgdG9tb2dyYXBoeTwva2V5d29yZD48a2V5d29yZD5PdXRjb21l
IGFzc2Vzc21lbnQ8L2tleXdvcmQ+PGtleXdvcmQ+UGFyYWxsZWwgZGVzaWduPC9rZXl3b3JkPjxr
ZXl3b3JkPlBob3RvdGhlcmFweTwva2V5d29yZD48a2V5d29yZD5QdXBpbDwva2V5d29yZD48a2V5
d29yZD5SYW5kb21pemF0aW9uPC9rZXl3b3JkPjxrZXl3b3JkPlJhbmRvbWl6ZWQgY29udHJvbGxl
ZCB0cmlhbDwva2V5d29yZD48a2V5d29yZD5SZWZyYWN0aW9uLCBPY3VsYXI8L2tleXdvcmQ+PGtl
eXdvcmQ+U2NvdG9tYTwva2V5d29yZD48a2V5d29yZD5TaW5nbGUgYmxpbmQgcHJvY2VkdXJlPC9r
ZXl3b3JkPjxrZXl3b3JkPlNpbmdsZeKAkEJsaW5kIE1ldGhvZDwva2V5d29yZD48a2V5d29yZD5T
cGVjdGFjbGVzPC9rZXl3b3JkPjxrZXl3b3JkPlN0cnVjdHVyZSBhY3Rpdml0eSByZWxhdGlvbjwv
a2V5d29yZD48L2tleXdvcmRzPjxkYXRlcz48eWVhcj4yMDIyPC95ZWFyPjwvZGF0ZXM+PGFjY2Vz
c2lvbi1udW0+Q04tMDIzNTkxNjE8L2FjY2Vzc2lvbi1udW0+PHdvcmstdHlwZT5Kb3VybmFsIGFy
dGljbGU8L3dvcmstdHlwZT48dXJscz48cmVsYXRlZC11cmxzPjx1cmw+aHR0cHM6Ly93d3cuY29j
aHJhbmVsaWJyYXJ5LmNvbS9jZW50cmFsL2RvaS8xMC4xMDAyL2NlbnRyYWwvQ04tMDIzNTkxNjEv
ZnVsbDwvdXJsPjwvcmVsYXRlZC11cmxzPjwvdXJscz48Y3VzdG9tMz5QVUJNRUQgMzQ4NjM3NzYs
RU1CQVNFIDYzNjg1MDYwNTwvY3VzdG9tMz48ZWxlY3Ryb25pYy1yZXNvdXJjZS1udW0+MTAuMTAx
Ni9qLm9waHRoYS4yMDIxLjExLjAyMzwvZWxlY3Ryb25pYy1yZXNvdXJjZS1udW0+PC9yZWNvcmQ+
PC9DaXRlPjwvRW5kTm90ZT4A
</w:fldData>
              </w:fldCha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7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6B942E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C47CDB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19/119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9ACAC3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M10.4</w:t>
            </w:r>
            <w:r>
              <w:rPr>
                <w:rFonts w:ascii="Times New Roman" w:hAnsi="Times New Roman" w:cs="Times New Roman" w:hint="eastAsia"/>
                <w:bCs/>
                <w:lang w:bidi="en-US"/>
              </w:rPr>
              <w:t xml:space="preserve"> (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8.0-13.0</w:t>
            </w:r>
            <w:r>
              <w:rPr>
                <w:rFonts w:ascii="Times New Roman" w:hAnsi="Times New Roman" w:cs="Times New Roman" w:hint="eastAsia"/>
                <w:bCs/>
                <w:lang w:bidi="en-US"/>
              </w:rPr>
              <w:t>)</w:t>
            </w:r>
            <w:r>
              <w:rPr>
                <w:rFonts w:ascii="Times New Roman" w:hAnsi="Times New Roman" w:cs="Times New Roman" w:hint="eastAsia"/>
                <w:vertAlign w:val="superscript"/>
                <w:lang w:bidi="en-US"/>
              </w:rPr>
              <w:t>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058A58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62/5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3D3388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54 ± 0.6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92CA95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49 ± 0.92</w:t>
            </w:r>
          </w:p>
        </w:tc>
      </w:tr>
      <w:tr w:rsidR="00DE4B15" w:rsidRPr="00CC174D" w14:paraId="5339EF7B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CAEB21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4F2BFA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FAF0C0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45/145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96E839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M10.5</w:t>
            </w:r>
            <w:r>
              <w:rPr>
                <w:rFonts w:ascii="Times New Roman" w:hAnsi="Times New Roman" w:cs="Times New Roman" w:hint="eastAsia"/>
                <w:bCs/>
                <w:lang w:bidi="en-US"/>
              </w:rPr>
              <w:t xml:space="preserve"> (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8.1-13.0</w:t>
            </w:r>
            <w:r>
              <w:rPr>
                <w:rFonts w:ascii="Times New Roman" w:hAnsi="Times New Roman" w:cs="Times New Roman" w:hint="eastAsia"/>
                <w:bCs/>
                <w:lang w:bidi="en-US"/>
              </w:rPr>
              <w:t>)</w:t>
            </w:r>
            <w:r>
              <w:rPr>
                <w:rFonts w:ascii="Times New Roman" w:hAnsi="Times New Roman" w:cs="Times New Roman" w:hint="eastAsia"/>
                <w:vertAlign w:val="superscript"/>
                <w:lang w:bidi="en-US"/>
              </w:rPr>
              <w:t>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FBB70D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72/7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74E5472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62 ± 0.8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AE80CA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67 ± 1.06</w:t>
            </w:r>
          </w:p>
        </w:tc>
      </w:tr>
      <w:tr w:rsidR="00DE4B15" w:rsidRPr="00CC174D" w14:paraId="2345FCEC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0A51DD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Xu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&lt;EndNote&gt;&lt;Cite&gt;&lt;Author&gt;Xu&lt;/Author&gt;&lt;Year&gt;2024&lt;/Year&gt;&lt;RecNum&gt;13&lt;/RecNum&gt;&lt;DisplayText&gt;[8]&lt;/DisplayText&gt;&lt;record&gt;&lt;rec-number&gt;13&lt;/rec-number&gt;&lt;foreign-keys&gt;&lt;key app="EN" db-id="wrd2wfav7fff5oefwtnxdaxm205tfrs5xr9r" timestamp="1722695340"&gt;13&lt;/key&gt;&lt;/foreign-keys&gt;&lt;ref-type name="Journal Article"&gt;17&lt;/ref-type&gt;&lt;contributors&gt;&lt;authors&gt;&lt;author&gt;Xu, Y.&lt;/author&gt;&lt;author&gt;Cui, L.&lt;/author&gt;&lt;author&gt;Kong, M.&lt;/author&gt;&lt;author&gt;Li, Q.&lt;/author&gt;&lt;author&gt;Feng, X.&lt;/author&gt;&lt;author&gt;Feng, K.&lt;/author&gt;&lt;author&gt;Zhu, H.&lt;/author&gt;&lt;author&gt;Cui, H.&lt;/author&gt;&lt;author&gt;Shi, C.&lt;/author&gt;&lt;author&gt;Zhang, J.&lt;/author&gt;&lt;author&gt;et al.,&lt;/author&gt;&lt;/authors&gt;&lt;/contributors&gt;&lt;titles&gt;&lt;title&gt;Repeated Low-Level Red Light Therapy for Myopia Control in High Myopia Children and Adolescents: a Randomized Clinical Trial&lt;/title&gt;&lt;secondary-title&gt;Ophthalmology&lt;/secondary-title&gt;&lt;/titles&gt;&lt;periodical&gt;&lt;full-title&gt;Ophthalmology&lt;/full-title&gt;&lt;/periodical&gt;&lt;keywords&gt;&lt;keyword&gt;*high myopia&lt;/keyword&gt;&lt;keyword&gt;*myopia&lt;/keyword&gt;&lt;keyword&gt;*phototherapy&lt;/keyword&gt;&lt;keyword&gt;*red light&lt;/keyword&gt;&lt;keyword&gt;Adolescent&lt;/keyword&gt;&lt;keyword&gt;Aged&lt;/keyword&gt;&lt;keyword&gt;Anisometropia&lt;/keyword&gt;&lt;keyword&gt;Article&lt;/keyword&gt;&lt;keyword&gt;Astigmatism&lt;/keyword&gt;&lt;keyword&gt;Best corrected visual acuity&lt;/keyword&gt;&lt;keyword&gt;Child&lt;/keyword&gt;&lt;keyword&gt;Controlled study&lt;/keyword&gt;&lt;keyword&gt;Drug therapy&lt;/keyword&gt;&lt;keyword&gt;Female&lt;/keyword&gt;&lt;keyword&gt;Follow up&lt;/keyword&gt;&lt;keyword&gt;Human&lt;/keyword&gt;&lt;keyword&gt;Male&lt;/keyword&gt;&lt;keyword&gt;Randomized controlled trial&lt;/keyword&gt;&lt;keyword&gt;Single blind procedure&lt;/keyword&gt;&lt;keyword&gt;Single vision spectacles&lt;/keyword&gt;&lt;keyword&gt;Spherical equivalent&lt;/keyword&gt;&lt;keyword&gt;Therapy&lt;/keyword&gt;&lt;/keywords&gt;&lt;dates&gt;&lt;year&gt;2024&lt;/year&gt;&lt;/dates&gt;&lt;accession-num&gt;CN-02730294&lt;/accession-num&gt;&lt;work-type&gt;Journal article&lt;/work-type&gt;&lt;urls&gt;&lt;related-urls&gt;&lt;url&gt;https://www.cochranelibrary.com/central/doi/10.1002/central/CN-02730294/full&lt;/url&gt;&lt;/related-urls&gt;&lt;/urls&gt;&lt;custom3&gt;PUBMED 38849054,EMBASE 2033438832&lt;/custom3&gt;&lt;electronic-resource-num&gt;10.1016/j.ophtha.2024.05.023&lt;/electronic-resource-num&gt;&lt;/record&gt;&lt;/Cite&gt;&lt;/EndNote&gt;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8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976D15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2E49E9C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9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649A0B5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0.40 ± 2.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4B32F6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4/6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92F425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5.93 ± 1.0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511B47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5.88 ± 1.69</w:t>
            </w:r>
          </w:p>
        </w:tc>
      </w:tr>
      <w:tr w:rsidR="00DE4B15" w:rsidRPr="00CC174D" w14:paraId="2CE98FE4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F04B79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303C4C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2A073C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95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086C50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1.20 ± 2.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D419AA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51/44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8D79F5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5.72 ± 0.8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309756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5.75 ± 1.17</w:t>
            </w:r>
          </w:p>
        </w:tc>
      </w:tr>
      <w:tr w:rsidR="00DE4B15" w:rsidRPr="00CC174D" w14:paraId="2F740E20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741DC6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Liu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>et al.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2024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instrText xml:space="preserve"> ADDIN EN.CITE &lt;EndNote&gt;&lt;Cite&gt;&lt;Author&gt;Liu&lt;/Author&gt;&lt;Year&gt;2024&lt;/Year&gt;&lt;RecNum&gt;216&lt;/RecNum&gt;&lt;DisplayText&gt;[9]&lt;/DisplayText&gt;&lt;record&gt;&lt;rec-number&gt;216&lt;/rec-number&gt;&lt;foreign-keys&gt;&lt;key app="EN" db-id="wrd2wfav7fff5oefwtnxdaxm205tfrs5xr9r" timestamp="1726728730"&gt;216&lt;/key&gt;&lt;/foreign-keys&gt;&lt;ref-type name="Journal Article"&gt;17&lt;/ref-type&gt;&lt;contributors&gt;&lt;authors&gt;&lt;author&gt;Liu, G. H.&lt;/author&gt;&lt;author&gt;Rong, H.&lt;/author&gt;&lt;author&gt;Liu, Y. P.&lt;/author&gt;&lt;author&gt;Wang, B. Y.&lt;/author&gt;&lt;author&gt;Du, B.&lt;/author&gt;&lt;author&gt;Song, D. S.&lt;/author&gt;&lt;author&gt;Wei, R. H.&lt;/author&gt;&lt;/authors&gt;&lt;/contributors&gt;&lt;titles&gt;&lt;title&gt;Effectiveness of repeated low-level red light in myopia prevention and myopia control&lt;/title&gt;&lt;secondary-title&gt;BRITISH JOURNAL OF OPHTHALMOLOGY&lt;/secondary-title&gt;&lt;/titles&gt;&lt;periodical&gt;&lt;full-title&gt;British journal of ophthalmology&lt;/full-title&gt;&lt;/periodical&gt;&lt;dates&gt;&lt;year&gt;2024&lt;/year&gt;&lt;pub-dates&gt;&lt;date&gt;2024 APR 17&lt;/date&gt;&lt;/pub-dates&gt;&lt;/dates&gt;&lt;isbn&gt;0007-1161&amp;#xD;1468-2079&lt;/isbn&gt;&lt;accession-num&gt;WOS:001205988400001&lt;/accession-num&gt;&lt;urls&gt;&lt;related-urls&gt;&lt;url&gt;https://bjo.bmj.com/content/bjophthalmol/108/9/1299.full.pdf&lt;/url&gt;&lt;/related-urls&gt;&lt;/urls&gt;&lt;custom6&gt;APR 2024&lt;/custom6&gt;&lt;electronic-resource-num&gt;10.1136/bjo-2023-324260&lt;/electronic-resource-num&gt;&lt;/record&gt;&lt;/Cite&gt;&lt;/EndNote&gt;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 w:rsidRPr="00CC174D">
              <w:rPr>
                <w:rFonts w:ascii="Times New Roman" w:hAnsi="Times New Roman" w:cs="Times New Roman"/>
                <w:bCs/>
                <w:noProof/>
                <w:lang w:bidi="en-US"/>
              </w:rPr>
              <w:t>[9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4B0DBD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myopia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FEFB0F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32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963A02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37±1.6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E0313F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6/16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722B05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</w:rPr>
            </w:pPr>
            <w:r w:rsidRPr="00CC174D">
              <w:rPr>
                <w:rFonts w:ascii="Times New Roman" w:hAnsi="Times New Roman" w:cs="Times New Roman"/>
              </w:rPr>
              <w:t>24.71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 ± 0.92</w:t>
            </w:r>
          </w:p>
          <w:p w14:paraId="78D4EFB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BFD636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91 ± 1.27</w:t>
            </w:r>
          </w:p>
          <w:p w14:paraId="62DC108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36</w:t>
            </w:r>
          </w:p>
        </w:tc>
      </w:tr>
      <w:tr w:rsidR="00DE4B15" w:rsidRPr="00CC174D" w14:paraId="352B35EA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24EA2B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DC6009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premyopia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011186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40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AE17A1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95±0.8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7157BF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2/1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E4110F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40 ± 0.63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133A41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36 ± 0.32</w:t>
            </w:r>
          </w:p>
        </w:tc>
      </w:tr>
      <w:tr w:rsidR="00DE4B15" w:rsidRPr="00CC174D" w14:paraId="407BCCBC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55C01BE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5FABC8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-i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myopia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F2050B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3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5C5D1C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55±1.1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10E845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</w:rPr>
            </w:pPr>
            <w:r w:rsidRPr="00CC174D">
              <w:rPr>
                <w:rFonts w:ascii="Times New Roman" w:hAnsi="Times New Roman" w:cs="Times New Roman"/>
              </w:rPr>
              <w:t>17/19</w:t>
            </w:r>
          </w:p>
          <w:p w14:paraId="44F7891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752495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58 ± 0.64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AD535B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61 ± 0.98</w:t>
            </w:r>
          </w:p>
        </w:tc>
      </w:tr>
      <w:tr w:rsidR="00DE4B15" w:rsidRPr="00CC174D" w14:paraId="502AFC6C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86A14C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8ACC16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-i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(premyopia)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268490D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3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6B47A3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94±1.09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4C0829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</w:rPr>
            </w:pPr>
            <w:r w:rsidRPr="00CC174D">
              <w:rPr>
                <w:rFonts w:ascii="Times New Roman" w:hAnsi="Times New Roman" w:cs="Times New Roman"/>
              </w:rPr>
              <w:t>17/19</w:t>
            </w:r>
          </w:p>
          <w:p w14:paraId="385EBE1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5AE322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30 ± 0.7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26C78AF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37 ± 0.30</w:t>
            </w:r>
          </w:p>
        </w:tc>
      </w:tr>
      <w:tr w:rsidR="00DE4B15" w:rsidRPr="00CC174D" w14:paraId="2C894BF1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C229B2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Xiong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 xml:space="preserve">et al.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2024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lang w:bidi="en-US"/>
              </w:rPr>
              <w:instrText xml:space="preserve"> ADDIN EN.CITE &lt;EndNote&gt;&lt;Cite&gt;&lt;Author&gt;Xiong&lt;/Author&gt;&lt;Year&gt;2024&lt;/Year&gt;&lt;RecNum&gt;51&lt;/RecNum&gt;&lt;DisplayText&gt;[10]&lt;/DisplayText&gt;&lt;record&gt;&lt;rec-number&gt;51&lt;/rec-number&gt;&lt;foreign-keys&gt;&lt;key app="EN" db-id="wrd2wfav7fff5oefwtnxdaxm205tfrs5xr9r" timestamp="1722695380"&gt;51&lt;/key&gt;&lt;/foreign-keys&gt;&lt;ref-type name="Journal Article"&gt;17&lt;/ref-type&gt;&lt;contributors&gt;&lt;authors&gt;&lt;author&gt;Xiong, Y.&lt;/author&gt;&lt;author&gt;Liao, Y.&lt;/author&gt;&lt;author&gt;Zhou, W.&lt;/author&gt;&lt;author&gt;Sun, Y.&lt;/author&gt;&lt;author&gt;Zhu, M.&lt;/author&gt;&lt;author&gt;Wang, X.&lt;/author&gt;&lt;/authors&gt;&lt;/contributors&gt;&lt;titles&gt;&lt;title&gt;Effectiveness of Low-level Red Light for Controlling Progression of Myopia in Children and Adolescents&lt;/title&gt;&lt;secondary-title&gt;Photodiagnosis and photodynamic therapy&lt;/secondary-title&gt;&lt;/titles&gt;&lt;periodical&gt;&lt;full-title&gt;Photodiagnosis and photodynamic therapy&lt;/full-title&gt;&lt;/periodical&gt;&lt;pages&gt;104267&lt;/pages&gt;&lt;keywords&gt;&lt;keyword&gt;adolescent&lt;/keyword&gt;&lt;keyword&gt;adult&lt;/keyword&gt;&lt;keyword&gt;article&lt;/keyword&gt;&lt;keyword&gt;best corrected visual acuity&lt;/keyword&gt;&lt;keyword&gt;chi square distribution&lt;/keyword&gt;&lt;keyword&gt;child&lt;/keyword&gt;&lt;keyword&gt;controlled study&lt;/keyword&gt;&lt;keyword&gt;female&lt;/keyword&gt;&lt;keyword&gt;human&lt;/keyword&gt;&lt;keyword&gt;male&lt;/keyword&gt;&lt;keyword&gt;myopia&lt;/keyword&gt;&lt;keyword&gt;randomized controlled trial&lt;/keyword&gt;&lt;keyword&gt;red light&lt;/keyword&gt;&lt;keyword&gt;single vision spectacles&lt;/keyword&gt;&lt;keyword&gt;spherical equivalent&lt;/keyword&gt;&lt;keyword&gt;subfoveal choroidal thickness&lt;/keyword&gt;&lt;keyword&gt;therapy&lt;/keyword&gt;&lt;/keywords&gt;&lt;dates&gt;&lt;year&gt;2024&lt;/year&gt;&lt;/dates&gt;&lt;isbn&gt;1873-1597&lt;/isbn&gt;&lt;work-type&gt;Article in Press&lt;/work-type&gt;&lt;urls&gt;&lt;related-urls&gt;&lt;url&gt;https://www.embase.com/search/results?subaction=viewrecord&amp;amp;id=L644779621&amp;amp;from=export&lt;/url&gt;&lt;url&gt;http://dx.doi.org/10.1016/j.pdpdt.2024.104267&lt;/url&gt;&lt;/related-urls&gt;&lt;/urls&gt;&lt;custom5&gt;39009205&lt;/custom5&gt;&lt;electronic-resource-num&gt;10.1016/j.pdpdt.2024.104267&lt;/electronic-resource-num&gt;&lt;remote-database-name&gt;Medline&lt;/remote-database-name&gt;&lt;language&gt;English&lt;/language&gt;&lt;/record&gt;&lt;/Cite&gt;&lt;/EndNote&gt;</w:instrTex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bidi="en-US"/>
              </w:rPr>
              <w:t>[10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6A6A11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17F20E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6/3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51F5D6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8.83±2.06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0F4ECD2D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9/1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D21F6E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38±0.8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7B093D8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47±1.39</w:t>
            </w:r>
          </w:p>
        </w:tc>
      </w:tr>
      <w:tr w:rsidR="00DE4B15" w:rsidRPr="00CC174D" w14:paraId="2B05DE5F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2A331A5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5875C5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4EF624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7/3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5E9A3FB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00±2.00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5E8B4E5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5/22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21490093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47±0.5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8A7DE3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-2.22±0.72</w:t>
            </w:r>
          </w:p>
        </w:tc>
      </w:tr>
      <w:tr w:rsidR="00DE4B15" w:rsidRPr="00CC174D" w14:paraId="65A62CEE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1B30A0E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lastRenderedPageBreak/>
              <w:t xml:space="preserve">Tian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 xml:space="preserve">et al.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2023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UaWFuPC9BdXRob3I+PFllYXI+MjAyMzwvWWVhcj48UmVj
TnVtPjc0PC9SZWNOdW0+PERpc3BsYXlUZXh0PlsxMV08L0Rpc3BsYXlUZXh0PjxyZWNvcmQ+PHJl
Yy1udW1iZXI+NzQ8L3JlYy1udW1iZXI+PGZvcmVpZ24ta2V5cz48a2V5IGFwcD0iRU4iIGRiLWlk
PSJ3cmQyd2ZhdjdmZmY1b2Vmd3RueGRheG0yMDV0ZnJzNXhyOXIiIHRpbWVzdGFtcD0iMTcyMjY5
NTM4MCI+NzQ8L2tleT48L2ZvcmVpZ24ta2V5cz48cmVmLXR5cGUgbmFtZT0iSm91cm5hbCBBcnRp
Y2xlIj4xNzwvcmVmLXR5cGU+PGNvbnRyaWJ1dG9ycz48YXV0aG9ycz48YXV0aG9yPlRpYW4sIEwu
PC9hdXRob3I+PGF1dGhvcj5DYW8sIEsuPC9hdXRob3I+PGF1dGhvcj5NYSwgRC4gTC48L2F1dGhv
cj48YXV0aG9yPkx1LCBMLiBYLjwvYXV0aG9yPjxhdXRob3I+WmhhbywgUy4gUS48L2F1dGhvcj48
YXV0aG9yPkxpLCBBLjwvYXV0aG9yPjxhdXRob3I+Q2hlbiwgQy4gWC48L2F1dGhvcj48YXV0aG9y
Pk1hLCBaLiBGLjwvYXV0aG9yPjxhdXRob3I+SmluLCBaLiBCLjwvYXV0aG9yPjxhdXRob3I+TWEs
IEMuIFIuPC9hdXRob3I+PGF1dGhvcj5KaWUsIFkuPC9hdXRob3I+PC9hdXRob3JzPjwvY29udHJp
YnV0b3JzPjxhdXRoLWFkZHJlc3M+WS4gSmllLCBCZWlqaW5nIEluc3RpdHV0ZSBvZiBPcGh0aGFs
bW9sb2d5LCBCZWlqaW5nIFRvbmdyZW4gSG9zcGl0YWwsIENhcGl0YWwgTWVkaWNhbCBVbml2ZXJz
aXR5LCBOby4gMTcsIEhvdWdvdSBBbGxleSwgRG9uZ2NoZW5nIERpc3RyaWN0LCBCZWlqaW5nLCBD
aGluYTwvYXV0aC1hZGRyZXNzPjx0aXRsZXM+PHRpdGxlPlNpeC1tb250aCByZXBlYXRlZCBpcnJh
ZGlhdGlvbiBvZiA2NTDCoG5tIGxvdy1sZXZlbCByZWQgbGlnaHQgcmVkdWNlcyB0aGUgcmlzayBv
ZiBteW9waWEgaW4gY2hpbGRyZW46IGEgcmFuZG9taXplZCBjb250cm9sbGVkIHRyaWFsPC90aXRs
ZT48c2Vjb25kYXJ5LXRpdGxlPkludGVybmF0aW9uYWwgT3BodGhhbG1vbG9neTwvc2Vjb25kYXJ5
LXRpdGxlPjwvdGl0bGVzPjxwZXJpb2RpY2FsPjxmdWxsLXRpdGxlPkludGVybmF0aW9uYWwgb3Bo
dGhhbG1vbG9neTwvZnVsbC10aXRsZT48L3BlcmlvZGljYWw+PHBhZ2VzPjM1NDktMzU1ODwvcGFn
ZXM+PHZvbHVtZT40Mzwvdm9sdW1lPjxudW1iZXI+MTA8L251bWJlcj48a2V5d29yZHM+PGtleXdv
cmQ+Q2hpQ1RSMjIwMDA1ODk2Mzwva2V5d29yZD48a2V5d29yZD5hcnRpY2xlPC9rZXl3b3JkPjxr
ZXl3b3JkPmNoaWxkPC9rZXl3b3JkPjxrZXl3b3JkPmNoaWxkaG9vZDwva2V5d29yZD48a2V5d29y
ZD5jbGluaWNhbCBvdXRjb21lPC9rZXl3b3JkPjxrZXl3b3JkPmNvbmZpZGVuY2UgaW50ZXJ2YWw8
L2tleXdvcmQ+PGtleXdvcmQ+Y29udHJvbGxlZCBzdHVkeTwva2V5d29yZD48a2V5d29yZD5jeWNs
b3BsZWdpYyBzcGhlcmljYWwgZXF1aXZhbGVudCBlcnJvcjwva2V5d29yZD48a2V5d29yZD5leWUg
YXhpcyBsZW5ndGg8L2tleXdvcmQ+PGtleXdvcmQ+ZmVtYWxlPC9rZXl3b3JkPjxrZXl3b3JkPmh1
bWFuPC9rZXl3b3JkPjxrZXl3b3JkPmluY2lkZW5jZTwva2V5d29yZD48a2V5d29yZD5pcnJhZGlh
dGlvbjwva2V5d29yZD48a2V5d29yZD5sb3cgbGV2ZWwgcmVkIGxpZ2h0PC9rZXl3b3JkPjxrZXl3
b3JkPm1ham9yIGNsaW5pY2FsIHN0dWR5PC9rZXl3b3JkPjxrZXl3b3JkPm1hbGU8L2tleXdvcmQ+
PGtleXdvcmQ+bXlvcGlhPC9rZXl3b3JkPjxrZXl3b3JkPnJhbmRvbWl6ZWQgY29udHJvbGxlZCB0
cmlhbDwva2V5d29yZD48a2V5d29yZD5yZWQgbGlnaHQ8L2tleXdvcmQ+PGtleXdvcmQ+cmlzayBy
ZWR1Y3Rpb248L2tleXdvcmQ+PGtleXdvcmQ+c2FmZXR5PC9rZXl3b3JkPjxrZXl3b3JkPnNpbmds
ZSBibGluZCBwcm9jZWR1cmU8L2tleXdvcmQ+PGtleXdvcmQ+c3BoZXJpY2FsIGVxdWl2YWxlbnQ8
L2tleXdvcmQ+PC9rZXl3b3Jkcz48ZGF0ZXM+PHllYXI+MjAyMzwveWVhcj48L2RhdGVzPjxpc2Ju
PjE1NzMtMjYzMCYjeEQ7MDE2NS01NzAxPC9pc2JuPjx3b3JrLXR5cGU+QXJ0aWNsZTwvd29yay10
eXBlPjx1cmxzPjxyZWxhdGVkLXVybHM+PHVybD5odHRwczovL3d3dy5lbWJhc2UuY29tL3NlYXJj
aC9yZXN1bHRzP3N1YmFjdGlvbj12aWV3cmVjb3JkJmFtcDtpZD1MMjAyMzg0ODgxMiZhbXA7ZnJv
bT1leHBvcnQ8L3VybD48dXJsPmh0dHA6Ly9keC5kb2kub3JnLzEwLjEwMDcvczEwNzkyLTAyMy0w
Mjc2Mi03PC91cmw+PHVybD5odHRwczovL2xpbmsuc3ByaW5nZXIuY29tL2FydGljbGUvMTAuMTAw
Ny9zMTA3OTItMDIzLTAyNzYyLTc8L3VybD48L3JlbGF0ZWQtdXJscz48L3VybHM+PGN1c3RvbTU+
MzczMTg2Njc8L2N1c3RvbTU+PGVsZWN0cm9uaWMtcmVzb3VyY2UtbnVtPjEwLjEwMDcvczEwNzky
LTAyMy0wMjc2Mi03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UaWFuPC9BdXRob3I+PFllYXI+MjAyMzwvWWVhcj48UmVj
TnVtPjc0PC9SZWNOdW0+PERpc3BsYXlUZXh0PlsxMV08L0Rpc3BsYXlUZXh0PjxyZWNvcmQ+PHJl
Yy1udW1iZXI+NzQ8L3JlYy1udW1iZXI+PGZvcmVpZ24ta2V5cz48a2V5IGFwcD0iRU4iIGRiLWlk
PSJ3cmQyd2ZhdjdmZmY1b2Vmd3RueGRheG0yMDV0ZnJzNXhyOXIiIHRpbWVzdGFtcD0iMTcyMjY5
NTM4MCI+NzQ8L2tleT48L2ZvcmVpZ24ta2V5cz48cmVmLXR5cGUgbmFtZT0iSm91cm5hbCBBcnRp
Y2xlIj4xNzwvcmVmLXR5cGU+PGNvbnRyaWJ1dG9ycz48YXV0aG9ycz48YXV0aG9yPlRpYW4sIEwu
PC9hdXRob3I+PGF1dGhvcj5DYW8sIEsuPC9hdXRob3I+PGF1dGhvcj5NYSwgRC4gTC48L2F1dGhv
cj48YXV0aG9yPkx1LCBMLiBYLjwvYXV0aG9yPjxhdXRob3I+WmhhbywgUy4gUS48L2F1dGhvcj48
YXV0aG9yPkxpLCBBLjwvYXV0aG9yPjxhdXRob3I+Q2hlbiwgQy4gWC48L2F1dGhvcj48YXV0aG9y
Pk1hLCBaLiBGLjwvYXV0aG9yPjxhdXRob3I+SmluLCBaLiBCLjwvYXV0aG9yPjxhdXRob3I+TWEs
IEMuIFIuPC9hdXRob3I+PGF1dGhvcj5KaWUsIFkuPC9hdXRob3I+PC9hdXRob3JzPjwvY29udHJp
YnV0b3JzPjxhdXRoLWFkZHJlc3M+WS4gSmllLCBCZWlqaW5nIEluc3RpdHV0ZSBvZiBPcGh0aGFs
bW9sb2d5LCBCZWlqaW5nIFRvbmdyZW4gSG9zcGl0YWwsIENhcGl0YWwgTWVkaWNhbCBVbml2ZXJz
aXR5LCBOby4gMTcsIEhvdWdvdSBBbGxleSwgRG9uZ2NoZW5nIERpc3RyaWN0LCBCZWlqaW5nLCBD
aGluYTwvYXV0aC1hZGRyZXNzPjx0aXRsZXM+PHRpdGxlPlNpeC1tb250aCByZXBlYXRlZCBpcnJh
ZGlhdGlvbiBvZiA2NTDCoG5tIGxvdy1sZXZlbCByZWQgbGlnaHQgcmVkdWNlcyB0aGUgcmlzayBv
ZiBteW9waWEgaW4gY2hpbGRyZW46IGEgcmFuZG9taXplZCBjb250cm9sbGVkIHRyaWFsPC90aXRs
ZT48c2Vjb25kYXJ5LXRpdGxlPkludGVybmF0aW9uYWwgT3BodGhhbG1vbG9neTwvc2Vjb25kYXJ5
LXRpdGxlPjwvdGl0bGVzPjxwZXJpb2RpY2FsPjxmdWxsLXRpdGxlPkludGVybmF0aW9uYWwgb3Bo
dGhhbG1vbG9neTwvZnVsbC10aXRsZT48L3BlcmlvZGljYWw+PHBhZ2VzPjM1NDktMzU1ODwvcGFn
ZXM+PHZvbHVtZT40Mzwvdm9sdW1lPjxudW1iZXI+MTA8L251bWJlcj48a2V5d29yZHM+PGtleXdv
cmQ+Q2hpQ1RSMjIwMDA1ODk2Mzwva2V5d29yZD48a2V5d29yZD5hcnRpY2xlPC9rZXl3b3JkPjxr
ZXl3b3JkPmNoaWxkPC9rZXl3b3JkPjxrZXl3b3JkPmNoaWxkaG9vZDwva2V5d29yZD48a2V5d29y
ZD5jbGluaWNhbCBvdXRjb21lPC9rZXl3b3JkPjxrZXl3b3JkPmNvbmZpZGVuY2UgaW50ZXJ2YWw8
L2tleXdvcmQ+PGtleXdvcmQ+Y29udHJvbGxlZCBzdHVkeTwva2V5d29yZD48a2V5d29yZD5jeWNs
b3BsZWdpYyBzcGhlcmljYWwgZXF1aXZhbGVudCBlcnJvcjwva2V5d29yZD48a2V5d29yZD5leWUg
YXhpcyBsZW5ndGg8L2tleXdvcmQ+PGtleXdvcmQ+ZmVtYWxlPC9rZXl3b3JkPjxrZXl3b3JkPmh1
bWFuPC9rZXl3b3JkPjxrZXl3b3JkPmluY2lkZW5jZTwva2V5d29yZD48a2V5d29yZD5pcnJhZGlh
dGlvbjwva2V5d29yZD48a2V5d29yZD5sb3cgbGV2ZWwgcmVkIGxpZ2h0PC9rZXl3b3JkPjxrZXl3
b3JkPm1ham9yIGNsaW5pY2FsIHN0dWR5PC9rZXl3b3JkPjxrZXl3b3JkPm1hbGU8L2tleXdvcmQ+
PGtleXdvcmQ+bXlvcGlhPC9rZXl3b3JkPjxrZXl3b3JkPnJhbmRvbWl6ZWQgY29udHJvbGxlZCB0
cmlhbDwva2V5d29yZD48a2V5d29yZD5yZWQgbGlnaHQ8L2tleXdvcmQ+PGtleXdvcmQ+cmlzayBy
ZWR1Y3Rpb248L2tleXdvcmQ+PGtleXdvcmQ+c2FmZXR5PC9rZXl3b3JkPjxrZXl3b3JkPnNpbmds
ZSBibGluZCBwcm9jZWR1cmU8L2tleXdvcmQ+PGtleXdvcmQ+c3BoZXJpY2FsIGVxdWl2YWxlbnQ8
L2tleXdvcmQ+PC9rZXl3b3Jkcz48ZGF0ZXM+PHllYXI+MjAyMzwveWVhcj48L2RhdGVzPjxpc2Ju
PjE1NzMtMjYzMCYjeEQ7MDE2NS01NzAxPC9pc2JuPjx3b3JrLXR5cGU+QXJ0aWNsZTwvd29yay10
eXBlPjx1cmxzPjxyZWxhdGVkLXVybHM+PHVybD5odHRwczovL3d3dy5lbWJhc2UuY29tL3NlYXJj
aC9yZXN1bHRzP3N1YmFjdGlvbj12aWV3cmVjb3JkJmFtcDtpZD1MMjAyMzg0ODgxMiZhbXA7ZnJv
bT1leHBvcnQ8L3VybD48dXJsPmh0dHA6Ly9keC5kb2kub3JnLzEwLjEwMDcvczEwNzkyLTAyMy0w
Mjc2Mi03PC91cmw+PHVybD5odHRwczovL2xpbmsuc3ByaW5nZXIuY29tL2FydGljbGUvMTAuMTAw
Ny9zMTA3OTItMDIzLTAyNzYyLTc8L3VybD48L3JlbGF0ZWQtdXJscz48L3VybHM+PGN1c3RvbTU+
MzczMTg2Njc8L2N1c3RvbTU+PGVsZWN0cm9uaWMtcmVzb3VyY2UtbnVtPjEwLjEwMDcvczEwNzky
LTAyMy0wMjc2Mi03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lang w:bidi="en-US"/>
              </w:rPr>
            </w:r>
            <w:r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bidi="en-US"/>
              </w:rPr>
              <w:t>[11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39A89B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L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AA17D8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56/5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305A8F2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7.7±1.1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D32612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3/23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30C4C49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1±0.8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7B5D482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25(-0.25, 0.75)</w:t>
            </w:r>
            <w:r>
              <w:rPr>
                <w:rFonts w:ascii="Times New Roman" w:hAnsi="Times New Roman" w:cs="Times New Roman" w:hint="eastAsia"/>
                <w:vertAlign w:val="superscript"/>
                <w:lang w:bidi="en-US"/>
              </w:rPr>
              <w:t>3</w:t>
            </w:r>
          </w:p>
        </w:tc>
      </w:tr>
      <w:tr w:rsidR="00DE4B15" w:rsidRPr="00CC174D" w14:paraId="2EFB6932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33169F06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05DF66A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No intervention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6670B98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56/5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0D89583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7.9±1.8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90AF5D9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1/25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64866FE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3.1±0.7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480DF18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0.25 (0.00, 0.75)</w:t>
            </w:r>
            <w:r>
              <w:rPr>
                <w:rFonts w:ascii="Times New Roman" w:hAnsi="Times New Roman" w:cs="Times New Roman" w:hint="eastAsia"/>
                <w:vertAlign w:val="superscript"/>
                <w:lang w:bidi="en-US"/>
              </w:rPr>
              <w:t>3</w:t>
            </w:r>
          </w:p>
        </w:tc>
      </w:tr>
      <w:tr w:rsidR="00DE4B15" w:rsidRPr="00CC174D" w14:paraId="21373EB8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7DFF75F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 xml:space="preserve">Dong </w:t>
            </w:r>
            <w:r w:rsidRPr="00CC174D">
              <w:rPr>
                <w:rFonts w:ascii="Times New Roman" w:hAnsi="Times New Roman" w:cs="Times New Roman"/>
                <w:bCs/>
                <w:i/>
                <w:iCs/>
                <w:lang w:bidi="en-US"/>
              </w:rPr>
              <w:t xml:space="preserve">et al.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2022</w:t>
            </w:r>
            <w:r w:rsidRPr="00CC174D">
              <w:rPr>
                <w:rFonts w:ascii="Times New Roman" w:hAnsi="Times New Roman" w:cs="Times New Roman"/>
              </w:rPr>
              <w:t xml:space="preserve"> 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Eb25nPC9BdXRob3I+PFllYXI+MjAyMzwvWWVhcj48UmVj
TnVtPjg4PC9SZWNOdW0+PERpc3BsYXlUZXh0PlsxMl08L0Rpc3BsYXlUZXh0PjxyZWNvcmQ+PHJl
Yy1udW1iZXI+ODg8L3JlYy1udW1iZXI+PGZvcmVpZ24ta2V5cz48a2V5IGFwcD0iRU4iIGRiLWlk
PSJ3cmQyd2ZhdjdmZmY1b2Vmd3RueGRheG0yMDV0ZnJzNXhyOXIiIHRpbWVzdGFtcD0iMTcyMjY5
NTM4MCI+ODg8L2tleT48L2ZvcmVpZ24ta2V5cz48cmVmLXR5cGUgbmFtZT0iSm91cm5hbCBBcnRp
Y2xlIj4xNzwvcmVmLXR5cGU+PGNvbnRyaWJ1dG9ycz48YXV0aG9ycz48YXV0aG9yPkRvbmcsIEou
PC9hdXRob3I+PGF1dGhvcj5aaHUsIFouPC9hdXRob3I+PGF1dGhvcj5YdSwgSC48L2F1dGhvcj48
YXV0aG9yPkhlLCBNLjwvYXV0aG9yPjwvYXV0aG9ycz48L2NvbnRyaWJ1dG9ycz48YXV0aC1hZGRy
ZXNzPk0uIEhlLCBDZW50cmUgZm9yIEV5ZSBSZXNlYXJjaCBBdXN0cmFsaWEsIFVuaXZlcnNpdHkg
b2YgTWVsYm91cm5lLCBMZXZlbCA2LCA3NSBDb21tZXJjaWFsIFJvYWQsIE1lbGJvdXJuZSwgVklD
LCBBdXN0cmFsaWE8L2F1dGgtYWRkcmVzcz48dGl0bGVzPjx0aXRsZT5NeW9waWEgQ29udHJvbCBF
ZmZlY3Qgb2YgUmVwZWF0ZWQgTG93LUxldmVsIFJlZC1MaWdodCBUaGVyYXB5IGluIENoaW5lc2Ug
Q2hpbGRyZW46IEEgUmFuZG9taXplZCwgRG91YmxlLUJsaW5kLCBDb250cm9sbGVkIENsaW5pY2Fs
IFRyaWFsPC90aXRsZT48c2Vjb25kYXJ5LXRpdGxlPk9waHRoYWxtb2xvZ3k8L3NlY29uZGFyeS10
aXRsZT48L3RpdGxlcz48cGVyaW9kaWNhbD48ZnVsbC10aXRsZT5PcGh0aGFsbW9sb2d5PC9mdWxs
LXRpdGxlPjwvcGVyaW9kaWNhbD48cGFnZXM+MTk4LTIwNDwvcGFnZXM+PHZvbHVtZT4xMzA8L3Zv
bHVtZT48bnVtYmVyPjI8L251bWJlcj48a2V5d29yZHM+PGtleXdvcmQ+Q2hpQ1RSMjEwMDA1MjMy
Mjwva2V5d29yZD48a2V5d29yZD5hdXRvcmVmcmFjdG9yPC9rZXl3b3JkPjxrZXl3b3JkPkV5ZXJp
c2luZzwva2V5d29yZD48a2V5d29yZD5LUi04OTAwPC9rZXl3b3JkPjxrZXl3b3JkPnBhcnRpYWwg
Y29oZXJlbmNlIGludGVyZmVyb21ldHJ5IGJpb21ldGVyPC9rZXl3b3JkPjxrZXl3b3JkPnBob3Rv
dGhlcmFweSBkZXZpY2U8L2tleXdvcmQ+PGtleXdvcmQ+dmlzdWFsIGFjdWl0eSBjaGFydDwva2V5
d29yZD48a2V5d29yZD5wcm94eW1ldGFjYWluZTwva2V5d29yZD48a2V5d29yZD50cm9waWNhbWlk
ZTwva2V5d29yZD48a2V5d29yZD5hY2NvbW1vZGF0aW9uIHBhcmFseXNpczwva2V5d29yZD48a2V5
d29yZD5hbGxlcmdpYyByaGluaXRpczwva2V5d29yZD48a2V5d29yZD5hbmlzb21ldHJvcGlhPC9r
ZXl3b3JkPjxrZXl3b3JkPmFydGljbGU8L2tleXdvcmQ+PGtleXdvcmQ+YXN0aWdtYXRpc208L2tl
eXdvcmQ+PGtleXdvcmQ+Y2VydW1lbiBpbXBhY3Rpb248L2tleXdvcmQ+PGtleXdvcmQ+Y2hpbGQ8
L2tleXdvcmQ+PGtleXdvcmQ+Q2hpbmVzZTwva2V5d29yZD48a2V5d29yZD5jbGluaWNhbCBlZmZl
Y3RpdmVuZXNzPC9rZXl3b3JkPjxrZXl3b3JkPmNvbnRyb2xsZWQgc3R1ZHk8L2tleXdvcmQ+PGtl
eXdvcmQ+ZGVudGFsIGNhcmllczwva2V5d29yZD48a2V5d29yZD5kb3VibGUgYmxpbmQgcHJvY2Vk
dXJlPC9rZXl3b3JkPjxrZXl3b3JkPmV5ZSByZWZyYWN0aW9uPC9rZXl3b3JkPjxrZXl3b3JkPmV5
ZWxpZCBkaXNlYXNlPC9rZXl3b3JkPjxrZXl3b3JkPmZlbWFsZTwva2V5d29yZD48a2V5d29yZD5m
b2xsb3cgdXA8L2tleXdvcmQ+PGtleXdvcmQ+aHVtYW48L2tleXdvcmQ+PGtleXdvcmQ+aW5mbHVl
bnphPC9rZXl3b3JkPjxrZXl3b3JkPm1ham9yIGNsaW5pY2FsIHN0dWR5PC9rZXl3b3JkPjxrZXl3
b3JkPm1hbGU8L2tleXdvcmQ+PGtleXdvcmQ+bWVzZW50ZXJpYyBseW1waGFkZW5pdGlzPC9rZXl3
b3JkPjxrZXl3b3JkPm15b3BpYTwva2V5d29yZD48a2V5d29yZD5vdXRjb21lIGFzc2Vzc21lbnQ8
L2tleXdvcmQ+PGtleXdvcmQ+cGF0aWVudCBzYWZldHk8L2tleXdvcmQ+PGtleXdvcmQ+cGhvdG90
aGVyYXB5PC9rZXl3b3JkPjxrZXl3b3JkPnByb3NwZWN0aXZlIHN0dWR5PC9rZXl3b3JkPjxrZXl3
b3JkPnJhbmRvbWl6ZWQgY29udHJvbGxlZCB0cmlhbDwva2V5d29yZD48a2V5d29yZD5yZWQgbGln
aHQ8L2tleXdvcmQ+PGtleXdvcmQ+c2Nob29sIGNoaWxkPC9rZXl3b3JkPjxrZXl3b3JkPnRoZXJh
cHkgZWZmZWN0PC9rZXl3b3JkPjxrZXl3b3JkPklPTE1hc3Rlcjwva2V5d29yZD48L2tleXdvcmRz
PjxkYXRlcz48eWVhcj4yMDIzPC95ZWFyPjwvZGF0ZXM+PGlzYm4+MTU0OS00NzEzJiN4RDswMTYx
LTY0MjA8L2lzYm4+PHdvcmstdHlwZT5BcnRpY2xlPC93b3JrLXR5cGU+PHVybHM+PHJlbGF0ZWQt
dXJscz48dXJsPmh0dHBzOi8vd3d3LmVtYmFzZS5jb20vc2VhcmNoL3Jlc3VsdHM/c3ViYWN0aW9u
PXZpZXdyZWNvcmQmYW1wO2lkPUwyMDIxNTkxMjU4JmFtcDtmcm9tPWV4cG9ydDwvdXJsPjx1cmw+
aHR0cDovL2R4LmRvaS5vcmcvMTAuMTAxNi9qLm9waHRoYS4yMDIyLjA4LjAyNDwvdXJsPjwvcmVs
YXRlZC11cmxzPjwvdXJscz48Y3VzdG9tMj5BbGNvbiYjeEQ7U2FudGVuPC9jdXN0b20yPjxjdXN0
b20zPkV5ZXJpc2luZyYjeEQ7SU9MTWFzdGVyKENhcmwgWmVpc3MgTWVkaXRlYykmI3hEO0tSLTg5
MDAoVG9wY29uKTwvY3VzdG9tMz48Y3VzdG9tND5DYXJsIFplaXNzIE1lZGl0ZWMmI3hEO3N1emhv
dSB4dWFuamlhIG9wdG9lbGVjdHJvbmljcyB0ZWNobm9sb2d5JiN4RDtUb3Bjb24mI3hEO3hpbmdr
YW5nIG1lZGljYWwgdGVjaDwvY3VzdG9tND48Y3VzdG9tNT4zNjA0OTY0NjwvY3VzdG9tNT48ZWxl
Y3Ryb25pYy1yZXNvdXJjZS1udW0+MTAuMTAxNi9qLm9waHRoYS4yMDIyLjA4LjAyN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bCs/>
                <w:lang w:bidi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lang w:bidi="en-US"/>
              </w:rPr>
              <w:fldChar w:fldCharType="begin">
                <w:fldData xml:space="preserve">PEVuZE5vdGU+PENpdGU+PEF1dGhvcj5Eb25nPC9BdXRob3I+PFllYXI+MjAyMzwvWWVhcj48UmVj
TnVtPjg4PC9SZWNOdW0+PERpc3BsYXlUZXh0PlsxMl08L0Rpc3BsYXlUZXh0PjxyZWNvcmQ+PHJl
Yy1udW1iZXI+ODg8L3JlYy1udW1iZXI+PGZvcmVpZ24ta2V5cz48a2V5IGFwcD0iRU4iIGRiLWlk
PSJ3cmQyd2ZhdjdmZmY1b2Vmd3RueGRheG0yMDV0ZnJzNXhyOXIiIHRpbWVzdGFtcD0iMTcyMjY5
NTM4MCI+ODg8L2tleT48L2ZvcmVpZ24ta2V5cz48cmVmLXR5cGUgbmFtZT0iSm91cm5hbCBBcnRp
Y2xlIj4xNzwvcmVmLXR5cGU+PGNvbnRyaWJ1dG9ycz48YXV0aG9ycz48YXV0aG9yPkRvbmcsIEou
PC9hdXRob3I+PGF1dGhvcj5aaHUsIFouPC9hdXRob3I+PGF1dGhvcj5YdSwgSC48L2F1dGhvcj48
YXV0aG9yPkhlLCBNLjwvYXV0aG9yPjwvYXV0aG9ycz48L2NvbnRyaWJ1dG9ycz48YXV0aC1hZGRy
ZXNzPk0uIEhlLCBDZW50cmUgZm9yIEV5ZSBSZXNlYXJjaCBBdXN0cmFsaWEsIFVuaXZlcnNpdHkg
b2YgTWVsYm91cm5lLCBMZXZlbCA2LCA3NSBDb21tZXJjaWFsIFJvYWQsIE1lbGJvdXJuZSwgVklD
LCBBdXN0cmFsaWE8L2F1dGgtYWRkcmVzcz48dGl0bGVzPjx0aXRsZT5NeW9waWEgQ29udHJvbCBF
ZmZlY3Qgb2YgUmVwZWF0ZWQgTG93LUxldmVsIFJlZC1MaWdodCBUaGVyYXB5IGluIENoaW5lc2Ug
Q2hpbGRyZW46IEEgUmFuZG9taXplZCwgRG91YmxlLUJsaW5kLCBDb250cm9sbGVkIENsaW5pY2Fs
IFRyaWFsPC90aXRsZT48c2Vjb25kYXJ5LXRpdGxlPk9waHRoYWxtb2xvZ3k8L3NlY29uZGFyeS10
aXRsZT48L3RpdGxlcz48cGVyaW9kaWNhbD48ZnVsbC10aXRsZT5PcGh0aGFsbW9sb2d5PC9mdWxs
LXRpdGxlPjwvcGVyaW9kaWNhbD48cGFnZXM+MTk4LTIwNDwvcGFnZXM+PHZvbHVtZT4xMzA8L3Zv
bHVtZT48bnVtYmVyPjI8L251bWJlcj48a2V5d29yZHM+PGtleXdvcmQ+Q2hpQ1RSMjEwMDA1MjMy
Mjwva2V5d29yZD48a2V5d29yZD5hdXRvcmVmcmFjdG9yPC9rZXl3b3JkPjxrZXl3b3JkPkV5ZXJp
c2luZzwva2V5d29yZD48a2V5d29yZD5LUi04OTAwPC9rZXl3b3JkPjxrZXl3b3JkPnBhcnRpYWwg
Y29oZXJlbmNlIGludGVyZmVyb21ldHJ5IGJpb21ldGVyPC9rZXl3b3JkPjxrZXl3b3JkPnBob3Rv
dGhlcmFweSBkZXZpY2U8L2tleXdvcmQ+PGtleXdvcmQ+dmlzdWFsIGFjdWl0eSBjaGFydDwva2V5
d29yZD48a2V5d29yZD5wcm94eW1ldGFjYWluZTwva2V5d29yZD48a2V5d29yZD50cm9waWNhbWlk
ZTwva2V5d29yZD48a2V5d29yZD5hY2NvbW1vZGF0aW9uIHBhcmFseXNpczwva2V5d29yZD48a2V5
d29yZD5hbGxlcmdpYyByaGluaXRpczwva2V5d29yZD48a2V5d29yZD5hbmlzb21ldHJvcGlhPC9r
ZXl3b3JkPjxrZXl3b3JkPmFydGljbGU8L2tleXdvcmQ+PGtleXdvcmQ+YXN0aWdtYXRpc208L2tl
eXdvcmQ+PGtleXdvcmQ+Y2VydW1lbiBpbXBhY3Rpb248L2tleXdvcmQ+PGtleXdvcmQ+Y2hpbGQ8
L2tleXdvcmQ+PGtleXdvcmQ+Q2hpbmVzZTwva2V5d29yZD48a2V5d29yZD5jbGluaWNhbCBlZmZl
Y3RpdmVuZXNzPC9rZXl3b3JkPjxrZXl3b3JkPmNvbnRyb2xsZWQgc3R1ZHk8L2tleXdvcmQ+PGtl
eXdvcmQ+ZGVudGFsIGNhcmllczwva2V5d29yZD48a2V5d29yZD5kb3VibGUgYmxpbmQgcHJvY2Vk
dXJlPC9rZXl3b3JkPjxrZXl3b3JkPmV5ZSByZWZyYWN0aW9uPC9rZXl3b3JkPjxrZXl3b3JkPmV5
ZWxpZCBkaXNlYXNlPC9rZXl3b3JkPjxrZXl3b3JkPmZlbWFsZTwva2V5d29yZD48a2V5d29yZD5m
b2xsb3cgdXA8L2tleXdvcmQ+PGtleXdvcmQ+aHVtYW48L2tleXdvcmQ+PGtleXdvcmQ+aW5mbHVl
bnphPC9rZXl3b3JkPjxrZXl3b3JkPm1ham9yIGNsaW5pY2FsIHN0dWR5PC9rZXl3b3JkPjxrZXl3
b3JkPm1hbGU8L2tleXdvcmQ+PGtleXdvcmQ+bWVzZW50ZXJpYyBseW1waGFkZW5pdGlzPC9rZXl3
b3JkPjxrZXl3b3JkPm15b3BpYTwva2V5d29yZD48a2V5d29yZD5vdXRjb21lIGFzc2Vzc21lbnQ8
L2tleXdvcmQ+PGtleXdvcmQ+cGF0aWVudCBzYWZldHk8L2tleXdvcmQ+PGtleXdvcmQ+cGhvdG90
aGVyYXB5PC9rZXl3b3JkPjxrZXl3b3JkPnByb3NwZWN0aXZlIHN0dWR5PC9rZXl3b3JkPjxrZXl3
b3JkPnJhbmRvbWl6ZWQgY29udHJvbGxlZCB0cmlhbDwva2V5d29yZD48a2V5d29yZD5yZWQgbGln
aHQ8L2tleXdvcmQ+PGtleXdvcmQ+c2Nob29sIGNoaWxkPC9rZXl3b3JkPjxrZXl3b3JkPnRoZXJh
cHkgZWZmZWN0PC9rZXl3b3JkPjxrZXl3b3JkPklPTE1hc3Rlcjwva2V5d29yZD48L2tleXdvcmRz
PjxkYXRlcz48eWVhcj4yMDIzPC95ZWFyPjwvZGF0ZXM+PGlzYm4+MTU0OS00NzEzJiN4RDswMTYx
LTY0MjA8L2lzYm4+PHdvcmstdHlwZT5BcnRpY2xlPC93b3JrLXR5cGU+PHVybHM+PHJlbGF0ZWQt
dXJscz48dXJsPmh0dHBzOi8vd3d3LmVtYmFzZS5jb20vc2VhcmNoL3Jlc3VsdHM/c3ViYWN0aW9u
PXZpZXdyZWNvcmQmYW1wO2lkPUwyMDIxNTkxMjU4JmFtcDtmcm9tPWV4cG9ydDwvdXJsPjx1cmw+
aHR0cDovL2R4LmRvaS5vcmcvMTAuMTAxNi9qLm9waHRoYS4yMDIyLjA4LjAyNDwvdXJsPjwvcmVs
YXRlZC11cmxzPjwvdXJscz48Y3VzdG9tMj5BbGNvbiYjeEQ7U2FudGVuPC9jdXN0b20yPjxjdXN0
b20zPkV5ZXJpc2luZyYjeEQ7SU9MTWFzdGVyKENhcmwgWmVpc3MgTWVkaXRlYykmI3hEO0tSLTg5
MDAoVG9wY29uKTwvY3VzdG9tMz48Y3VzdG9tND5DYXJsIFplaXNzIE1lZGl0ZWMmI3hEO3N1emhv
dSB4dWFuamlhIG9wdG9lbGVjdHJvbmljcyB0ZWNobm9sb2d5JiN4RDtUb3Bjb24mI3hEO3hpbmdr
YW5nIG1lZGljYWwgdGVjaDwvY3VzdG9tND48Y3VzdG9tNT4zNjA0OTY0NjwvY3VzdG9tNT48ZWxl
Y3Ryb25pYy1yZXNvdXJjZS1udW0+MTAuMTAxNi9qLm9waHRoYS4yMDIyLjA4LjAyNDwvZWxlY3Ry
b25pYy1yZXNvdXJjZS1udW0+PHJlbW90ZS1kYXRhYmFzZS1uYW1lPkVtYmFzZSYjeEQ7TWVkbGlu
ZTwvcmVtb3RlLWRhdGFiYXNlLW5hbWU+PGxhbmd1YWdlPkVuZ2xpc2g8L2xhbmd1YWdlPjwvcmVj
b3JkPjwvQ2l0ZT48L0VuZE5vdGU+
</w:fldData>
              </w:fldChar>
            </w:r>
            <w:r>
              <w:rPr>
                <w:rFonts w:ascii="Times New Roman" w:hAnsi="Times New Roman" w:cs="Times New Roman"/>
                <w:bCs/>
                <w:lang w:bidi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lang w:bidi="en-US"/>
              </w:rPr>
            </w:r>
            <w:r>
              <w:rPr>
                <w:rFonts w:ascii="Times New Roman" w:hAnsi="Times New Roman" w:cs="Times New Roman"/>
                <w:bCs/>
                <w:lang w:bidi="en-US"/>
              </w:rPr>
              <w:fldChar w:fldCharType="end"/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bidi="en-US"/>
              </w:rPr>
              <w:t>[12]</w:t>
            </w:r>
            <w:r w:rsidRPr="00CC174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4C5D2D3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RLRL</w:t>
            </w:r>
          </w:p>
        </w:tc>
        <w:tc>
          <w:tcPr>
            <w:tcW w:w="1964" w:type="dxa"/>
            <w:tcBorders>
              <w:top w:val="nil"/>
              <w:bottom w:val="nil"/>
            </w:tcBorders>
            <w:vAlign w:val="center"/>
          </w:tcPr>
          <w:p w14:paraId="2D9B8DF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56/56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43A1018F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10.3 ± 2.07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12C5AED5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30/26</w:t>
            </w:r>
          </w:p>
        </w:tc>
        <w:tc>
          <w:tcPr>
            <w:tcW w:w="1964" w:type="dxa"/>
            <w:tcBorders>
              <w:top w:val="nil"/>
              <w:bottom w:val="nil"/>
            </w:tcBorders>
          </w:tcPr>
          <w:p w14:paraId="44D0D9B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7 ± 1.04</w:t>
            </w:r>
          </w:p>
        </w:tc>
        <w:tc>
          <w:tcPr>
            <w:tcW w:w="1965" w:type="dxa"/>
            <w:tcBorders>
              <w:top w:val="nil"/>
              <w:bottom w:val="nil"/>
            </w:tcBorders>
          </w:tcPr>
          <w:p w14:paraId="1B3D7ED4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–3.13 ± 1.91</w:t>
            </w:r>
          </w:p>
        </w:tc>
      </w:tr>
      <w:tr w:rsidR="00DE4B15" w:rsidRPr="00E50357" w14:paraId="21AE8B57" w14:textId="77777777" w:rsidTr="00290749">
        <w:trPr>
          <w:trHeight w:hRule="exact" w:val="288"/>
        </w:trPr>
        <w:tc>
          <w:tcPr>
            <w:tcW w:w="1964" w:type="dxa"/>
            <w:tcBorders>
              <w:top w:val="nil"/>
              <w:bottom w:val="single" w:sz="12" w:space="0" w:color="auto"/>
            </w:tcBorders>
            <w:vAlign w:val="center"/>
          </w:tcPr>
          <w:p w14:paraId="5F6DD90E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vAlign w:val="center"/>
          </w:tcPr>
          <w:p w14:paraId="142CE17A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S</w:t>
            </w:r>
            <w:r w:rsidRPr="00CC174D">
              <w:rPr>
                <w:rFonts w:ascii="Times New Roman" w:hAnsi="Times New Roman" w:cs="Times New Roman"/>
                <w:bCs/>
                <w:lang w:bidi="en-US"/>
              </w:rPr>
              <w:t>ham device</w:t>
            </w: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  <w:vAlign w:val="center"/>
          </w:tcPr>
          <w:p w14:paraId="18D2D4AC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56/56</w:t>
            </w:r>
          </w:p>
        </w:tc>
        <w:tc>
          <w:tcPr>
            <w:tcW w:w="1965" w:type="dxa"/>
            <w:tcBorders>
              <w:top w:val="nil"/>
              <w:bottom w:val="single" w:sz="12" w:space="0" w:color="auto"/>
            </w:tcBorders>
          </w:tcPr>
          <w:p w14:paraId="6B358BAB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9.86 ± 1.41</w:t>
            </w: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</w:tcPr>
          <w:p w14:paraId="003C2060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6/30</w:t>
            </w:r>
          </w:p>
        </w:tc>
        <w:tc>
          <w:tcPr>
            <w:tcW w:w="1964" w:type="dxa"/>
            <w:tcBorders>
              <w:top w:val="nil"/>
              <w:bottom w:val="single" w:sz="12" w:space="0" w:color="auto"/>
            </w:tcBorders>
          </w:tcPr>
          <w:p w14:paraId="1DB2C317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24.6 ± 0.96</w:t>
            </w:r>
          </w:p>
        </w:tc>
        <w:tc>
          <w:tcPr>
            <w:tcW w:w="1965" w:type="dxa"/>
            <w:tcBorders>
              <w:top w:val="nil"/>
              <w:bottom w:val="single" w:sz="12" w:space="0" w:color="auto"/>
            </w:tcBorders>
          </w:tcPr>
          <w:p w14:paraId="6DF31661" w14:textId="77777777" w:rsidR="00DE4B15" w:rsidRPr="00CC174D" w:rsidRDefault="00DE4B15" w:rsidP="00290749">
            <w:pPr>
              <w:jc w:val="center"/>
              <w:rPr>
                <w:rFonts w:ascii="Times New Roman" w:hAnsi="Times New Roman" w:cs="Times New Roman"/>
                <w:bCs/>
                <w:lang w:bidi="en-US"/>
              </w:rPr>
            </w:pPr>
            <w:r w:rsidRPr="00CC174D">
              <w:rPr>
                <w:rFonts w:ascii="Times New Roman" w:hAnsi="Times New Roman" w:cs="Times New Roman"/>
                <w:bCs/>
                <w:lang w:bidi="en-US"/>
              </w:rPr>
              <w:t>–2.82 ± 1.86</w:t>
            </w:r>
          </w:p>
        </w:tc>
      </w:tr>
    </w:tbl>
    <w:p w14:paraId="40244513" w14:textId="77777777" w:rsidR="00DE4B15" w:rsidRPr="00D52D46" w:rsidRDefault="00DE4B15" w:rsidP="00DE4B15">
      <w:pPr>
        <w:rPr>
          <w:rFonts w:ascii="Times New Roman" w:hAnsi="Times New Roman" w:cs="Times New Roman"/>
          <w:lang w:bidi="en-US"/>
        </w:rPr>
      </w:pPr>
      <w:r w:rsidRPr="00D52D46">
        <w:rPr>
          <w:rFonts w:ascii="Times New Roman" w:hAnsi="Times New Roman" w:cs="Times New Roman"/>
          <w:vertAlign w:val="superscript"/>
          <w:lang w:bidi="en-US"/>
        </w:rPr>
        <w:t>1</w:t>
      </w:r>
      <w:r w:rsidRPr="00D52D46">
        <w:rPr>
          <w:rFonts w:ascii="Times New Roman" w:hAnsi="Times New Roman" w:cs="Times New Roman"/>
          <w:lang w:bidi="en-US"/>
        </w:rPr>
        <w:t xml:space="preserve"> low-dose atropine (LDA); </w:t>
      </w:r>
      <w:r>
        <w:rPr>
          <w:rFonts w:ascii="Times New Roman" w:hAnsi="Times New Roman" w:cs="Times New Roman" w:hint="eastAsia"/>
          <w:vertAlign w:val="superscript"/>
          <w:lang w:bidi="en-US"/>
        </w:rPr>
        <w:t>2</w:t>
      </w:r>
      <w:r w:rsidRPr="00D52D46">
        <w:rPr>
          <w:rFonts w:ascii="Times New Roman" w:hAnsi="Times New Roman" w:cs="Times New Roman"/>
          <w:lang w:bidi="en-US"/>
        </w:rPr>
        <w:t xml:space="preserve"> </w:t>
      </w:r>
      <w:r>
        <w:rPr>
          <w:rFonts w:ascii="Times New Roman" w:hAnsi="Times New Roman" w:cs="Times New Roman" w:hint="eastAsia"/>
          <w:lang w:bidi="en-US"/>
        </w:rPr>
        <w:t>I</w:t>
      </w:r>
      <w:r w:rsidRPr="00DC5F71">
        <w:rPr>
          <w:rFonts w:ascii="Times New Roman" w:hAnsi="Times New Roman" w:cs="Times New Roman" w:hint="eastAsia"/>
          <w:lang w:bidi="en-US"/>
        </w:rPr>
        <w:t>nterquartile range (IQR)</w:t>
      </w:r>
      <w:r w:rsidRPr="00D52D46">
        <w:rPr>
          <w:rFonts w:ascii="Times New Roman" w:hAnsi="Times New Roman" w:cs="Times New Roman"/>
          <w:lang w:bidi="en-US"/>
        </w:rPr>
        <w:t xml:space="preserve">; </w:t>
      </w:r>
      <w:r>
        <w:rPr>
          <w:rFonts w:ascii="Times New Roman" w:hAnsi="Times New Roman" w:cs="Times New Roman" w:hint="eastAsia"/>
          <w:vertAlign w:val="superscript"/>
          <w:lang w:bidi="en-US"/>
        </w:rPr>
        <w:t>3</w:t>
      </w:r>
      <w:r w:rsidRPr="00D52D46">
        <w:rPr>
          <w:rFonts w:ascii="Times New Roman" w:hAnsi="Times New Roman" w:cs="Times New Roman"/>
          <w:lang w:bidi="en-US"/>
        </w:rPr>
        <w:t xml:space="preserve"> Cumulative adjusted mean (95% CI)</w:t>
      </w:r>
      <w:r>
        <w:rPr>
          <w:rFonts w:ascii="Times New Roman" w:hAnsi="Times New Roman" w:cs="Times New Roman" w:hint="eastAsia"/>
          <w:lang w:bidi="en-US"/>
        </w:rPr>
        <w:t>.</w:t>
      </w:r>
    </w:p>
    <w:p w14:paraId="6417C800" w14:textId="77777777" w:rsidR="002A3000" w:rsidRPr="00DE4B15" w:rsidRDefault="002A3000"/>
    <w:sectPr w:rsidR="002A3000" w:rsidRPr="00DE4B15" w:rsidSect="00DE4B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15"/>
    <w:rsid w:val="00013AE4"/>
    <w:rsid w:val="000210EF"/>
    <w:rsid w:val="00042B7E"/>
    <w:rsid w:val="00046A23"/>
    <w:rsid w:val="00050E04"/>
    <w:rsid w:val="00051FC7"/>
    <w:rsid w:val="00060582"/>
    <w:rsid w:val="00075FC1"/>
    <w:rsid w:val="000854AC"/>
    <w:rsid w:val="000956C6"/>
    <w:rsid w:val="000C04FF"/>
    <w:rsid w:val="000C4835"/>
    <w:rsid w:val="000F0382"/>
    <w:rsid w:val="001043A1"/>
    <w:rsid w:val="00134C9B"/>
    <w:rsid w:val="00154EB6"/>
    <w:rsid w:val="0017517B"/>
    <w:rsid w:val="00197DCA"/>
    <w:rsid w:val="001A1DB7"/>
    <w:rsid w:val="001D281B"/>
    <w:rsid w:val="001E044D"/>
    <w:rsid w:val="001E57CD"/>
    <w:rsid w:val="00201830"/>
    <w:rsid w:val="0022660F"/>
    <w:rsid w:val="002336B0"/>
    <w:rsid w:val="002455A7"/>
    <w:rsid w:val="00253BFE"/>
    <w:rsid w:val="002658A2"/>
    <w:rsid w:val="002778D9"/>
    <w:rsid w:val="00294F92"/>
    <w:rsid w:val="002A3000"/>
    <w:rsid w:val="002A6991"/>
    <w:rsid w:val="002C2339"/>
    <w:rsid w:val="002C54E1"/>
    <w:rsid w:val="002D4D0B"/>
    <w:rsid w:val="0031104E"/>
    <w:rsid w:val="00334D16"/>
    <w:rsid w:val="003651FF"/>
    <w:rsid w:val="003762D2"/>
    <w:rsid w:val="003B74FE"/>
    <w:rsid w:val="0043236B"/>
    <w:rsid w:val="00493BAA"/>
    <w:rsid w:val="004A0C1F"/>
    <w:rsid w:val="004A42CC"/>
    <w:rsid w:val="004E1CF8"/>
    <w:rsid w:val="004E30B9"/>
    <w:rsid w:val="005307A1"/>
    <w:rsid w:val="0053159E"/>
    <w:rsid w:val="00532B3D"/>
    <w:rsid w:val="00540C7C"/>
    <w:rsid w:val="005413F7"/>
    <w:rsid w:val="005473BC"/>
    <w:rsid w:val="00550768"/>
    <w:rsid w:val="005B6D98"/>
    <w:rsid w:val="005D5CC1"/>
    <w:rsid w:val="005F336D"/>
    <w:rsid w:val="005F3A4F"/>
    <w:rsid w:val="00625AAB"/>
    <w:rsid w:val="006A3CEE"/>
    <w:rsid w:val="006B34C5"/>
    <w:rsid w:val="007039D0"/>
    <w:rsid w:val="00720BB0"/>
    <w:rsid w:val="00793887"/>
    <w:rsid w:val="007A6E29"/>
    <w:rsid w:val="008056E8"/>
    <w:rsid w:val="008222AF"/>
    <w:rsid w:val="0082415C"/>
    <w:rsid w:val="00824B23"/>
    <w:rsid w:val="00840AA3"/>
    <w:rsid w:val="00841E8D"/>
    <w:rsid w:val="00882DCC"/>
    <w:rsid w:val="008C5464"/>
    <w:rsid w:val="008E3CDF"/>
    <w:rsid w:val="008F10FE"/>
    <w:rsid w:val="0090747D"/>
    <w:rsid w:val="009132B5"/>
    <w:rsid w:val="00942A7D"/>
    <w:rsid w:val="009448A5"/>
    <w:rsid w:val="0098079D"/>
    <w:rsid w:val="009922B4"/>
    <w:rsid w:val="009A12F9"/>
    <w:rsid w:val="009A50B4"/>
    <w:rsid w:val="009B1F93"/>
    <w:rsid w:val="009C0345"/>
    <w:rsid w:val="009C3D82"/>
    <w:rsid w:val="009C465C"/>
    <w:rsid w:val="009D0AFE"/>
    <w:rsid w:val="009E221B"/>
    <w:rsid w:val="009E454F"/>
    <w:rsid w:val="009E7309"/>
    <w:rsid w:val="009F108C"/>
    <w:rsid w:val="009F522E"/>
    <w:rsid w:val="009F7130"/>
    <w:rsid w:val="00A14310"/>
    <w:rsid w:val="00A57CB3"/>
    <w:rsid w:val="00A721F8"/>
    <w:rsid w:val="00A76110"/>
    <w:rsid w:val="00AA19CD"/>
    <w:rsid w:val="00AC05FA"/>
    <w:rsid w:val="00AD01C9"/>
    <w:rsid w:val="00AF20A6"/>
    <w:rsid w:val="00B95FA8"/>
    <w:rsid w:val="00BB0726"/>
    <w:rsid w:val="00BB5D25"/>
    <w:rsid w:val="00BC55DC"/>
    <w:rsid w:val="00BD25F2"/>
    <w:rsid w:val="00BF004F"/>
    <w:rsid w:val="00C13FE5"/>
    <w:rsid w:val="00C50C80"/>
    <w:rsid w:val="00C609F3"/>
    <w:rsid w:val="00CA1C45"/>
    <w:rsid w:val="00CA21C9"/>
    <w:rsid w:val="00CB1462"/>
    <w:rsid w:val="00D8407E"/>
    <w:rsid w:val="00D842B1"/>
    <w:rsid w:val="00DA5B1E"/>
    <w:rsid w:val="00DB4CEF"/>
    <w:rsid w:val="00DC069D"/>
    <w:rsid w:val="00DC2D05"/>
    <w:rsid w:val="00DE4B15"/>
    <w:rsid w:val="00E06D10"/>
    <w:rsid w:val="00E16F45"/>
    <w:rsid w:val="00E24B6B"/>
    <w:rsid w:val="00E52361"/>
    <w:rsid w:val="00E71785"/>
    <w:rsid w:val="00E83AB3"/>
    <w:rsid w:val="00E9101E"/>
    <w:rsid w:val="00E92537"/>
    <w:rsid w:val="00E96734"/>
    <w:rsid w:val="00EB2612"/>
    <w:rsid w:val="00ED7FBD"/>
    <w:rsid w:val="00F100A6"/>
    <w:rsid w:val="00F15C8F"/>
    <w:rsid w:val="00F168BE"/>
    <w:rsid w:val="00F20890"/>
    <w:rsid w:val="00F460F0"/>
    <w:rsid w:val="00F52744"/>
    <w:rsid w:val="00F610A0"/>
    <w:rsid w:val="00F7392B"/>
    <w:rsid w:val="00F7552E"/>
    <w:rsid w:val="00F8390C"/>
    <w:rsid w:val="00FB1154"/>
    <w:rsid w:val="00FB2624"/>
    <w:rsid w:val="00FD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9DE64"/>
  <w15:chartTrackingRefBased/>
  <w15:docId w15:val="{A14117DB-6812-4B42-9B71-97B4D994C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B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4B1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B1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B1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B1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B1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B1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B1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B1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B1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4B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B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B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B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B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4B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B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B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B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4B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E4B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B1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E4B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B1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E4B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B1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E4B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4B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E4B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4B1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E4B1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154</Words>
  <Characters>6581</Characters>
  <Application>Microsoft Office Word</Application>
  <DocSecurity>0</DocSecurity>
  <Lines>54</Lines>
  <Paragraphs>15</Paragraphs>
  <ScaleCrop>false</ScaleCrop>
  <Company/>
  <LinksUpToDate>false</LinksUpToDate>
  <CharactersWithSpaces>7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Ren</dc:creator>
  <cp:keywords/>
  <dc:description/>
  <cp:lastModifiedBy>Qi Ren</cp:lastModifiedBy>
  <cp:revision>1</cp:revision>
  <dcterms:created xsi:type="dcterms:W3CDTF">2025-06-23T03:01:00Z</dcterms:created>
  <dcterms:modified xsi:type="dcterms:W3CDTF">2025-06-23T03:06:00Z</dcterms:modified>
</cp:coreProperties>
</file>